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D95E1" w14:textId="0C258E83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TLE: Dominance style</w:t>
      </w:r>
      <w:r w:rsidR="001B7CEE">
        <w:rPr>
          <w:rFonts w:ascii="Times New Roman" w:hAnsi="Times New Roman" w:cs="Times New Roman"/>
          <w:sz w:val="24"/>
        </w:rPr>
        <w:t xml:space="preserve"> only partially</w:t>
      </w:r>
      <w:r>
        <w:rPr>
          <w:rFonts w:ascii="Times New Roman" w:hAnsi="Times New Roman" w:cs="Times New Roman"/>
          <w:sz w:val="24"/>
        </w:rPr>
        <w:t xml:space="preserve"> predict</w:t>
      </w:r>
      <w:r w:rsidR="001B7CE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differences in neophobia and social tolerance</w:t>
      </w:r>
      <w:r w:rsidR="001B7CEE">
        <w:rPr>
          <w:rFonts w:ascii="Times New Roman" w:hAnsi="Times New Roman" w:cs="Times New Roman"/>
          <w:sz w:val="24"/>
        </w:rPr>
        <w:t xml:space="preserve"> over food</w:t>
      </w:r>
      <w:r w:rsidR="00CA5246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four macaque specie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</w:p>
    <w:p w14:paraId="042B7BF5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</w:p>
    <w:p w14:paraId="133F27B8" w14:textId="15511214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UTHORS: Federica Amic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dd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Andrew JJ </w:t>
      </w:r>
      <w:proofErr w:type="spellStart"/>
      <w:r>
        <w:rPr>
          <w:rFonts w:ascii="Times New Roman" w:hAnsi="Times New Roman" w:cs="Times New Roman"/>
          <w:sz w:val="24"/>
          <w:szCs w:val="24"/>
        </w:rPr>
        <w:t>MacIntosh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, Victor </w:t>
      </w:r>
      <w:proofErr w:type="spellStart"/>
      <w:r>
        <w:rPr>
          <w:rFonts w:ascii="Times New Roman" w:hAnsi="Times New Roman" w:cs="Times New Roman"/>
          <w:sz w:val="24"/>
          <w:szCs w:val="24"/>
        </w:rPr>
        <w:t>Beltrá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ancés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, Alba Castellano-Navar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, Alvaro Lopez </w:t>
      </w:r>
      <w:proofErr w:type="spellStart"/>
      <w:r>
        <w:rPr>
          <w:rFonts w:ascii="Times New Roman" w:hAnsi="Times New Roman" w:cs="Times New Roman"/>
          <w:sz w:val="24"/>
          <w:szCs w:val="24"/>
        </w:rPr>
        <w:t>Caicoy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imull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rimullah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i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ulan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B7CEE">
        <w:rPr>
          <w:rFonts w:ascii="Times New Roman" w:hAnsi="Times New Roman" w:cs="Times New Roman"/>
          <w:sz w:val="24"/>
          <w:szCs w:val="24"/>
        </w:rPr>
        <w:t>Ngakan</w:t>
      </w:r>
      <w:proofErr w:type="spellEnd"/>
      <w:r w:rsidR="001B7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, Andi </w:t>
      </w:r>
      <w:proofErr w:type="spellStart"/>
      <w:r>
        <w:rPr>
          <w:rFonts w:ascii="Times New Roman" w:hAnsi="Times New Roman" w:cs="Times New Roman"/>
          <w:sz w:val="24"/>
          <w:szCs w:val="24"/>
        </w:rPr>
        <w:t>Sia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mzah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, Bonaventura </w:t>
      </w:r>
      <w:proofErr w:type="spellStart"/>
      <w:r>
        <w:rPr>
          <w:rFonts w:ascii="Times New Roman" w:hAnsi="Times New Roman" w:cs="Times New Roman"/>
          <w:sz w:val="24"/>
          <w:szCs w:val="24"/>
        </w:rPr>
        <w:t>Majolo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9</w:t>
      </w:r>
    </w:p>
    <w:p w14:paraId="78E38847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F002D6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havior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cology Research Group, Institute of Biology, Faculty of Life Science, University of Leipzig, Germany</w:t>
      </w:r>
    </w:p>
    <w:p w14:paraId="51A99F23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earch Group Primate Behavioural Ecology, Department of Hum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Ecology and Culture, Max-Planck Institute for Evolutionary Anthropology, Leipzig, Germany</w:t>
      </w:r>
    </w:p>
    <w:p w14:paraId="734AE1EC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imate Research Institute, Kyoto University, Aichi, Japan</w:t>
      </w:r>
    </w:p>
    <w:p w14:paraId="1AC9FD45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Fundació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Universita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 Giron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novació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Formació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Girona, Spain </w:t>
      </w:r>
    </w:p>
    <w:p w14:paraId="5205EE26" w14:textId="622F3FE3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5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thology and Animal Welfare Section, </w:t>
      </w:r>
      <w:r w:rsidR="001B7CEE" w:rsidRPr="003433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ersidad </w:t>
      </w:r>
      <w:proofErr w:type="spellStart"/>
      <w:r w:rsidR="001B7CEE" w:rsidRPr="00343322">
        <w:rPr>
          <w:rFonts w:ascii="Times New Roman" w:hAnsi="Times New Roman" w:cs="Times New Roman"/>
          <w:bCs/>
          <w:sz w:val="24"/>
          <w:szCs w:val="24"/>
          <w:lang w:val="en-GB"/>
        </w:rPr>
        <w:t>Card</w:t>
      </w:r>
      <w:r w:rsidR="001B7CEE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1B7CEE" w:rsidRPr="00343322">
        <w:rPr>
          <w:rFonts w:ascii="Times New Roman" w:hAnsi="Times New Roman" w:cs="Times New Roman"/>
          <w:bCs/>
          <w:sz w:val="24"/>
          <w:szCs w:val="24"/>
          <w:lang w:val="en-GB"/>
        </w:rPr>
        <w:t>nal</w:t>
      </w:r>
      <w:proofErr w:type="spellEnd"/>
      <w:r w:rsidR="001B7CEE" w:rsidRPr="003433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rrera</w:t>
      </w:r>
      <w:r w:rsidR="001B7CEE">
        <w:rPr>
          <w:rFonts w:ascii="Times New Roman" w:hAnsi="Times New Roman" w:cs="Times New Roman"/>
          <w:bCs/>
          <w:sz w:val="24"/>
          <w:szCs w:val="24"/>
          <w:lang w:val="en-GB"/>
        </w:rPr>
        <w:t>-CEU, CEU Universitie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Valencia, Spain</w:t>
      </w:r>
    </w:p>
    <w:p w14:paraId="488DF67B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Clinical Psychology and Psychobiology, Faculty of Psychology, University of Barcelona, Spain</w:t>
      </w:r>
    </w:p>
    <w:p w14:paraId="09359BE3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hool of Biological Sciences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Universit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ai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laysi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ulau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inang, Malaysia</w:t>
      </w:r>
    </w:p>
    <w:p w14:paraId="68AA06B7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8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estry Department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asanudd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niversity, Makassar, Sulawesi, Indonesia</w:t>
      </w:r>
    </w:p>
    <w:p w14:paraId="5DD07D9C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9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chool of Psychology, University of Lincoln, United Kingdom</w:t>
      </w:r>
    </w:p>
    <w:p w14:paraId="226FAF6D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1A9B5B3" w14:textId="77777777" w:rsidR="00911F39" w:rsidRDefault="00911F39" w:rsidP="00911F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CORRESPONDING AUTHOR: Federica Amici; amici@eva.mpg.d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0D3EAF" w14:textId="3D86B907" w:rsidR="00DA04CD" w:rsidRPr="00DA04CD" w:rsidRDefault="00DA04CD" w:rsidP="008A0512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DA04C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lastRenderedPageBreak/>
        <w:t>SUPPLEMENTARY MATERIAL</w:t>
      </w:r>
    </w:p>
    <w:p w14:paraId="74CBC88C" w14:textId="77777777" w:rsidR="00DA04CD" w:rsidRPr="00DA04CD" w:rsidRDefault="00DA04CD" w:rsidP="008A0512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</w:p>
    <w:p w14:paraId="5E298763" w14:textId="77777777" w:rsidR="00DA04CD" w:rsidRDefault="00DA04CD" w:rsidP="008A0512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B8AFE9E" w14:textId="48D994AD" w:rsidR="00C91CC3" w:rsidRDefault="00C91CC3" w:rsidP="008A0512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91CC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ETHODS</w:t>
      </w:r>
    </w:p>
    <w:p w14:paraId="325B8645" w14:textId="77777777" w:rsidR="00294CBD" w:rsidRDefault="00294CBD" w:rsidP="008A0512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070F9F17" w14:textId="63CC4326" w:rsidR="00FA0EAD" w:rsidRDefault="001F1538" w:rsidP="008A0512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Subjects. </w:t>
      </w:r>
      <w:r w:rsidR="00A42462" w:rsidRPr="00A4246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tudy groups differed in their group composition</w:t>
      </w:r>
      <w:r w:rsidR="00FD58F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erm of sex, age class, rank and integration in the social network</w:t>
      </w:r>
      <w:r w:rsidR="00C24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Table S1)</w:t>
      </w:r>
      <w:r w:rsidR="00FD58F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having a different </w:t>
      </w:r>
      <w:r w:rsidR="00A42462" w:rsidRPr="00A4246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oportion of adults and </w:t>
      </w:r>
      <w:r w:rsidR="00FD58F0">
        <w:rPr>
          <w:rFonts w:ascii="Times New Roman" w:eastAsia="Times New Roman" w:hAnsi="Times New Roman" w:cs="Times New Roman"/>
          <w:sz w:val="24"/>
          <w:szCs w:val="24"/>
          <w:lang w:val="en-GB"/>
        </w:rPr>
        <w:t>sexes in each group</w:t>
      </w:r>
      <w:r w:rsidR="00C24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Table S2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>J</w:t>
      </w:r>
      <w:r w:rsidR="0010729D">
        <w:rPr>
          <w:rFonts w:ascii="Times New Roman" w:eastAsia="Times New Roman" w:hAnsi="Times New Roman" w:cs="Times New Roman"/>
          <w:sz w:val="24"/>
          <w:szCs w:val="24"/>
          <w:lang w:val="en-GB"/>
        </w:rPr>
        <w:t>apanese macaques (J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 w:rsidR="0010729D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FC6F08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studied on </w:t>
      </w:r>
      <w:proofErr w:type="spellStart"/>
      <w:r w:rsidR="00FC6F08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Koshima</w:t>
      </w:r>
      <w:proofErr w:type="spellEnd"/>
      <w:r w:rsidR="00FC6F08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let, Miyazaki prefecture, Japan (31°27′N, 131°22′E)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>. The island is inhabited by two groups, and by solitary males. We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udied the Main group, which wa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>s well habituated and live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an </w:t>
      </w:r>
      <w:r w:rsidR="00FC6F08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evergreen broadleaved forest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with access to the beach. </w:t>
      </w:r>
      <w:r w:rsidR="006560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re details on the socio-ecology of the group can be found in the abundant literature that has been published on this group (e.g. </w:t>
      </w:r>
      <w:r w:rsidR="005151D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1-3]</w:t>
      </w:r>
      <w:r w:rsidR="006560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10729D">
        <w:rPr>
          <w:rFonts w:ascii="Times New Roman" w:eastAsia="Times New Roman" w:hAnsi="Times New Roman" w:cs="Times New Roman"/>
          <w:sz w:val="24"/>
          <w:szCs w:val="24"/>
          <w:lang w:val="en-GB"/>
        </w:rPr>
        <w:t>long-tailed macaques (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>LM</w:t>
      </w:r>
      <w:r w:rsidR="0010729D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FC6F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studied in the suburbs of Kuala Lumpur, in Mal</w:t>
      </w:r>
      <w:r w:rsidR="00FC6F08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aysia (5”18”48.98 N, 100”24”38,84 E). The study group live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FC6F08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an area with mangrove forests, rice crops and villages.</w:t>
      </w:r>
      <w:r w:rsidR="0065600A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our knowledge, no study ha</w:t>
      </w:r>
      <w:r w:rsidR="00422B62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65600A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en </w:t>
      </w:r>
      <w:r w:rsidR="00422B62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ver </w:t>
      </w:r>
      <w:r w:rsidR="0065600A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conducted on this group.</w:t>
      </w:r>
      <w:r w:rsidR="00FC6F08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10729D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Barbary macaques (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BM</w:t>
      </w:r>
      <w:r w:rsidR="0010729D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</w:t>
      </w:r>
      <w:r w:rsidR="00237990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ere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udied in Gibraltar (</w:t>
      </w:r>
      <w:r w:rsidR="00022CFF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36°08'37.5"N 5°20'36.5"W</w:t>
      </w:r>
      <w:r w:rsidR="000F5971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The group lived </w:t>
      </w:r>
      <w:r w:rsidR="00DA04CD" w:rsidRPr="00022CFF">
        <w:rPr>
          <w:rFonts w:ascii="Times New Roman" w:eastAsia="Times New Roman" w:hAnsi="Times New Roman" w:cs="Times New Roman"/>
          <w:sz w:val="24"/>
          <w:szCs w:val="24"/>
          <w:lang w:val="en-GB"/>
        </w:rPr>
        <w:t>in an area characterized by steep cliffs and sparse vegetation, in a military zo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ne where tourists and inhabitants have no access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6560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nally, the </w:t>
      </w:r>
      <w:r w:rsidR="00237990">
        <w:rPr>
          <w:rFonts w:ascii="Times New Roman" w:eastAsia="Times New Roman" w:hAnsi="Times New Roman" w:cs="Times New Roman"/>
          <w:sz w:val="24"/>
          <w:szCs w:val="24"/>
          <w:lang w:val="en-GB"/>
        </w:rPr>
        <w:t>moor macaques (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r w:rsidR="00237990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udied in the </w:t>
      </w:r>
      <w:proofErr w:type="spellStart"/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Karaenta</w:t>
      </w:r>
      <w:proofErr w:type="spellEnd"/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est area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F5971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Bantimurun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>g-Bulusaraung</w:t>
      </w:r>
      <w:proofErr w:type="spellEnd"/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ational Park, </w:t>
      </w:r>
      <w:r w:rsidR="000F5971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South Sulawesi, Indonesia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5°02’59.4” S, 119°44’13.2” E). The group was well habituated and lived in an area characterized by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primary forest</w:t>
      </w:r>
      <w:r w:rsidR="000F5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in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karst ecosystem of the area. </w:t>
      </w:r>
      <w:r w:rsidR="00422B62" w:rsidRPr="00422B62">
        <w:rPr>
          <w:rFonts w:ascii="Times New Roman" w:eastAsia="Times New Roman" w:hAnsi="Times New Roman" w:cs="Times New Roman"/>
          <w:sz w:val="24"/>
          <w:szCs w:val="24"/>
          <w:lang w:val="en-GB"/>
        </w:rPr>
        <w:t>The group we observed was well habituated, having been studied for more than 30 years (</w:t>
      </w:r>
      <w:r w:rsidR="00422B6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.g. </w:t>
      </w:r>
      <w:r w:rsidR="005151DE">
        <w:rPr>
          <w:rFonts w:ascii="Times New Roman" w:eastAsia="Times New Roman" w:hAnsi="Times New Roman" w:cs="Times New Roman"/>
          <w:sz w:val="24"/>
          <w:szCs w:val="24"/>
          <w:lang w:val="en-GB"/>
        </w:rPr>
        <w:t>[4-6]</w:t>
      </w:r>
      <w:r w:rsidR="00422B62" w:rsidRPr="00422B62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4957E61A" w14:textId="44A32FB2" w:rsidR="00721E77" w:rsidRPr="00705EA9" w:rsidRDefault="00C91CC3" w:rsidP="00E0072B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4246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I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 all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udy 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roups, monkeys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>foraged and f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d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ainly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natural 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>food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However, all study groups 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>were also partially provisioned with small quantities of fruit and vegetables</w:t>
      </w:r>
      <w:r w:rsidR="0023500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ut in small pieces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 humans</w:t>
      </w:r>
      <w:r w:rsidR="00422B6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ther than the experimenters</w:t>
      </w:r>
      <w:r w:rsidR="00235005">
        <w:rPr>
          <w:rFonts w:ascii="Times New Roman" w:eastAsia="Times New Roman" w:hAnsi="Times New Roman" w:cs="Times New Roman"/>
          <w:sz w:val="24"/>
          <w:szCs w:val="24"/>
          <w:lang w:val="en-GB"/>
        </w:rPr>
        <w:t>, which could not be easily monopolized by one single monkey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particular, JM on </w:t>
      </w:r>
      <w:proofErr w:type="spellStart"/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>Koshima</w:t>
      </w:r>
      <w:proofErr w:type="spellEnd"/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land were fed twice a week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 local researchers;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M in Gibraltar were provided with food 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a daily basis </w:t>
      </w:r>
      <w:r w:rsidR="001F15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y a local NGO; 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and LM and MM</w:t>
      </w:r>
      <w:r w:rsidR="00D2387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were provided with food by occasional</w:t>
      </w:r>
      <w:r w:rsidRPr="00942F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ocal tourists in Malaysia and Sulawesi.</w:t>
      </w:r>
      <w:r w:rsidR="00E007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individuals were free to participate in the testing sessions, the number of individuals in each study group does not necessarily correspond to the number of individuals participating in the tasks.</w:t>
      </w:r>
    </w:p>
    <w:p w14:paraId="00F13FDA" w14:textId="77777777" w:rsidR="00721E77" w:rsidRDefault="00721E77" w:rsidP="008A0512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D96A930" w14:textId="4946A077" w:rsidR="00721E77" w:rsidRDefault="000F5971" w:rsidP="008A0512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42F6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aterials and procedures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ehavioural observations were conducted on JM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from November 2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6 until </w:t>
      </w:r>
      <w:r w:rsidR="009E7B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Jun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017; on </w:t>
      </w:r>
      <w:r w:rsidRPr="009E7B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M </w:t>
      </w:r>
      <w:r w:rsidRPr="009703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rom </w:t>
      </w:r>
      <w:r w:rsidR="009E7B53" w:rsidRPr="009703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ctober 2018 </w:t>
      </w:r>
      <w:r w:rsidRPr="009703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ntil </w:t>
      </w:r>
      <w:r w:rsidR="009E7B53" w:rsidRPr="009703B8">
        <w:rPr>
          <w:rFonts w:ascii="Times New Roman" w:eastAsia="Times New Roman" w:hAnsi="Times New Roman" w:cs="Times New Roman"/>
          <w:sz w:val="24"/>
          <w:szCs w:val="24"/>
          <w:lang w:val="en-GB"/>
        </w:rPr>
        <w:t>March 2019</w:t>
      </w:r>
      <w:r w:rsidR="009E7B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BM from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ctober 2017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ntil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March 2018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and on 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M </w:t>
      </w:r>
      <w:r w:rsidR="00DA04CD" w:rsidRPr="00DA04CD">
        <w:rPr>
          <w:rFonts w:ascii="Times New Roman" w:eastAsia="Times New Roman" w:hAnsi="Times New Roman" w:cs="Times New Roman"/>
          <w:sz w:val="24"/>
          <w:szCs w:val="24"/>
          <w:lang w:val="en-GB"/>
        </w:rPr>
        <w:t>from September 2018</w:t>
      </w:r>
      <w:r w:rsidR="00DA04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til March 2019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7AC19142" w14:textId="77777777" w:rsidR="00721E77" w:rsidRDefault="00721E77" w:rsidP="008A0512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19D91FD" w14:textId="6C12E376" w:rsidR="00721E77" w:rsidRDefault="0010729D" w:rsidP="00D5612E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tatistical analyses. </w:t>
      </w:r>
      <w:r w:rsidR="00B11337" w:rsidRPr="00F67C50">
        <w:rPr>
          <w:rFonts w:ascii="Times New Roman" w:hAnsi="Times New Roman" w:cs="Times New Roman"/>
          <w:sz w:val="24"/>
          <w:szCs w:val="24"/>
          <w:lang w:val="en-GB"/>
        </w:rPr>
        <w:t>Together 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models describe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main text, we also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 xml:space="preserve">ran 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urther model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 w:rsidR="00F67C5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milar to model 1</w:t>
      </w:r>
      <w:r w:rsidR="00DF12AA"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12AA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F12AA" w:rsidRPr="006D7056">
        <w:rPr>
          <w:rFonts w:ascii="Times New Roman" w:hAnsi="Times New Roman" w:cs="Times New Roman"/>
          <w:sz w:val="24"/>
          <w:szCs w:val="24"/>
          <w:lang w:val="en-GB"/>
        </w:rPr>
        <w:t>ain tex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and was run </w:t>
      </w:r>
      <w:r>
        <w:rPr>
          <w:rFonts w:ascii="Times New Roman" w:hAnsi="Times New Roman" w:cs="Times New Roman"/>
          <w:sz w:val="24"/>
          <w:szCs w:val="24"/>
          <w:lang w:val="en-GB"/>
        </w:rPr>
        <w:t>to assess whether the proportion of individuals retrieving food varied across species</w:t>
      </w:r>
      <w:r w:rsidR="006D7056">
        <w:rPr>
          <w:rFonts w:ascii="Times New Roman" w:hAnsi="Times New Roman" w:cs="Times New Roman"/>
          <w:sz w:val="24"/>
          <w:szCs w:val="24"/>
          <w:lang w:val="en-GB"/>
        </w:rPr>
        <w:t xml:space="preserve"> depending on the steepness of their dominance hierarch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hen only including adults in the model. We decided to run this model, </w:t>
      </w:r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becau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M </w:t>
      </w:r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showed an unexpectedly high proportion of individuals retrieving food (see model 1 in the main text). Given that LM were also the study group with the highest proportion of juveniles and </w:t>
      </w:r>
      <w:proofErr w:type="spellStart"/>
      <w:r w:rsidR="00237990">
        <w:rPr>
          <w:rFonts w:ascii="Times New Roman" w:hAnsi="Times New Roman" w:cs="Times New Roman"/>
          <w:sz w:val="24"/>
          <w:szCs w:val="24"/>
          <w:lang w:val="en-GB"/>
        </w:rPr>
        <w:t>subadults</w:t>
      </w:r>
      <w:proofErr w:type="spellEnd"/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 (see Table S2), this further model on only adults allowed us to rule out that the unexpected proportion of food retrievers in </w:t>
      </w:r>
      <w:r w:rsidR="006D7056">
        <w:rPr>
          <w:rFonts w:ascii="Times New Roman" w:hAnsi="Times New Roman" w:cs="Times New Roman"/>
          <w:sz w:val="24"/>
          <w:szCs w:val="24"/>
          <w:lang w:val="en-GB"/>
        </w:rPr>
        <w:t>LM (</w:t>
      </w:r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 w:rsidR="00F67C5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D705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 was due to the presence of more juveniles and </w:t>
      </w:r>
      <w:proofErr w:type="spellStart"/>
      <w:r w:rsidR="00237990">
        <w:rPr>
          <w:rFonts w:ascii="Times New Roman" w:hAnsi="Times New Roman" w:cs="Times New Roman"/>
          <w:sz w:val="24"/>
          <w:szCs w:val="24"/>
          <w:lang w:val="en-GB"/>
        </w:rPr>
        <w:t>subadults</w:t>
      </w:r>
      <w:proofErr w:type="spellEnd"/>
      <w:r w:rsidR="00237990">
        <w:rPr>
          <w:rFonts w:ascii="Times New Roman" w:hAnsi="Times New Roman" w:cs="Times New Roman"/>
          <w:sz w:val="24"/>
          <w:szCs w:val="24"/>
          <w:lang w:val="en-GB"/>
        </w:rPr>
        <w:t xml:space="preserve">. To run this new model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first excluded juveniles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badult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om the data-set, and then separately assesse</w:t>
      </w:r>
      <w:r w:rsidR="00237990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relative number of females and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ales retrieving food in each session of the social tolerance task, versus the number of females and males retrieving no food. We then </w:t>
      </w:r>
      <w:r w:rsidRPr="0010729D">
        <w:rPr>
          <w:rFonts w:ascii="Times New Roman" w:hAnsi="Times New Roman" w:cs="Times New Roman"/>
          <w:sz w:val="24"/>
          <w:szCs w:val="24"/>
          <w:lang w:val="en-GB"/>
        </w:rPr>
        <w:t xml:space="preserve">used a binomial GLMM to assess whether the relative number of adults retrieving food versus the number of those retrieving no foo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usi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10729D">
        <w:rPr>
          <w:rFonts w:ascii="Times New Roman" w:hAnsi="Times New Roman" w:cs="Times New Roman"/>
          <w:sz w:val="24"/>
          <w:szCs w:val="24"/>
          <w:lang w:val="en-GB"/>
        </w:rPr>
        <w:t xml:space="preserve">was affected by the interaction of </w:t>
      </w:r>
      <w:r w:rsidR="006D7056">
        <w:rPr>
          <w:rFonts w:ascii="Times New Roman" w:hAnsi="Times New Roman" w:cs="Times New Roman"/>
          <w:sz w:val="24"/>
          <w:szCs w:val="24"/>
          <w:lang w:val="en-GB"/>
        </w:rPr>
        <w:t xml:space="preserve">steepness </w:t>
      </w:r>
      <w:r w:rsidRPr="0010729D">
        <w:rPr>
          <w:rFonts w:ascii="Times New Roman" w:hAnsi="Times New Roman" w:cs="Times New Roman"/>
          <w:sz w:val="24"/>
          <w:szCs w:val="24"/>
          <w:lang w:val="en-GB"/>
        </w:rPr>
        <w:t>and sex</w:t>
      </w:r>
      <w:r w:rsidR="006D7056">
        <w:rPr>
          <w:rFonts w:ascii="Times New Roman" w:hAnsi="Times New Roman" w:cs="Times New Roman"/>
          <w:sz w:val="24"/>
          <w:szCs w:val="24"/>
          <w:lang w:val="en-GB"/>
        </w:rPr>
        <w:t xml:space="preserve"> (also including them as main effects)</w:t>
      </w:r>
      <w:r w:rsidR="00F1642C">
        <w:rPr>
          <w:rFonts w:ascii="Times New Roman" w:hAnsi="Times New Roman" w:cs="Times New Roman"/>
          <w:sz w:val="24"/>
          <w:szCs w:val="24"/>
          <w:lang w:val="en-GB"/>
        </w:rPr>
        <w:t>. As we entered two lines per session (i.e. one for females, one for males)</w:t>
      </w:r>
      <w:r w:rsidRPr="0010729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ession number</w:t>
      </w:r>
      <w:r w:rsidR="00F1642C">
        <w:rPr>
          <w:rFonts w:ascii="Times New Roman" w:hAnsi="Times New Roman" w:cs="Times New Roman"/>
          <w:sz w:val="24"/>
          <w:szCs w:val="24"/>
          <w:lang w:val="en-GB"/>
        </w:rPr>
        <w:t xml:space="preserve"> was included h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>random factor</w:t>
      </w:r>
      <w:r w:rsidRPr="0010729D">
        <w:rPr>
          <w:rFonts w:ascii="Times New Roman" w:hAnsi="Times New Roman" w:cs="Times New Roman"/>
          <w:sz w:val="24"/>
          <w:szCs w:val="24"/>
          <w:lang w:val="en-GB"/>
        </w:rPr>
        <w:t xml:space="preserve">.   </w:t>
      </w:r>
    </w:p>
    <w:p w14:paraId="3CC21ACF" w14:textId="18F9F47A" w:rsidR="00884864" w:rsidRDefault="00F67C50" w:rsidP="00884864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odel B 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>was also similar to model 1</w:t>
      </w:r>
      <w:r w:rsidR="00DF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12AA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F12AA" w:rsidRPr="006D7056">
        <w:rPr>
          <w:rFonts w:ascii="Times New Roman" w:hAnsi="Times New Roman" w:cs="Times New Roman"/>
          <w:sz w:val="24"/>
          <w:szCs w:val="24"/>
          <w:lang w:val="en-GB"/>
        </w:rPr>
        <w:t>ain text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, but was run after removing data on JM. JM were the only species having been tested with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a different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food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 xml:space="preserve"> than the other three species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(i.e. sweet potatoes instead of bananas)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. So,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by removing them from the analyses we could check whether the results would remain the same. This model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included the same variables as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model 1: a b</w:t>
      </w:r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>inomial GLM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 xml:space="preserve">the relative number of individuals retrieving food in each session 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>versus the number of those retrieving no food, using the ‘</w:t>
      </w:r>
      <w:proofErr w:type="spellStart"/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>’ function)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 as dependent variable, </w:t>
      </w:r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 xml:space="preserve">steepness </w:t>
      </w:r>
      <w:r w:rsidR="00884864">
        <w:rPr>
          <w:rFonts w:ascii="Times New Roman" w:hAnsi="Times New Roman" w:cs="Times New Roman"/>
          <w:sz w:val="24"/>
          <w:szCs w:val="24"/>
          <w:lang w:val="en-GB"/>
        </w:rPr>
        <w:t xml:space="preserve">as test predictor, and </w:t>
      </w:r>
      <w:r w:rsidR="00DF12AA">
        <w:rPr>
          <w:rFonts w:ascii="Times New Roman" w:hAnsi="Times New Roman" w:cs="Times New Roman"/>
          <w:sz w:val="24"/>
          <w:szCs w:val="24"/>
          <w:lang w:val="en-GB"/>
        </w:rPr>
        <w:t>session number as control</w:t>
      </w:r>
      <w:r w:rsidR="00884864" w:rsidRPr="0088486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A65A4D" w14:textId="1CB8F8AB" w:rsidR="00DF12AA" w:rsidRPr="00DF12AA" w:rsidRDefault="00DF12AA" w:rsidP="00DF12AA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nally, </w:t>
      </w:r>
      <w:r w:rsidR="00F67C50">
        <w:rPr>
          <w:rFonts w:ascii="Times New Roman" w:hAnsi="Times New Roman" w:cs="Times New Roman"/>
          <w:sz w:val="24"/>
          <w:szCs w:val="24"/>
          <w:lang w:val="en-GB"/>
        </w:rPr>
        <w:t>model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similar to model 3 </w:t>
      </w:r>
      <w:r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D7056">
        <w:rPr>
          <w:rFonts w:ascii="Times New Roman" w:hAnsi="Times New Roman" w:cs="Times New Roman"/>
          <w:sz w:val="24"/>
          <w:szCs w:val="24"/>
          <w:lang w:val="en-GB"/>
        </w:rPr>
        <w:t>ain tex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ut for each study subject we only included the first 6 sessions of the neophobia task, in order to ensure that subjects had not yet habituated to the novel stimuli. The model was otherwise identical to model 3: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a binomial GLM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the relative number of familiar versus novel food items retrieved by each individual in each session of the neophobia task (using the ‘</w:t>
      </w:r>
      <w:proofErr w:type="spellStart"/>
      <w:r w:rsidRPr="00DF12AA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DF12AA">
        <w:rPr>
          <w:rFonts w:ascii="Times New Roman" w:hAnsi="Times New Roman" w:cs="Times New Roman"/>
          <w:sz w:val="24"/>
          <w:szCs w:val="24"/>
          <w:lang w:val="en-GB"/>
        </w:rPr>
        <w:t>’ function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dependent variable,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the 2-way interactions of steepness with rank and steepness with Eigenvector centra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test predictors (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along with their main effe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sex, age class, session number and condition as controls, and subject identity as random facto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288EB49" w14:textId="77777777" w:rsidR="00721E77" w:rsidRDefault="00721E77" w:rsidP="008A05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F11DA3" w14:textId="77777777" w:rsidR="00721E77" w:rsidRDefault="00721E77" w:rsidP="008A05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6BC667" w14:textId="77777777" w:rsidR="00721E77" w:rsidRDefault="0010729D" w:rsidP="008A0512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</w:t>
      </w:r>
    </w:p>
    <w:p w14:paraId="77E3CB7D" w14:textId="77777777" w:rsidR="00721E77" w:rsidRDefault="00721E77" w:rsidP="008A0512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EE7970B" w14:textId="5BA372B7" w:rsidR="00DF12AA" w:rsidRPr="00DF12AA" w:rsidRDefault="00F67C50" w:rsidP="00DF12AA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del A</w:t>
      </w:r>
      <w:r w:rsidR="0010729D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>revealed a significant difference between the full and null models (GLMM:</w:t>
      </w:r>
      <w:r w:rsidR="00B45003" w:rsidRPr="006D7056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B45003" w:rsidRPr="006D7056">
        <w:rPr>
          <w:rFonts w:ascii="Times New Roman" w:eastAsia="Calibri" w:hAnsi="Times New Roman" w:cs="Times New Roman"/>
          <w:i/>
          <w:sz w:val="24"/>
          <w:szCs w:val="24"/>
          <w:lang w:val="en-GB"/>
        </w:rPr>
        <w:sym w:font="Symbol" w:char="F063"/>
      </w:r>
      <w:r w:rsidR="00B45003" w:rsidRPr="006D7056">
        <w:rPr>
          <w:rFonts w:ascii="Times New Roman" w:eastAsia="Calibri" w:hAnsi="Times New Roman" w:cs="Times New Roman"/>
          <w:spacing w:val="-100"/>
          <w:sz w:val="24"/>
          <w:szCs w:val="24"/>
          <w:vertAlign w:val="superscript"/>
          <w:lang w:val="en-GB"/>
        </w:rPr>
        <w:t>2</w:t>
      </w:r>
      <w:r w:rsidR="00B45003" w:rsidRPr="006D70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= </w:t>
      </w:r>
      <w:r w:rsidR="006D7056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>09.</w:t>
      </w:r>
      <w:r w:rsidR="006D7056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, </w:t>
      </w:r>
      <w:proofErr w:type="spellStart"/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>df</w:t>
      </w:r>
      <w:proofErr w:type="spellEnd"/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</w:t>
      </w:r>
      <w:r w:rsidR="006D7056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B45003" w:rsidRPr="006D7056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="00B45003" w:rsidRPr="006D70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 0.00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1), with the relative number of adults retrieving food in each session being </w:t>
      </w:r>
      <w:r w:rsidR="006D7056" w:rsidRPr="006D7056">
        <w:rPr>
          <w:rFonts w:ascii="Times New Roman" w:hAnsi="Times New Roman" w:cs="Times New Roman"/>
          <w:sz w:val="24"/>
          <w:szCs w:val="24"/>
          <w:lang w:val="en-GB"/>
        </w:rPr>
        <w:t>predict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>ed by the 2-way interaction of s</w:t>
      </w:r>
      <w:r w:rsidR="006D7056" w:rsidRPr="006D7056">
        <w:rPr>
          <w:rFonts w:ascii="Times New Roman" w:hAnsi="Times New Roman" w:cs="Times New Roman"/>
          <w:sz w:val="24"/>
          <w:szCs w:val="24"/>
          <w:lang w:val="en-GB"/>
        </w:rPr>
        <w:t>teepness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 and sex (</w:t>
      </w:r>
      <w:r w:rsidR="00B45003" w:rsidRPr="006D705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 &lt; 0.001; see</w:t>
      </w:r>
      <w:r w:rsidR="00C16FAB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 Table S3</w:t>
      </w:r>
      <w:r w:rsidR="00B45003"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). In particular, the relative number of </w:t>
      </w:r>
      <w:r w:rsidR="00B45003"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adults retrieving food was higher </w:t>
      </w:r>
      <w:r w:rsidR="006D7056"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when the steepness was higher, and this effect was stronger in females than in males. </w:t>
      </w:r>
      <w:r w:rsidR="00D5612E" w:rsidRPr="00DF12AA">
        <w:rPr>
          <w:rFonts w:ascii="Times New Roman" w:hAnsi="Times New Roman" w:cs="Times New Roman"/>
          <w:sz w:val="24"/>
          <w:szCs w:val="24"/>
          <w:lang w:val="en-GB"/>
        </w:rPr>
        <w:t>Therefore, these results confirm those reported in the Main text</w:t>
      </w:r>
      <w:r w:rsidR="006D7056"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for model 1</w:t>
      </w:r>
      <w:r w:rsidR="00D5612E" w:rsidRPr="00DF12A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12AA"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6596CF8" w14:textId="4D250A26" w:rsidR="00D5612E" w:rsidRDefault="00DF12AA" w:rsidP="00DF12AA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DF12AA">
        <w:rPr>
          <w:rFonts w:ascii="Times New Roman" w:hAnsi="Times New Roman" w:cs="Times New Roman"/>
          <w:sz w:val="24"/>
          <w:szCs w:val="24"/>
          <w:lang w:val="en-GB"/>
        </w:rPr>
        <w:t>Similarly, the full and null models differed for model</w:t>
      </w:r>
      <w:r w:rsidR="00F67C50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(GLMM:</w:t>
      </w:r>
      <w:r w:rsidRPr="00DF12A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Pr="00DF12AA">
        <w:rPr>
          <w:rFonts w:ascii="Times New Roman" w:eastAsia="Calibri" w:hAnsi="Times New Roman" w:cs="Times New Roman"/>
          <w:i/>
          <w:sz w:val="24"/>
          <w:szCs w:val="24"/>
          <w:lang w:val="en-GB"/>
        </w:rPr>
        <w:sym w:font="Symbol" w:char="F063"/>
      </w:r>
      <w:r w:rsidRPr="00DF12AA">
        <w:rPr>
          <w:rFonts w:ascii="Times New Roman" w:eastAsia="Calibri" w:hAnsi="Times New Roman" w:cs="Times New Roman"/>
          <w:spacing w:val="-100"/>
          <w:sz w:val="24"/>
          <w:szCs w:val="24"/>
          <w:vertAlign w:val="superscript"/>
          <w:lang w:val="en-GB"/>
        </w:rPr>
        <w:t>2</w:t>
      </w:r>
      <w:r w:rsidRPr="00DF12A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F12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= 261.37, </w:t>
      </w:r>
      <w:proofErr w:type="spellStart"/>
      <w:r w:rsidRPr="00DF12AA">
        <w:rPr>
          <w:rFonts w:ascii="Times New Roman" w:eastAsia="Calibri" w:hAnsi="Times New Roman" w:cs="Times New Roman"/>
          <w:sz w:val="24"/>
          <w:szCs w:val="24"/>
          <w:lang w:val="en-GB"/>
        </w:rPr>
        <w:t>df</w:t>
      </w:r>
      <w:proofErr w:type="spellEnd"/>
      <w:r w:rsidRPr="00DF12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1, </w:t>
      </w:r>
      <w:r w:rsidRPr="00DF12AA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DF12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 0.00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1), with a higher steepness predicting a higher proportion of individuals retrieving food (</w:t>
      </w:r>
      <w:r w:rsidRPr="00F67C5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 w:rsidR="00763EEC">
        <w:rPr>
          <w:rFonts w:ascii="Times New Roman" w:hAnsi="Times New Roman" w:cs="Times New Roman"/>
          <w:sz w:val="24"/>
          <w:szCs w:val="24"/>
          <w:lang w:val="en-GB"/>
        </w:rPr>
        <w:t>; see Table S4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). Therefore, these results confirm</w:t>
      </w:r>
      <w:r w:rsidRPr="006D7056">
        <w:rPr>
          <w:rFonts w:ascii="Times New Roman" w:hAnsi="Times New Roman" w:cs="Times New Roman"/>
          <w:sz w:val="24"/>
          <w:szCs w:val="24"/>
          <w:lang w:val="en-GB"/>
        </w:rPr>
        <w:t xml:space="preserve"> those reported in the Main text for model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182158F" w14:textId="648237D8" w:rsidR="00DF12AA" w:rsidRPr="00763EEC" w:rsidRDefault="00DF12AA" w:rsidP="00763EEC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nally, </w:t>
      </w:r>
      <w:r w:rsidR="00F67C50">
        <w:rPr>
          <w:rFonts w:ascii="Times New Roman" w:hAnsi="Times New Roman" w:cs="Times New Roman"/>
          <w:sz w:val="24"/>
          <w:szCs w:val="24"/>
          <w:lang w:val="en-GB"/>
        </w:rPr>
        <w:t>model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so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revealed a significant difference between the full and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null models (GLMM: </w:t>
      </w:r>
      <w:r w:rsidRPr="00DF12AA">
        <w:rPr>
          <w:rFonts w:ascii="Times New Roman" w:eastAsia="Calibri" w:hAnsi="Times New Roman" w:cs="Times New Roman"/>
          <w:i/>
          <w:sz w:val="24"/>
          <w:szCs w:val="24"/>
          <w:lang w:val="en-GB"/>
        </w:rPr>
        <w:sym w:font="Symbol" w:char="F063"/>
      </w:r>
      <w:r w:rsidRPr="00DF12AA">
        <w:rPr>
          <w:rFonts w:ascii="Times New Roman" w:eastAsia="Calibri" w:hAnsi="Times New Roman" w:cs="Times New Roman"/>
          <w:spacing w:val="-100"/>
          <w:sz w:val="24"/>
          <w:szCs w:val="24"/>
          <w:vertAlign w:val="superscript"/>
          <w:lang w:val="en-GB"/>
        </w:rPr>
        <w:t>2</w:t>
      </w:r>
      <w:r w:rsidRPr="00DF12A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14.86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F12AA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F12A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F12AA">
        <w:rPr>
          <w:rFonts w:ascii="Times New Roman" w:hAnsi="Times New Roman" w:cs="Times New Roman"/>
          <w:sz w:val="24"/>
          <w:szCs w:val="24"/>
          <w:lang w:val="en-GB"/>
        </w:rPr>
        <w:t>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In particular, the 2-way interaction of steepness and </w:t>
      </w:r>
      <w:r w:rsidR="00763EEC">
        <w:rPr>
          <w:rFonts w:ascii="Times New Roman" w:hAnsi="Times New Roman" w:cs="Times New Roman"/>
          <w:sz w:val="24"/>
          <w:szCs w:val="24"/>
          <w:lang w:val="en-GB"/>
        </w:rPr>
        <w:t xml:space="preserve">Eigenvector </w:t>
      </w:r>
      <w:r>
        <w:rPr>
          <w:rFonts w:ascii="Times New Roman" w:hAnsi="Times New Roman" w:cs="Times New Roman"/>
          <w:sz w:val="24"/>
          <w:szCs w:val="24"/>
          <w:lang w:val="en-GB"/>
        </w:rPr>
        <w:t>centrality was sign</w:t>
      </w:r>
      <w:r w:rsidR="00763EEC">
        <w:rPr>
          <w:rFonts w:ascii="Times New Roman" w:hAnsi="Times New Roman" w:cs="Times New Roman"/>
          <w:sz w:val="24"/>
          <w:szCs w:val="24"/>
          <w:lang w:val="en-GB"/>
        </w:rPr>
        <w:t xml:space="preserve">ificant (see Table S5). As in the model 3 in </w:t>
      </w:r>
      <w:r w:rsidR="00F1642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1133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763EEC">
        <w:rPr>
          <w:rFonts w:ascii="Times New Roman" w:hAnsi="Times New Roman" w:cs="Times New Roman"/>
          <w:sz w:val="24"/>
          <w:szCs w:val="24"/>
          <w:lang w:val="en-GB"/>
        </w:rPr>
        <w:t xml:space="preserve">ain text, therefore, </w:t>
      </w:r>
      <w:r w:rsidR="00763EEC" w:rsidRPr="00763EEC">
        <w:rPr>
          <w:rFonts w:ascii="Times New Roman" w:hAnsi="Times New Roman" w:cs="Times New Roman"/>
          <w:sz w:val="24"/>
          <w:szCs w:val="24"/>
          <w:lang w:val="en-GB"/>
        </w:rPr>
        <w:t>less central individuals were less neophobic (i.e. they were less likely to consume a higher proportion of familiar food), but only in species with lower steepness</w:t>
      </w:r>
      <w:r w:rsidR="00763E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BEAAE3" w14:textId="43BF0544" w:rsidR="00721E77" w:rsidRDefault="00721E77" w:rsidP="008A05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39DC4B" w14:textId="77777777" w:rsidR="00DF12AA" w:rsidRPr="005151DE" w:rsidRDefault="00DF12AA" w:rsidP="008A05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DE077B" w14:textId="2AC23EC9" w:rsidR="00721E77" w:rsidRDefault="00422B62" w:rsidP="008A051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151DE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78EF7B7C" w14:textId="77777777" w:rsidR="005151DE" w:rsidRPr="005151DE" w:rsidRDefault="005151DE" w:rsidP="008A051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CCABEE" w14:textId="0FD48F65" w:rsidR="005151DE" w:rsidRPr="005151DE" w:rsidRDefault="005151DE" w:rsidP="008A0512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DE">
        <w:rPr>
          <w:rFonts w:ascii="Times New Roman" w:hAnsi="Times New Roman" w:cs="Times New Roman"/>
          <w:sz w:val="24"/>
          <w:szCs w:val="24"/>
        </w:rPr>
        <w:t>Kawai M</w:t>
      </w:r>
      <w:r w:rsidR="008A0512">
        <w:rPr>
          <w:rFonts w:ascii="Times New Roman" w:hAnsi="Times New Roman" w:cs="Times New Roman"/>
          <w:sz w:val="24"/>
          <w:szCs w:val="24"/>
        </w:rPr>
        <w:t>.</w:t>
      </w:r>
      <w:r w:rsidRPr="005151DE">
        <w:rPr>
          <w:rFonts w:ascii="Times New Roman" w:hAnsi="Times New Roman" w:cs="Times New Roman"/>
          <w:sz w:val="24"/>
          <w:szCs w:val="24"/>
        </w:rPr>
        <w:t xml:space="preserve"> 1965 Newly acquired pre-cultural behavior of the natural troop of Japanese monkeys on 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Koshima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 xml:space="preserve"> Islet. </w:t>
      </w:r>
      <w:r w:rsidRPr="008A0512">
        <w:rPr>
          <w:rFonts w:ascii="Times New Roman" w:hAnsi="Times New Roman" w:cs="Times New Roman"/>
          <w:i/>
          <w:sz w:val="24"/>
          <w:szCs w:val="24"/>
        </w:rPr>
        <w:t>Primates</w:t>
      </w:r>
      <w:r w:rsidRPr="005151DE">
        <w:rPr>
          <w:rFonts w:ascii="Times New Roman" w:hAnsi="Times New Roman" w:cs="Times New Roman"/>
          <w:sz w:val="24"/>
          <w:szCs w:val="24"/>
        </w:rPr>
        <w:t xml:space="preserve"> </w:t>
      </w:r>
      <w:r w:rsidRPr="008A0512">
        <w:rPr>
          <w:rFonts w:ascii="Times New Roman" w:hAnsi="Times New Roman" w:cs="Times New Roman"/>
          <w:b/>
          <w:sz w:val="24"/>
          <w:szCs w:val="24"/>
        </w:rPr>
        <w:t>6</w:t>
      </w:r>
      <w:r w:rsidR="008A0512">
        <w:rPr>
          <w:rFonts w:ascii="Times New Roman" w:hAnsi="Times New Roman" w:cs="Times New Roman"/>
          <w:sz w:val="24"/>
          <w:szCs w:val="24"/>
        </w:rPr>
        <w:t xml:space="preserve">, </w:t>
      </w:r>
      <w:r w:rsidRPr="005151DE">
        <w:rPr>
          <w:rFonts w:ascii="Times New Roman" w:hAnsi="Times New Roman" w:cs="Times New Roman"/>
          <w:sz w:val="24"/>
          <w:szCs w:val="24"/>
        </w:rPr>
        <w:t>1</w:t>
      </w:r>
      <w:r w:rsidR="008A0512">
        <w:rPr>
          <w:rFonts w:ascii="Times New Roman" w:hAnsi="Times New Roman" w:cs="Times New Roman"/>
          <w:sz w:val="24"/>
          <w:szCs w:val="24"/>
        </w:rPr>
        <w:t>-</w:t>
      </w:r>
      <w:r w:rsidRPr="005151DE">
        <w:rPr>
          <w:rFonts w:ascii="Times New Roman" w:hAnsi="Times New Roman" w:cs="Times New Roman"/>
          <w:sz w:val="24"/>
          <w:szCs w:val="24"/>
        </w:rPr>
        <w:t>30</w:t>
      </w:r>
      <w:r w:rsidR="008A0512">
        <w:rPr>
          <w:rFonts w:ascii="Times New Roman" w:hAnsi="Times New Roman" w:cs="Times New Roman"/>
          <w:sz w:val="24"/>
          <w:szCs w:val="24"/>
        </w:rPr>
        <w:t>.</w:t>
      </w:r>
    </w:p>
    <w:p w14:paraId="43E0D05D" w14:textId="68F687D5" w:rsidR="005151DE" w:rsidRPr="005151DE" w:rsidRDefault="005151DE" w:rsidP="008A0512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D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Nakagawa N, Nakamichi M, Sugiura H (</w:t>
      </w:r>
      <w:r w:rsidR="008A0512">
        <w:rPr>
          <w:rFonts w:ascii="Times New Roman" w:hAnsi="Times New Roman" w:cs="Times New Roman"/>
          <w:noProof/>
          <w:sz w:val="24"/>
          <w:szCs w:val="24"/>
        </w:rPr>
        <w:t>e</w:t>
      </w:r>
      <w:r w:rsidRPr="005151DE">
        <w:rPr>
          <w:rFonts w:ascii="Times New Roman" w:hAnsi="Times New Roman" w:cs="Times New Roman"/>
          <w:noProof/>
          <w:sz w:val="24"/>
          <w:szCs w:val="24"/>
        </w:rPr>
        <w:t>ds). 2010 </w:t>
      </w:r>
      <w:r w:rsidRPr="005151DE">
        <w:rPr>
          <w:rFonts w:ascii="Times New Roman" w:hAnsi="Times New Roman" w:cs="Times New Roman"/>
          <w:i/>
          <w:noProof/>
          <w:sz w:val="24"/>
          <w:szCs w:val="24"/>
        </w:rPr>
        <w:t>The Japanese macaques.</w:t>
      </w:r>
      <w:r w:rsidRPr="005151DE">
        <w:rPr>
          <w:rFonts w:ascii="Times New Roman" w:hAnsi="Times New Roman" w:cs="Times New Roman"/>
          <w:noProof/>
          <w:sz w:val="24"/>
          <w:szCs w:val="24"/>
        </w:rPr>
        <w:t xml:space="preserve"> Sp</w:t>
      </w:r>
      <w:r w:rsidR="008A0512">
        <w:rPr>
          <w:rFonts w:ascii="Times New Roman" w:hAnsi="Times New Roman" w:cs="Times New Roman"/>
          <w:noProof/>
          <w:sz w:val="24"/>
          <w:szCs w:val="24"/>
        </w:rPr>
        <w:t xml:space="preserve">ringer Science &amp; Business Media, </w:t>
      </w:r>
      <w:r w:rsidR="008A0512" w:rsidRPr="005151DE">
        <w:rPr>
          <w:rFonts w:ascii="Times New Roman" w:hAnsi="Times New Roman" w:cs="Times New Roman"/>
          <w:noProof/>
          <w:sz w:val="24"/>
          <w:szCs w:val="24"/>
        </w:rPr>
        <w:t>pp. 6-10</w:t>
      </w:r>
      <w:r w:rsidR="008A051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179419B5" w14:textId="08A91AFB" w:rsidR="005151DE" w:rsidRDefault="005151DE" w:rsidP="008A05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DE">
        <w:rPr>
          <w:rFonts w:ascii="Times New Roman" w:hAnsi="Times New Roman" w:cs="Times New Roman"/>
          <w:sz w:val="24"/>
          <w:szCs w:val="24"/>
        </w:rPr>
        <w:t>Watanabe K</w:t>
      </w:r>
      <w:r w:rsidR="008A0512">
        <w:rPr>
          <w:rFonts w:ascii="Times New Roman" w:hAnsi="Times New Roman" w:cs="Times New Roman"/>
          <w:sz w:val="24"/>
          <w:szCs w:val="24"/>
        </w:rPr>
        <w:t>.</w:t>
      </w:r>
      <w:r w:rsidRPr="005151DE">
        <w:rPr>
          <w:rFonts w:ascii="Times New Roman" w:hAnsi="Times New Roman" w:cs="Times New Roman"/>
          <w:sz w:val="24"/>
          <w:szCs w:val="24"/>
        </w:rPr>
        <w:t xml:space="preserve"> 1994 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Precultural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 xml:space="preserve"> behavior of Japanese macaques: longitudinal studies of the 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Koshima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 xml:space="preserve"> troops. In Gardner RA, Gardner B, 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Chiarelli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Plooij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 xml:space="preserve"> FX (</w:t>
      </w:r>
      <w:proofErr w:type="spellStart"/>
      <w:r w:rsidRPr="005151DE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5151DE">
        <w:rPr>
          <w:rFonts w:ascii="Times New Roman" w:hAnsi="Times New Roman" w:cs="Times New Roman"/>
          <w:sz w:val="24"/>
          <w:szCs w:val="24"/>
        </w:rPr>
        <w:t>)</w:t>
      </w:r>
      <w:r w:rsidR="008A0512">
        <w:rPr>
          <w:rFonts w:ascii="Times New Roman" w:hAnsi="Times New Roman" w:cs="Times New Roman"/>
          <w:sz w:val="24"/>
          <w:szCs w:val="24"/>
        </w:rPr>
        <w:t xml:space="preserve">. </w:t>
      </w:r>
      <w:r w:rsidRPr="008A0512">
        <w:rPr>
          <w:rFonts w:ascii="Times New Roman" w:hAnsi="Times New Roman" w:cs="Times New Roman"/>
          <w:i/>
          <w:sz w:val="24"/>
          <w:szCs w:val="24"/>
        </w:rPr>
        <w:t>The ethological roots of culture.</w:t>
      </w:r>
      <w:r w:rsidRPr="005151DE">
        <w:rPr>
          <w:rFonts w:ascii="Times New Roman" w:hAnsi="Times New Roman" w:cs="Times New Roman"/>
          <w:sz w:val="24"/>
          <w:szCs w:val="24"/>
        </w:rPr>
        <w:t xml:space="preserve"> Kluwer, pp 81</w:t>
      </w:r>
      <w:r w:rsidR="008A0512">
        <w:rPr>
          <w:rFonts w:ascii="Times New Roman" w:hAnsi="Times New Roman" w:cs="Times New Roman"/>
          <w:sz w:val="24"/>
          <w:szCs w:val="24"/>
        </w:rPr>
        <w:t>-</w:t>
      </w:r>
      <w:r w:rsidRPr="005151DE">
        <w:rPr>
          <w:rFonts w:ascii="Times New Roman" w:hAnsi="Times New Roman" w:cs="Times New Roman"/>
          <w:sz w:val="24"/>
          <w:szCs w:val="24"/>
        </w:rPr>
        <w:t>94</w:t>
      </w:r>
      <w:r w:rsidR="008A0512">
        <w:rPr>
          <w:rFonts w:ascii="Times New Roman" w:hAnsi="Times New Roman" w:cs="Times New Roman"/>
          <w:sz w:val="24"/>
          <w:szCs w:val="24"/>
        </w:rPr>
        <w:t>.</w:t>
      </w:r>
    </w:p>
    <w:p w14:paraId="21654DB0" w14:textId="13550967" w:rsidR="005151DE" w:rsidRPr="005151DE" w:rsidRDefault="00422B62" w:rsidP="008A05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DE">
        <w:rPr>
          <w:rFonts w:ascii="Times New Roman" w:hAnsi="Times New Roman" w:cs="Times New Roman"/>
          <w:sz w:val="24"/>
          <w:szCs w:val="24"/>
          <w:lang w:val="en-GB"/>
        </w:rPr>
        <w:t>Matsumura S</w:t>
      </w:r>
      <w:r w:rsidR="008A051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 1993 Female reproductive cycles and the sexual </w:t>
      </w:r>
      <w:proofErr w:type="spellStart"/>
      <w:r w:rsidRPr="005151DE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 of moor macaques (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caca </w:t>
      </w:r>
      <w:proofErr w:type="spellStart"/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>maurus</w:t>
      </w:r>
      <w:proofErr w:type="spellEnd"/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) in their natural habitat, South Sulawesi, Indonesia. 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imates </w:t>
      </w:r>
      <w:r w:rsidRPr="008A0512">
        <w:rPr>
          <w:rFonts w:ascii="Times New Roman" w:hAnsi="Times New Roman" w:cs="Times New Roman"/>
          <w:b/>
          <w:sz w:val="24"/>
          <w:szCs w:val="24"/>
          <w:lang w:val="en-GB"/>
        </w:rPr>
        <w:t>34</w:t>
      </w:r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, 99-103. </w:t>
      </w:r>
    </w:p>
    <w:p w14:paraId="7EB0D9FB" w14:textId="0CE8DB6C" w:rsidR="005151DE" w:rsidRPr="005151DE" w:rsidRDefault="00422B62" w:rsidP="008A05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Matsumura S. 1996 </w:t>
      </w:r>
      <w:proofErr w:type="spellStart"/>
      <w:r w:rsidRPr="005151DE">
        <w:rPr>
          <w:rFonts w:ascii="Times New Roman" w:hAnsi="Times New Roman" w:cs="Times New Roman"/>
          <w:sz w:val="24"/>
          <w:szCs w:val="24"/>
          <w:lang w:val="en-GB"/>
        </w:rPr>
        <w:t>Postconflict</w:t>
      </w:r>
      <w:proofErr w:type="spellEnd"/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 affiliative contacts between former opponents among wild moor macaques (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caca </w:t>
      </w:r>
      <w:proofErr w:type="spellStart"/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>maurus</w:t>
      </w:r>
      <w:proofErr w:type="spellEnd"/>
      <w:r w:rsidRPr="005151DE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>Am</w:t>
      </w:r>
      <w:r w:rsidR="00294CB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J</w:t>
      </w:r>
      <w:r w:rsidR="00294CB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>Primatol</w:t>
      </w:r>
      <w:proofErr w:type="spellEnd"/>
      <w:r w:rsidR="00294CB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5151D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294CBD">
        <w:rPr>
          <w:rFonts w:ascii="Times New Roman" w:hAnsi="Times New Roman" w:cs="Times New Roman"/>
          <w:b/>
          <w:sz w:val="24"/>
          <w:szCs w:val="24"/>
          <w:lang w:val="en-GB"/>
        </w:rPr>
        <w:t>38</w:t>
      </w:r>
      <w:r w:rsidRPr="005151DE">
        <w:rPr>
          <w:rFonts w:ascii="Times New Roman" w:hAnsi="Times New Roman" w:cs="Times New Roman"/>
          <w:sz w:val="24"/>
          <w:szCs w:val="24"/>
          <w:lang w:val="en-GB"/>
        </w:rPr>
        <w:t>, 211-219</w:t>
      </w:r>
      <w:r w:rsidR="00294C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1193B37" w14:textId="733FC6EC" w:rsidR="000F5971" w:rsidRPr="00494620" w:rsidRDefault="00422B62" w:rsidP="0049462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4620">
        <w:rPr>
          <w:rFonts w:ascii="Times New Roman" w:hAnsi="Times New Roman" w:cs="Times New Roman"/>
          <w:sz w:val="24"/>
          <w:szCs w:val="24"/>
          <w:lang w:val="en-GB"/>
        </w:rPr>
        <w:t>Okamoto, K., &amp; Matsumura, S. (2001). Group fission in moor macaques (</w:t>
      </w:r>
      <w:r w:rsidRPr="00494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caca </w:t>
      </w:r>
      <w:proofErr w:type="spellStart"/>
      <w:r w:rsidRPr="00494620">
        <w:rPr>
          <w:rFonts w:ascii="Times New Roman" w:hAnsi="Times New Roman" w:cs="Times New Roman"/>
          <w:i/>
          <w:sz w:val="24"/>
          <w:szCs w:val="24"/>
          <w:lang w:val="en-GB"/>
        </w:rPr>
        <w:t>maurus</w:t>
      </w:r>
      <w:proofErr w:type="spellEnd"/>
      <w:r w:rsidRPr="00494620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494620">
        <w:rPr>
          <w:rFonts w:ascii="Times New Roman" w:hAnsi="Times New Roman" w:cs="Times New Roman"/>
          <w:i/>
          <w:sz w:val="24"/>
          <w:szCs w:val="24"/>
          <w:lang w:val="en-GB"/>
        </w:rPr>
        <w:t>Int</w:t>
      </w:r>
      <w:r w:rsidR="00294CBD" w:rsidRPr="00494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J. </w:t>
      </w:r>
      <w:proofErr w:type="spellStart"/>
      <w:r w:rsidR="00294CBD" w:rsidRPr="00494620">
        <w:rPr>
          <w:rFonts w:ascii="Times New Roman" w:hAnsi="Times New Roman" w:cs="Times New Roman"/>
          <w:i/>
          <w:sz w:val="24"/>
          <w:szCs w:val="24"/>
          <w:lang w:val="en-GB"/>
        </w:rPr>
        <w:t>Primatol</w:t>
      </w:r>
      <w:proofErr w:type="spellEnd"/>
      <w:r w:rsidR="00294CBD" w:rsidRPr="004946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494620">
        <w:rPr>
          <w:rFonts w:ascii="Times New Roman" w:hAnsi="Times New Roman" w:cs="Times New Roman"/>
          <w:b/>
          <w:sz w:val="24"/>
          <w:szCs w:val="24"/>
          <w:lang w:val="en-GB"/>
        </w:rPr>
        <w:t>22</w:t>
      </w:r>
      <w:r w:rsidRPr="00494620">
        <w:rPr>
          <w:rFonts w:ascii="Times New Roman" w:hAnsi="Times New Roman" w:cs="Times New Roman"/>
          <w:sz w:val="24"/>
          <w:szCs w:val="24"/>
          <w:lang w:val="en-GB"/>
        </w:rPr>
        <w:t>, 481-493.</w:t>
      </w:r>
      <w:r w:rsidR="000F5971" w:rsidRPr="0049462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97E0928" w14:textId="1923E51D" w:rsidR="00DD3D78" w:rsidRDefault="00DD3D78" w:rsidP="00DD3D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2F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42F6B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942F6B">
        <w:rPr>
          <w:rFonts w:ascii="Times New Roman" w:hAnsi="Times New Roman" w:cs="Times New Roman"/>
          <w:sz w:val="24"/>
          <w:szCs w:val="24"/>
          <w:lang w:val="en-GB"/>
        </w:rPr>
        <w:t xml:space="preserve"> List of the subjects tested in this study, with their sex, age, rank and centrality.</w:t>
      </w:r>
    </w:p>
    <w:p w14:paraId="33320864" w14:textId="77777777" w:rsidR="00DD3D78" w:rsidRPr="00D2387C" w:rsidRDefault="00DD3D78" w:rsidP="00DD3D7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137" w:type="dxa"/>
        <w:tblLook w:val="04A0" w:firstRow="1" w:lastRow="0" w:firstColumn="1" w:lastColumn="0" w:noHBand="0" w:noVBand="1"/>
      </w:tblPr>
      <w:tblGrid>
        <w:gridCol w:w="1376"/>
        <w:gridCol w:w="1884"/>
        <w:gridCol w:w="993"/>
        <w:gridCol w:w="1134"/>
        <w:gridCol w:w="992"/>
        <w:gridCol w:w="1134"/>
      </w:tblGrid>
      <w:tr w:rsidR="00DD3D78" w:rsidRPr="00D2387C" w14:paraId="5177C4CE" w14:textId="77777777" w:rsidTr="00A42462">
        <w:trPr>
          <w:trHeight w:val="288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78BB66" w14:textId="77777777" w:rsidR="00DD3D78" w:rsidRPr="00D2387C" w:rsidRDefault="00DD3D78" w:rsidP="00A424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2FB9EE14" w14:textId="77777777" w:rsidR="00DD3D78" w:rsidRPr="00D2387C" w:rsidRDefault="00DD3D78" w:rsidP="00A42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F4DAF" w14:textId="77777777" w:rsidR="00DD3D78" w:rsidRPr="00D2387C" w:rsidRDefault="00DD3D78" w:rsidP="00A42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3F2F1" w14:textId="77777777" w:rsidR="00DD3D78" w:rsidRPr="00D2387C" w:rsidRDefault="00DD3D78" w:rsidP="00A42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BBC26" w14:textId="1891190A" w:rsidR="00DD3D78" w:rsidRPr="00D2387C" w:rsidRDefault="00E439BD" w:rsidP="00A42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 w:rsidR="00DD3D78"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DEB47" w14:textId="77777777" w:rsidR="00DD3D78" w:rsidRPr="00D2387C" w:rsidRDefault="00DD3D78" w:rsidP="00A424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entrality</w:t>
            </w:r>
          </w:p>
        </w:tc>
      </w:tr>
      <w:tr w:rsidR="00D2387C" w:rsidRPr="00D2387C" w14:paraId="12034E85" w14:textId="77777777" w:rsidTr="00494620">
        <w:trPr>
          <w:trHeight w:val="288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DF830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rbary macaques</w:t>
            </w:r>
          </w:p>
          <w:p w14:paraId="7AC5EDA5" w14:textId="4D41188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M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163AD8D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tman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A9D7A5B" w14:textId="0A62CD9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6BF57D" w14:textId="4FC3A13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6B57C9F" w14:textId="0C4F51A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7AD32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D2387C" w:rsidRPr="00D2387C" w14:paraId="1161F13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3E8058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72800C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cho</w:t>
            </w:r>
            <w:proofErr w:type="spellEnd"/>
          </w:p>
        </w:tc>
        <w:tc>
          <w:tcPr>
            <w:tcW w:w="993" w:type="dxa"/>
            <w:noWrap/>
            <w:hideMark/>
          </w:tcPr>
          <w:p w14:paraId="74B1AC40" w14:textId="624E8B0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F29FFAB" w14:textId="52AF926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69423D07" w14:textId="59FC401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D2C23B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D2387C" w:rsidRPr="00D2387C" w14:paraId="0BC53BA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570133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79CFF7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ega</w:t>
            </w:r>
            <w:proofErr w:type="spellEnd"/>
          </w:p>
        </w:tc>
        <w:tc>
          <w:tcPr>
            <w:tcW w:w="993" w:type="dxa"/>
            <w:noWrap/>
            <w:hideMark/>
          </w:tcPr>
          <w:p w14:paraId="0D0148C8" w14:textId="7D35EB7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551DE40" w14:textId="1A1A3AA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0C7FC91" w14:textId="3D33BD0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3310CD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</w:tr>
      <w:tr w:rsidR="00D2387C" w:rsidRPr="00D2387C" w14:paraId="6E96E95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88DBF4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0EFAFD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unongibralt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6639D0BD" w14:textId="1B51E78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309CDF5" w14:textId="2C44E83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A2F0E0A" w14:textId="04E8578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A3A6DE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D2387C" w:rsidRPr="00D2387C" w14:paraId="434B1DC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E82B82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7E05CB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ef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55154BC" w14:textId="43D9F21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C2C86FD" w14:textId="1CC52C2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34377D2" w14:textId="60723AD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E5879F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 w:rsidR="00D2387C" w:rsidRPr="00D2387C" w14:paraId="6D6291EE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3C1D4C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E0C915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golashijo</w:t>
            </w:r>
            <w:proofErr w:type="spellEnd"/>
          </w:p>
        </w:tc>
        <w:tc>
          <w:tcPr>
            <w:tcW w:w="993" w:type="dxa"/>
            <w:noWrap/>
            <w:hideMark/>
          </w:tcPr>
          <w:p w14:paraId="33306F2D" w14:textId="1EF7819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425F081" w14:textId="79389DC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E8878EE" w14:textId="19484CC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49403C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D2387C" w:rsidRPr="00D2387C" w14:paraId="0C48DB6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9855C2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C2D5EC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golaspadr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39894BC" w14:textId="5A26328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F8ED7D9" w14:textId="1B81A67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5FB7AB9" w14:textId="05B6661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B9FCB5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D2387C" w:rsidRPr="00D2387C" w14:paraId="17900C5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2155EC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8E29F4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mabebeenano</w:t>
            </w:r>
            <w:proofErr w:type="spellEnd"/>
          </w:p>
        </w:tc>
        <w:tc>
          <w:tcPr>
            <w:tcW w:w="993" w:type="dxa"/>
            <w:noWrap/>
            <w:hideMark/>
          </w:tcPr>
          <w:p w14:paraId="590591EE" w14:textId="5123731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5BC2C34" w14:textId="334AAFE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EF8B170" w14:textId="4177DE4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5BBFAC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D2387C" w:rsidRPr="00D2387C" w14:paraId="0400463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C35547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4F65FA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manoel</w:t>
            </w:r>
            <w:proofErr w:type="spellEnd"/>
          </w:p>
        </w:tc>
        <w:tc>
          <w:tcPr>
            <w:tcW w:w="993" w:type="dxa"/>
            <w:noWrap/>
            <w:hideMark/>
          </w:tcPr>
          <w:p w14:paraId="2AC05E43" w14:textId="20C936F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0ED0D07" w14:textId="203F710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1199379" w14:textId="2E97BDD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D3B38D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D2387C" w:rsidRPr="00D2387C" w14:paraId="2D7557F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992184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4BA180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ncha</w:t>
            </w:r>
          </w:p>
        </w:tc>
        <w:tc>
          <w:tcPr>
            <w:tcW w:w="993" w:type="dxa"/>
            <w:noWrap/>
            <w:hideMark/>
          </w:tcPr>
          <w:p w14:paraId="4238EC9B" w14:textId="0DA75DF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CD9E042" w14:textId="35409E0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D7D17AB" w14:textId="0E5A856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301F73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D2387C" w:rsidRPr="00D2387C" w14:paraId="1D9E8D1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9BB682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596A0F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phisto</w:t>
            </w:r>
            <w:proofErr w:type="spellEnd"/>
          </w:p>
        </w:tc>
        <w:tc>
          <w:tcPr>
            <w:tcW w:w="993" w:type="dxa"/>
            <w:noWrap/>
            <w:hideMark/>
          </w:tcPr>
          <w:p w14:paraId="2EA9070F" w14:textId="4C845F1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5808545" w14:textId="0E7E331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E857218" w14:textId="41BB640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76EE3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D2387C" w:rsidRPr="00D2387C" w14:paraId="4EFB350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697EA7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D0BF1F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rd</w:t>
            </w:r>
          </w:p>
        </w:tc>
        <w:tc>
          <w:tcPr>
            <w:tcW w:w="993" w:type="dxa"/>
            <w:noWrap/>
            <w:hideMark/>
          </w:tcPr>
          <w:p w14:paraId="7E4F474E" w14:textId="1985F26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26F77CB" w14:textId="1BE6EEC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9537558" w14:textId="4CFA3F0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1C99F9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D2387C" w:rsidRPr="00D2387C" w14:paraId="6A655EAE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62EF01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1BE71D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rueg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220F3E8" w14:textId="3CC9DB2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539DFB9" w14:textId="4040EB8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848B13E" w14:textId="3751F15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C48D1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D2387C" w:rsidRPr="00D2387C" w14:paraId="4DE5560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DEE234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3CD6F5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ejacortada</w:t>
            </w:r>
            <w:proofErr w:type="spellEnd"/>
          </w:p>
        </w:tc>
        <w:tc>
          <w:tcPr>
            <w:tcW w:w="993" w:type="dxa"/>
            <w:noWrap/>
            <w:hideMark/>
          </w:tcPr>
          <w:p w14:paraId="3B34DD5B" w14:textId="0468D1A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61CBEDA" w14:textId="5A355A0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7D2A662" w14:textId="5DA4C76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745DAB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</w:tr>
      <w:tr w:rsidR="00D2387C" w:rsidRPr="00D2387C" w14:paraId="276A48A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22254E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A21417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ul</w:t>
            </w:r>
          </w:p>
        </w:tc>
        <w:tc>
          <w:tcPr>
            <w:tcW w:w="993" w:type="dxa"/>
            <w:noWrap/>
            <w:hideMark/>
          </w:tcPr>
          <w:p w14:paraId="58D9811E" w14:textId="4CFD8D6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B3B44A6" w14:textId="1EB95B1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BC56B99" w14:textId="1583E0F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FBD978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D2387C" w:rsidRPr="00D2387C" w14:paraId="4325ACB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371A38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99A633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dro</w:t>
            </w:r>
          </w:p>
        </w:tc>
        <w:tc>
          <w:tcPr>
            <w:tcW w:w="993" w:type="dxa"/>
            <w:noWrap/>
            <w:hideMark/>
          </w:tcPr>
          <w:p w14:paraId="22DDA055" w14:textId="0CE9EF1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B5CA4D0" w14:textId="585DF99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1C2B816D" w14:textId="7F593B7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C10FF7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D2387C" w:rsidRPr="00D2387C" w14:paraId="136ACBE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76071B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9F7C6B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diente</w:t>
            </w:r>
            <w:proofErr w:type="spellEnd"/>
          </w:p>
        </w:tc>
        <w:tc>
          <w:tcPr>
            <w:tcW w:w="993" w:type="dxa"/>
            <w:noWrap/>
            <w:hideMark/>
          </w:tcPr>
          <w:p w14:paraId="618EFB4C" w14:textId="1BB44A4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54B81E1" w14:textId="0531449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CC26475" w14:textId="1D4A393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894E6E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D2387C" w:rsidRPr="00D2387C" w14:paraId="04BD39F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31D98F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182F89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t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38880BDB" w14:textId="3DF9AFD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63BAE38" w14:textId="1046D96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A977621" w14:textId="4382B5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9BBD6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D2387C" w:rsidRPr="00D2387C" w14:paraId="43A5BC1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645DC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76EF1A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itet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639D415" w14:textId="3FE15AE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8A14DA" w14:textId="4ECB59C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34EC642" w14:textId="087014C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8D4B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D2387C" w:rsidRPr="00D2387C" w14:paraId="3F40FFB3" w14:textId="77777777" w:rsidTr="00494620">
        <w:trPr>
          <w:trHeight w:val="288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27629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-tailed macaques</w:t>
            </w:r>
          </w:p>
          <w:p w14:paraId="482C7925" w14:textId="3574A96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LM</w:t>
            </w: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D30574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faalf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2915300" w14:textId="328F1D2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2A0BEE" w14:textId="111F0B1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41876B7" w14:textId="6EFA233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8F085F" w14:textId="4A785B9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D2387C" w:rsidRPr="00D2387C" w14:paraId="6523634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B9E520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3BE259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famal</w:t>
            </w:r>
            <w:proofErr w:type="spellEnd"/>
          </w:p>
        </w:tc>
        <w:tc>
          <w:tcPr>
            <w:tcW w:w="993" w:type="dxa"/>
            <w:noWrap/>
            <w:hideMark/>
          </w:tcPr>
          <w:p w14:paraId="70B42701" w14:textId="7B5D03F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A4950D1" w14:textId="49FBA73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9AE3AB6" w14:textId="564B15C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C0F61B0" w14:textId="67B51CF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D2387C" w:rsidRPr="00D2387C" w14:paraId="1E14B4B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9A5239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F532E8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ar</w:t>
            </w:r>
          </w:p>
        </w:tc>
        <w:tc>
          <w:tcPr>
            <w:tcW w:w="993" w:type="dxa"/>
            <w:noWrap/>
            <w:hideMark/>
          </w:tcPr>
          <w:p w14:paraId="652D90C4" w14:textId="178672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0179C3A" w14:textId="4483279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44D11B8F" w14:textId="7693DAD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1B2986" w14:textId="1A69094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D2387C" w:rsidRPr="00D2387C" w14:paraId="4C40F2E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B65FC2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286D03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8EF81DC" w14:textId="1FF9B88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755BCA0" w14:textId="0247578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F320896" w14:textId="05F46AC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D8040C0" w14:textId="4A95EE6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D2387C" w:rsidRPr="00D2387C" w14:paraId="6667B98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2B4142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1764D3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kar</w:t>
            </w:r>
          </w:p>
        </w:tc>
        <w:tc>
          <w:tcPr>
            <w:tcW w:w="993" w:type="dxa"/>
            <w:noWrap/>
            <w:hideMark/>
          </w:tcPr>
          <w:p w14:paraId="327D65F0" w14:textId="76BED2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FBC870D" w14:textId="4D72AD6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4E95BB0D" w14:textId="43739E4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35C231" w14:textId="74E746F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D2387C" w:rsidRPr="00D2387C" w14:paraId="12BCD4C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4444C5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B30EA6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993" w:type="dxa"/>
            <w:noWrap/>
            <w:hideMark/>
          </w:tcPr>
          <w:p w14:paraId="5E9DAB50" w14:textId="0DF9BDB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1C20EDA" w14:textId="772C284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CC0A586" w14:textId="7411AE4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59AE7D6" w14:textId="54C58F4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D2387C" w:rsidRPr="00D2387C" w14:paraId="4E4E63D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13BE6E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2161B7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eli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5294FB8" w14:textId="5F4E268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CE4205B" w14:textId="198CDFC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36BA2D15" w14:textId="4C728EA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F60594B" w14:textId="689B283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D2387C" w:rsidRPr="00D2387C" w14:paraId="49FD87A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05927E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75C282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thzo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7E11B9" w14:textId="143D086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07ADC11" w14:textId="2808852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4596DA9" w14:textId="69E9AD6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5D0E567" w14:textId="2363547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D2387C" w:rsidRPr="00D2387C" w14:paraId="2FF84FFD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E4A908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D964F2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hro</w:t>
            </w:r>
            <w:proofErr w:type="spellEnd"/>
          </w:p>
        </w:tc>
        <w:tc>
          <w:tcPr>
            <w:tcW w:w="993" w:type="dxa"/>
            <w:noWrap/>
            <w:hideMark/>
          </w:tcPr>
          <w:p w14:paraId="7A66432E" w14:textId="5AF6FED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02C43A2" w14:textId="49BEA66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7D2B6481" w14:textId="3203871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4BBB416" w14:textId="5717592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D2387C" w:rsidRPr="00D2387C" w14:paraId="2816BE3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42165E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04EB28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993" w:type="dxa"/>
            <w:noWrap/>
            <w:hideMark/>
          </w:tcPr>
          <w:p w14:paraId="1623783A" w14:textId="063915B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9C80FBA" w14:textId="19B24DB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B10376D" w14:textId="685D0C9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2B16CD" w14:textId="421D46A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D2387C" w:rsidRPr="00D2387C" w14:paraId="4EDEA5B3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B8D2F7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2627AA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ulpan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7089975" w14:textId="02D52AA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FF40533" w14:textId="25DF1DB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F7884B7" w14:textId="7B82FE9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D883ED0" w14:textId="1C34660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</w:tr>
      <w:tr w:rsidR="00D2387C" w:rsidRPr="00D2387C" w14:paraId="78C43197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E87B2B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6DF3B5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da</w:t>
            </w:r>
          </w:p>
        </w:tc>
        <w:tc>
          <w:tcPr>
            <w:tcW w:w="993" w:type="dxa"/>
            <w:noWrap/>
            <w:hideMark/>
          </w:tcPr>
          <w:p w14:paraId="7CF563C8" w14:textId="4E437AD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D01D94D" w14:textId="20359C7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AFA63AB" w14:textId="43C164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CE8B55" w14:textId="429A562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D2387C" w:rsidRPr="00D2387C" w14:paraId="7594A85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9AF557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66F319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a</w:t>
            </w:r>
          </w:p>
        </w:tc>
        <w:tc>
          <w:tcPr>
            <w:tcW w:w="993" w:type="dxa"/>
            <w:noWrap/>
            <w:hideMark/>
          </w:tcPr>
          <w:p w14:paraId="22CF3D63" w14:textId="19C370B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372C16E" w14:textId="25A99B4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647350DB" w14:textId="76B59D5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6F1CEBB" w14:textId="10BAE67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D2387C" w:rsidRPr="00D2387C" w14:paraId="48AB8A5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30BB5C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34868F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u</w:t>
            </w:r>
            <w:proofErr w:type="spellEnd"/>
          </w:p>
        </w:tc>
        <w:tc>
          <w:tcPr>
            <w:tcW w:w="993" w:type="dxa"/>
            <w:noWrap/>
            <w:hideMark/>
          </w:tcPr>
          <w:p w14:paraId="1BF0440C" w14:textId="1DE26CD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B6F322F" w14:textId="3A65DB0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3E52D43" w14:textId="70910A1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A06244E" w14:textId="5A4C0D2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D2387C" w:rsidRPr="00D2387C" w14:paraId="5E1A097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7E6384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60A5A2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ur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63274BE" w14:textId="6C0321D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8B59BA7" w14:textId="062AEF3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A212E76" w14:textId="382771F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60021B5" w14:textId="782D6A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D2387C" w:rsidRPr="00D2387C" w14:paraId="1C98888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7EA564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3FD9EA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zo</w:t>
            </w:r>
          </w:p>
        </w:tc>
        <w:tc>
          <w:tcPr>
            <w:tcW w:w="993" w:type="dxa"/>
            <w:noWrap/>
            <w:hideMark/>
          </w:tcPr>
          <w:p w14:paraId="13BCBFAB" w14:textId="608DC41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B11C9C7" w14:textId="383883F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0476BC27" w14:textId="6B2B015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A1CC403" w14:textId="26EF44E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D2387C" w:rsidRPr="00D2387C" w14:paraId="746B6C4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2B94F1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A1B44B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mo</w:t>
            </w:r>
            <w:proofErr w:type="spellEnd"/>
          </w:p>
        </w:tc>
        <w:tc>
          <w:tcPr>
            <w:tcW w:w="993" w:type="dxa"/>
            <w:noWrap/>
            <w:hideMark/>
          </w:tcPr>
          <w:p w14:paraId="432754BA" w14:textId="5FE8B1A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6EA4B45" w14:textId="53AA32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5567EE3" w14:textId="43568C1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4ECF17" w14:textId="015818E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D2387C" w:rsidRPr="00D2387C" w14:paraId="61FEB7E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5827136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E2118D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on</w:t>
            </w:r>
          </w:p>
        </w:tc>
        <w:tc>
          <w:tcPr>
            <w:tcW w:w="993" w:type="dxa"/>
            <w:noWrap/>
            <w:hideMark/>
          </w:tcPr>
          <w:p w14:paraId="06C2943A" w14:textId="277A92C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1BD1776" w14:textId="5B26EBA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7E39F204" w14:textId="7F2C280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0066FE1" w14:textId="5C051E0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D2387C" w:rsidRPr="00D2387C" w14:paraId="49E9C31E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3E2A08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834C23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ivola</w:t>
            </w:r>
            <w:proofErr w:type="spellEnd"/>
          </w:p>
        </w:tc>
        <w:tc>
          <w:tcPr>
            <w:tcW w:w="993" w:type="dxa"/>
            <w:noWrap/>
            <w:hideMark/>
          </w:tcPr>
          <w:p w14:paraId="0B0C99A5" w14:textId="3027E6C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D6F0F9A" w14:textId="004961B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8B67DC9" w14:textId="1A3683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C043ECA" w14:textId="40C2669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D2387C" w:rsidRPr="00D2387C" w14:paraId="3532369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7EF39E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F8E25B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ero</w:t>
            </w:r>
            <w:proofErr w:type="spellEnd"/>
          </w:p>
        </w:tc>
        <w:tc>
          <w:tcPr>
            <w:tcW w:w="993" w:type="dxa"/>
            <w:noWrap/>
            <w:hideMark/>
          </w:tcPr>
          <w:p w14:paraId="2B4AD266" w14:textId="4F7CD6B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0766DDD" w14:textId="4B8933C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0A61BD30" w14:textId="69942A5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A37E54" w14:textId="2BBF6EB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D2387C" w:rsidRPr="00D2387C" w14:paraId="5783BEA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264B25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C1AA6F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</w:t>
            </w:r>
          </w:p>
        </w:tc>
        <w:tc>
          <w:tcPr>
            <w:tcW w:w="993" w:type="dxa"/>
            <w:noWrap/>
            <w:hideMark/>
          </w:tcPr>
          <w:p w14:paraId="358553FD" w14:textId="1292DFA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6F3D219" w14:textId="05295B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62CFE3F8" w14:textId="1EA45F9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C69879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D2387C" w:rsidRPr="00D2387C" w14:paraId="562647E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4356D0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0A54C8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hid</w:t>
            </w:r>
          </w:p>
        </w:tc>
        <w:tc>
          <w:tcPr>
            <w:tcW w:w="993" w:type="dxa"/>
            <w:noWrap/>
            <w:hideMark/>
          </w:tcPr>
          <w:p w14:paraId="20760242" w14:textId="14391BF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A415353" w14:textId="26D55CB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7267D94" w14:textId="6253BF0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AAC7C38" w14:textId="1560FC8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D2387C" w:rsidRPr="00D2387C" w14:paraId="0EA2809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5A282A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67A160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t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4AD006F" w14:textId="71EE652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BF68AFF" w14:textId="27DFBB0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1C3F4F53" w14:textId="4D1639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3D2F234" w14:textId="6A08444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D2387C" w:rsidRPr="00D2387C" w14:paraId="1D3EED4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B2B260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15F7F5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ahir</w:t>
            </w:r>
            <w:proofErr w:type="spellEnd"/>
          </w:p>
        </w:tc>
        <w:tc>
          <w:tcPr>
            <w:tcW w:w="993" w:type="dxa"/>
            <w:noWrap/>
            <w:hideMark/>
          </w:tcPr>
          <w:p w14:paraId="17A5E6EF" w14:textId="32ED02C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29911A0" w14:textId="5118DD5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554606CF" w14:textId="41F08CC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800B5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D2387C" w:rsidRPr="00D2387C" w14:paraId="0CC9828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221A85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042F80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aid</w:t>
            </w:r>
          </w:p>
        </w:tc>
        <w:tc>
          <w:tcPr>
            <w:tcW w:w="993" w:type="dxa"/>
            <w:noWrap/>
            <w:hideMark/>
          </w:tcPr>
          <w:p w14:paraId="14310A45" w14:textId="44FD8BC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863AC9E" w14:textId="5A845A4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62E20209" w14:textId="2288EC3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3750EE7" w14:textId="5A30CB5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D2387C" w:rsidRPr="00D2387C" w14:paraId="110859D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A0F08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E39089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ar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D0B91FA" w14:textId="6C19ABD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FEBE6BC" w14:textId="3D58A38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7FF75A3" w14:textId="0C868D2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0E906" w14:textId="152FAF5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D2387C" w:rsidRPr="00D2387C" w14:paraId="762D5C45" w14:textId="77777777" w:rsidTr="00494620">
        <w:trPr>
          <w:trHeight w:val="288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69E3998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panese macaques</w:t>
            </w:r>
          </w:p>
          <w:p w14:paraId="086BF5C3" w14:textId="579498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JM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30BFED1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DF76E7C" w14:textId="2E3CF60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85670CD" w14:textId="4E2DAF5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7323594" w14:textId="49AD1F2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3E1EB7" w14:textId="4402FF7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D2387C" w:rsidRPr="00D2387C" w14:paraId="2043D9D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4539C4C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43E7D3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ei</w:t>
            </w:r>
            <w:proofErr w:type="spellEnd"/>
          </w:p>
        </w:tc>
        <w:tc>
          <w:tcPr>
            <w:tcW w:w="993" w:type="dxa"/>
            <w:noWrap/>
            <w:hideMark/>
          </w:tcPr>
          <w:p w14:paraId="7C56F4BB" w14:textId="2E2938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EF7A1E5" w14:textId="2FEF72B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6D0AA0AF" w14:textId="1011E5E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BC35940" w14:textId="712B51A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D2387C" w:rsidRPr="00D2387C" w14:paraId="0C4AD9F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660A0FE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B10431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neg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9E9C795" w14:textId="54CEAB7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89A61E5" w14:textId="5439705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25AA3B9A" w14:textId="3A97525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EBD3946" w14:textId="5E0EADA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D2387C" w:rsidRPr="00D2387C" w14:paraId="764B3AC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E99BB8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ABB936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</w:t>
            </w:r>
          </w:p>
        </w:tc>
        <w:tc>
          <w:tcPr>
            <w:tcW w:w="993" w:type="dxa"/>
            <w:noWrap/>
            <w:hideMark/>
          </w:tcPr>
          <w:p w14:paraId="691328E4" w14:textId="25BB086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F149570" w14:textId="49AB791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73B59EA9" w14:textId="52520FD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994A35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D2387C" w:rsidRPr="00D2387C" w14:paraId="7182DB5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3F1C213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5332B4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t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0710E72B" w14:textId="1DA9759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E8106F5" w14:textId="5DF5EA3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6F4B089" w14:textId="3E26D84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4252ED8" w14:textId="64BB9F2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D2387C" w:rsidRPr="00D2387C" w14:paraId="79A0783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4425DF1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BEC55A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do</w:t>
            </w:r>
            <w:proofErr w:type="spellEnd"/>
          </w:p>
        </w:tc>
        <w:tc>
          <w:tcPr>
            <w:tcW w:w="993" w:type="dxa"/>
            <w:noWrap/>
            <w:hideMark/>
          </w:tcPr>
          <w:p w14:paraId="349E37B7" w14:textId="7399EE6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4CC37BB" w14:textId="4529811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982C904" w14:textId="644A190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9666E40" w14:textId="1CF5EC4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D2387C" w:rsidRPr="00D2387C" w14:paraId="7BD4ADA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C31F16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30731F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ku</w:t>
            </w:r>
            <w:proofErr w:type="spellEnd"/>
          </w:p>
        </w:tc>
        <w:tc>
          <w:tcPr>
            <w:tcW w:w="993" w:type="dxa"/>
            <w:noWrap/>
            <w:hideMark/>
          </w:tcPr>
          <w:p w14:paraId="0614D55B" w14:textId="7F5D76B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849CADD" w14:textId="2EFD56D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71F87313" w14:textId="47F85C8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363843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D2387C" w:rsidRPr="00D2387C" w14:paraId="68A323D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917319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9D752B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ba</w:t>
            </w:r>
          </w:p>
        </w:tc>
        <w:tc>
          <w:tcPr>
            <w:tcW w:w="993" w:type="dxa"/>
            <w:noWrap/>
            <w:hideMark/>
          </w:tcPr>
          <w:p w14:paraId="548DFC6B" w14:textId="3C82151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619741A" w14:textId="39FB9B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79880479" w14:textId="04858D0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209FE6" w14:textId="217521B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2387C" w:rsidRPr="00D2387C" w14:paraId="03CDEB0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5A25DC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0F5368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nna</w:t>
            </w:r>
            <w:proofErr w:type="spellEnd"/>
          </w:p>
        </w:tc>
        <w:tc>
          <w:tcPr>
            <w:tcW w:w="993" w:type="dxa"/>
            <w:noWrap/>
            <w:hideMark/>
          </w:tcPr>
          <w:p w14:paraId="6A397D3B" w14:textId="4A1DC71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A86365F" w14:textId="08A9F93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9E0B09B" w14:textId="7BCB2E3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BE3F8D5" w14:textId="7070080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D2387C" w:rsidRPr="00D2387C" w14:paraId="385BE4D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0DBD673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62DB1B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ei</w:t>
            </w:r>
          </w:p>
        </w:tc>
        <w:tc>
          <w:tcPr>
            <w:tcW w:w="993" w:type="dxa"/>
            <w:noWrap/>
            <w:hideMark/>
          </w:tcPr>
          <w:p w14:paraId="1207F302" w14:textId="18F920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6023D50" w14:textId="27EDE4F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2EF6F8A3" w14:textId="6C757FE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3AD3F22" w14:textId="56CDB50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</w:tr>
      <w:tr w:rsidR="00D2387C" w:rsidRPr="00D2387C" w14:paraId="0CDB46A3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38674F7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E5F907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eta</w:t>
            </w:r>
          </w:p>
        </w:tc>
        <w:tc>
          <w:tcPr>
            <w:tcW w:w="993" w:type="dxa"/>
            <w:noWrap/>
            <w:hideMark/>
          </w:tcPr>
          <w:p w14:paraId="633727EF" w14:textId="1FE7851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603E6E5" w14:textId="75D7890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EBDCEAF" w14:textId="68B0044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AEF435" w14:textId="2B1B192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2387C" w:rsidRPr="00D2387C" w14:paraId="3541130D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331833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D8438C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bana</w:t>
            </w:r>
            <w:proofErr w:type="spellEnd"/>
          </w:p>
        </w:tc>
        <w:tc>
          <w:tcPr>
            <w:tcW w:w="993" w:type="dxa"/>
            <w:noWrap/>
            <w:hideMark/>
          </w:tcPr>
          <w:p w14:paraId="448215DC" w14:textId="25D4EE8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D8D7947" w14:textId="40FCE70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7728943" w14:textId="41389CE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0089B78" w14:textId="0EF5221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D2387C" w:rsidRPr="00D2387C" w14:paraId="4E470D8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C84A60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7E1246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noko</w:t>
            </w:r>
            <w:proofErr w:type="spellEnd"/>
          </w:p>
        </w:tc>
        <w:tc>
          <w:tcPr>
            <w:tcW w:w="993" w:type="dxa"/>
            <w:noWrap/>
            <w:hideMark/>
          </w:tcPr>
          <w:p w14:paraId="033DFABB" w14:textId="5566BBD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BC888B5" w14:textId="33D19BE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7319179" w14:textId="0B569A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3A6BA55" w14:textId="259AB0B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D2387C" w:rsidRPr="00D2387C" w14:paraId="11B2B361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6DE7B7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033370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zu</w:t>
            </w:r>
            <w:proofErr w:type="spellEnd"/>
          </w:p>
        </w:tc>
        <w:tc>
          <w:tcPr>
            <w:tcW w:w="993" w:type="dxa"/>
            <w:noWrap/>
            <w:hideMark/>
          </w:tcPr>
          <w:p w14:paraId="77D30D96" w14:textId="2A70339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6BD320B" w14:textId="75551CB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335C841" w14:textId="5D3C7EB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5053FB" w14:textId="3A790F8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D2387C" w:rsidRPr="00D2387C" w14:paraId="75CE8121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0F9858F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29AF06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matsu</w:t>
            </w:r>
          </w:p>
        </w:tc>
        <w:tc>
          <w:tcPr>
            <w:tcW w:w="993" w:type="dxa"/>
            <w:noWrap/>
            <w:hideMark/>
          </w:tcPr>
          <w:p w14:paraId="6D064B81" w14:textId="4F565D7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58B7FC3" w14:textId="0DED6D9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73B124E4" w14:textId="689205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DE142D9" w14:textId="1CC5817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D2387C" w:rsidRPr="00D2387C" w14:paraId="2BC64D0E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0E3CCA6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D2D64D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te</w:t>
            </w:r>
            <w:proofErr w:type="spellEnd"/>
          </w:p>
        </w:tc>
        <w:tc>
          <w:tcPr>
            <w:tcW w:w="993" w:type="dxa"/>
            <w:noWrap/>
            <w:hideMark/>
          </w:tcPr>
          <w:p w14:paraId="6181CE37" w14:textId="63822ED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BD0EC78" w14:textId="3EDFCB6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290CA54A" w14:textId="2A8C34F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52DDEB9" w14:textId="77B11DD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D2387C" w:rsidRPr="00D2387C" w14:paraId="5826E9D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7186D08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BF9A41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kki</w:t>
            </w:r>
            <w:proofErr w:type="spellEnd"/>
          </w:p>
        </w:tc>
        <w:tc>
          <w:tcPr>
            <w:tcW w:w="993" w:type="dxa"/>
            <w:noWrap/>
            <w:hideMark/>
          </w:tcPr>
          <w:p w14:paraId="13195EFA" w14:textId="7B1EADE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F5D5504" w14:textId="0CB8AE7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4A935D22" w14:textId="2408C18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68C3A9" w14:textId="5156763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D2387C" w:rsidRPr="00D2387C" w14:paraId="23EA052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67E670F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E89927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k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4EC4E966" w14:textId="19EA3D7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33AC5CB" w14:textId="242EDF6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0C2F17C" w14:textId="353C257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B6FBE3" w14:textId="7D027F6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D2387C" w:rsidRPr="00D2387C" w14:paraId="3594960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63D3E91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3A27F0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ku</w:t>
            </w:r>
            <w:proofErr w:type="spellEnd"/>
          </w:p>
        </w:tc>
        <w:tc>
          <w:tcPr>
            <w:tcW w:w="993" w:type="dxa"/>
            <w:noWrap/>
            <w:hideMark/>
          </w:tcPr>
          <w:p w14:paraId="1BF04806" w14:textId="7570E8D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C07DA28" w14:textId="3EA0811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0449116B" w14:textId="2E859BE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2DE41B" w14:textId="64A2A03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D2387C" w:rsidRPr="00D2387C" w14:paraId="19FA03D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04D846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8DD7B2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zu</w:t>
            </w:r>
            <w:proofErr w:type="spellEnd"/>
          </w:p>
        </w:tc>
        <w:tc>
          <w:tcPr>
            <w:tcW w:w="993" w:type="dxa"/>
            <w:noWrap/>
            <w:hideMark/>
          </w:tcPr>
          <w:p w14:paraId="43CA33D3" w14:textId="613515B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F330962" w14:textId="41C6107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23FBC560" w14:textId="6671F20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CCFC660" w14:textId="63DDDD8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D2387C" w:rsidRPr="00D2387C" w14:paraId="2C5C945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771A34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D91844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ch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28D6FF0" w14:textId="445225C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70C2E97" w14:textId="35BEFDF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59643FFB" w14:textId="7B20F2B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5F753F3" w14:textId="2466491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D2387C" w:rsidRPr="00D2387C" w14:paraId="1E557CB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76B3288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2262D2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ku</w:t>
            </w:r>
            <w:proofErr w:type="spellEnd"/>
          </w:p>
        </w:tc>
        <w:tc>
          <w:tcPr>
            <w:tcW w:w="993" w:type="dxa"/>
            <w:noWrap/>
            <w:hideMark/>
          </w:tcPr>
          <w:p w14:paraId="1D9F7C9A" w14:textId="304DE6A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A7BD958" w14:textId="452843A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C4DBDB0" w14:textId="34B779D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D72F608" w14:textId="5188082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D2387C" w:rsidRPr="00D2387C" w14:paraId="0814FD9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09ED40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838A59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shi</w:t>
            </w:r>
            <w:proofErr w:type="spellEnd"/>
          </w:p>
        </w:tc>
        <w:tc>
          <w:tcPr>
            <w:tcW w:w="993" w:type="dxa"/>
            <w:noWrap/>
            <w:hideMark/>
          </w:tcPr>
          <w:p w14:paraId="3035B9FF" w14:textId="6D4832A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82D3631" w14:textId="222362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984C561" w14:textId="428F07C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594C9F8" w14:textId="4C1423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D2387C" w:rsidRPr="00D2387C" w14:paraId="7CF8FAD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8527E0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FB98E0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ji</w:t>
            </w:r>
            <w:proofErr w:type="spellEnd"/>
          </w:p>
        </w:tc>
        <w:tc>
          <w:tcPr>
            <w:tcW w:w="993" w:type="dxa"/>
            <w:noWrap/>
            <w:hideMark/>
          </w:tcPr>
          <w:p w14:paraId="0C8AD1A7" w14:textId="0DC133A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499BA2D" w14:textId="7B95CB1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8882743" w14:textId="283B874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572A26" w14:textId="6AAE0CB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D2387C" w:rsidRPr="00D2387C" w14:paraId="346BE22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76BB56C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BFD005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ire</w:t>
            </w:r>
            <w:proofErr w:type="spellEnd"/>
          </w:p>
        </w:tc>
        <w:tc>
          <w:tcPr>
            <w:tcW w:w="993" w:type="dxa"/>
            <w:noWrap/>
            <w:hideMark/>
          </w:tcPr>
          <w:p w14:paraId="0401C5D2" w14:textId="045B21B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30ECB13" w14:textId="5730815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991842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8877E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D2387C" w:rsidRPr="00D2387C" w14:paraId="5A91EB2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9CFF63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A24919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ko</w:t>
            </w:r>
            <w:proofErr w:type="spellEnd"/>
          </w:p>
        </w:tc>
        <w:tc>
          <w:tcPr>
            <w:tcW w:w="993" w:type="dxa"/>
            <w:noWrap/>
            <w:hideMark/>
          </w:tcPr>
          <w:p w14:paraId="57F214E3" w14:textId="5030341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D1829CB" w14:textId="1DAAFB8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3084F14" w14:textId="437F5EE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0CE6F56" w14:textId="2F86FF3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D2387C" w:rsidRPr="00D2387C" w14:paraId="3531F70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AF6A70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373C24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ru</w:t>
            </w:r>
            <w:proofErr w:type="spellEnd"/>
          </w:p>
        </w:tc>
        <w:tc>
          <w:tcPr>
            <w:tcW w:w="993" w:type="dxa"/>
            <w:noWrap/>
            <w:hideMark/>
          </w:tcPr>
          <w:p w14:paraId="1AF0800D" w14:textId="2EB5A17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76D21EE" w14:textId="5490B08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0BB6B9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1A9E26" w14:textId="5A415BD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2387C" w:rsidRPr="00D2387C" w14:paraId="31530F6A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8DF0F4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05AE08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kapi</w:t>
            </w:r>
          </w:p>
        </w:tc>
        <w:tc>
          <w:tcPr>
            <w:tcW w:w="993" w:type="dxa"/>
            <w:noWrap/>
            <w:hideMark/>
          </w:tcPr>
          <w:p w14:paraId="39656A6C" w14:textId="0F35714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2B08BFA" w14:textId="3D96EF6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9F6B669" w14:textId="626ABD2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8C0A3A7" w14:textId="2BDCC63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D2387C" w:rsidRPr="00D2387C" w14:paraId="7265457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A8335D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6B64FC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kura</w:t>
            </w:r>
          </w:p>
        </w:tc>
        <w:tc>
          <w:tcPr>
            <w:tcW w:w="993" w:type="dxa"/>
            <w:noWrap/>
            <w:hideMark/>
          </w:tcPr>
          <w:p w14:paraId="4B1E6B3D" w14:textId="6BFD8F7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904F1FA" w14:textId="101957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DC3F675" w14:textId="373ACDC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D2E342" w14:textId="7B7F48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D2387C" w:rsidRPr="00D2387C" w14:paraId="773A96E2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32262AE3" w14:textId="41B03DA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D4825B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moto</w:t>
            </w:r>
          </w:p>
        </w:tc>
        <w:tc>
          <w:tcPr>
            <w:tcW w:w="993" w:type="dxa"/>
            <w:noWrap/>
            <w:hideMark/>
          </w:tcPr>
          <w:p w14:paraId="53DB18B2" w14:textId="0A50678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74F4865" w14:textId="7E02D3E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57991B77" w14:textId="4D87562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7BF76B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D2387C" w:rsidRPr="00D2387C" w14:paraId="76F08876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DBB49B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5080E2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n</w:t>
            </w:r>
          </w:p>
        </w:tc>
        <w:tc>
          <w:tcPr>
            <w:tcW w:w="993" w:type="dxa"/>
            <w:noWrap/>
            <w:hideMark/>
          </w:tcPr>
          <w:p w14:paraId="1113E71B" w14:textId="4ADC5F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395B0BA" w14:textId="50C1FAA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60A9B911" w14:textId="3CBAF0C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A2DB7C9" w14:textId="56E6BFC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D2387C" w:rsidRPr="00D2387C" w14:paraId="63A7974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04B00D0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0F0B09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ch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CB46687" w14:textId="394946C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FCE2DAD" w14:textId="1D7B4E9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73BAF726" w14:textId="1E82303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A85A93" w14:textId="322AEA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D2387C" w:rsidRPr="00D2387C" w14:paraId="1F6DDD57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F63BC3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03844A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rori</w:t>
            </w:r>
            <w:proofErr w:type="spellEnd"/>
          </w:p>
        </w:tc>
        <w:tc>
          <w:tcPr>
            <w:tcW w:w="993" w:type="dxa"/>
            <w:noWrap/>
            <w:hideMark/>
          </w:tcPr>
          <w:p w14:paraId="29AE76C3" w14:textId="5C41D0D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50EE43E" w14:textId="548E45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756EA5A" w14:textId="7112103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6951A3" w14:textId="3FDA7F3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D2387C" w:rsidRPr="00D2387C" w14:paraId="15B345B3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4D127A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6EAEB5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hid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D542361" w14:textId="06E958C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FDE1CEE" w14:textId="443B732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57087E06" w14:textId="37BD6EE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D7826B" w14:textId="336F390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D2387C" w:rsidRPr="00D2387C" w14:paraId="4125AFB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9859D3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5EC77B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hid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BB92DD9" w14:textId="274B323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A20C888" w14:textId="3028144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6B9D60E" w14:textId="0C9DFF4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255D052" w14:textId="4CEC741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D2387C" w:rsidRPr="00D2387C" w14:paraId="1D10C260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DD37FE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5DDF0F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hiir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E723B33" w14:textId="2FD036B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7F55FCF3" w14:textId="595246C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20D5E5FF" w14:textId="44723CA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8E53AE2" w14:textId="262DDA4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</w:tr>
      <w:tr w:rsidR="00D2387C" w:rsidRPr="00D2387C" w14:paraId="50859E2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6FDA14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B21412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hik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CCD0D3" w14:textId="0EE0DB2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4D742B42" w14:textId="5EE8E74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CAC5F82" w14:textId="27FE6E2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D90AF0" w14:textId="0E154D3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D2387C" w:rsidRPr="00D2387C" w14:paraId="243B99D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31125AC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832294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sho</w:t>
            </w:r>
            <w:proofErr w:type="spellEnd"/>
          </w:p>
        </w:tc>
        <w:tc>
          <w:tcPr>
            <w:tcW w:w="993" w:type="dxa"/>
            <w:noWrap/>
            <w:hideMark/>
          </w:tcPr>
          <w:p w14:paraId="2765D16C" w14:textId="68D8E47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81FED29" w14:textId="2D47FEC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4BD9F7F7" w14:textId="3E04EA7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40A8FCF" w14:textId="191C41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</w:tr>
      <w:tr w:rsidR="00D2387C" w:rsidRPr="00D2387C" w14:paraId="7FBCE1E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D89BC4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8099EB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ma</w:t>
            </w:r>
          </w:p>
        </w:tc>
        <w:tc>
          <w:tcPr>
            <w:tcW w:w="993" w:type="dxa"/>
            <w:noWrap/>
            <w:hideMark/>
          </w:tcPr>
          <w:p w14:paraId="341B2DB9" w14:textId="63B72E5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1B5D81E" w14:textId="0FEA2EF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0830BC70" w14:textId="055E2F2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0B9B761" w14:textId="481B229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D2387C" w:rsidRPr="00D2387C" w14:paraId="177C470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0C33105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E06C71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bu</w:t>
            </w:r>
            <w:proofErr w:type="spellEnd"/>
          </w:p>
        </w:tc>
        <w:tc>
          <w:tcPr>
            <w:tcW w:w="993" w:type="dxa"/>
            <w:noWrap/>
            <w:hideMark/>
          </w:tcPr>
          <w:p w14:paraId="05100C35" w14:textId="108FEE0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3B0FABC" w14:textId="5AEBE9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478FE1F4" w14:textId="2760024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5DC177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D2387C" w:rsidRPr="00D2387C" w14:paraId="0FEA480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5BDD6D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EE80D9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ga</w:t>
            </w:r>
          </w:p>
        </w:tc>
        <w:tc>
          <w:tcPr>
            <w:tcW w:w="993" w:type="dxa"/>
            <w:noWrap/>
            <w:hideMark/>
          </w:tcPr>
          <w:p w14:paraId="175EFE27" w14:textId="6620ACC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248E7E6" w14:textId="0F2B7F1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1F53234" w14:textId="12B64D0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693D1F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D2387C" w:rsidRPr="00D2387C" w14:paraId="71519339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29DAB60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684D5F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utsuji</w:t>
            </w:r>
            <w:proofErr w:type="spellEnd"/>
          </w:p>
        </w:tc>
        <w:tc>
          <w:tcPr>
            <w:tcW w:w="993" w:type="dxa"/>
            <w:noWrap/>
            <w:hideMark/>
          </w:tcPr>
          <w:p w14:paraId="71117F3B" w14:textId="0DF8C29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74AE91A" w14:textId="1DB8E86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1FDD6F3A" w14:textId="59B865A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D00C350" w14:textId="540BDEE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D2387C" w:rsidRPr="00D2387C" w14:paraId="6A171161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6189F6A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4C7615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uwa</w:t>
            </w:r>
            <w:proofErr w:type="spellEnd"/>
          </w:p>
        </w:tc>
        <w:tc>
          <w:tcPr>
            <w:tcW w:w="993" w:type="dxa"/>
            <w:noWrap/>
            <w:hideMark/>
          </w:tcPr>
          <w:p w14:paraId="6FED50AA" w14:textId="0125975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E3C8DB4" w14:textId="0A0AD2D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4152DA5" w14:textId="5C46D70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B850B80" w14:textId="667396D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D2387C" w:rsidRPr="00D2387C" w14:paraId="08E0E466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202950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81BD86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so</w:t>
            </w:r>
            <w:proofErr w:type="spellEnd"/>
          </w:p>
        </w:tc>
        <w:tc>
          <w:tcPr>
            <w:tcW w:w="993" w:type="dxa"/>
            <w:noWrap/>
            <w:hideMark/>
          </w:tcPr>
          <w:p w14:paraId="2F49BD5D" w14:textId="577CD2D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3AF25960" w14:textId="1FB3ED4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E5B8160" w14:textId="739B101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7F4759" w14:textId="08E2B90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2387C" w:rsidRPr="00D2387C" w14:paraId="6F906D48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36A6BFF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61F7FA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su</w:t>
            </w:r>
            <w:proofErr w:type="spellEnd"/>
          </w:p>
        </w:tc>
        <w:tc>
          <w:tcPr>
            <w:tcW w:w="993" w:type="dxa"/>
            <w:noWrap/>
            <w:hideMark/>
          </w:tcPr>
          <w:p w14:paraId="717145D1" w14:textId="1D48DCA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1905172" w14:textId="679A2D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38915942" w14:textId="20C6B32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B1A0075" w14:textId="0943CB8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D2387C" w:rsidRPr="00D2387C" w14:paraId="608301D4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2BD48C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29D200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amu</w:t>
            </w:r>
            <w:proofErr w:type="spellEnd"/>
          </w:p>
        </w:tc>
        <w:tc>
          <w:tcPr>
            <w:tcW w:w="993" w:type="dxa"/>
            <w:noWrap/>
            <w:hideMark/>
          </w:tcPr>
          <w:p w14:paraId="60E1A4EC" w14:textId="3F1AA16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B80D46B" w14:textId="680D349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2861DFD2" w14:textId="5DA66F3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DD431B0" w14:textId="7B6E9C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D2387C" w:rsidRPr="00D2387C" w14:paraId="1C3C8FC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1CEA1A8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C077D5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ashi</w:t>
            </w:r>
            <w:proofErr w:type="spellEnd"/>
          </w:p>
        </w:tc>
        <w:tc>
          <w:tcPr>
            <w:tcW w:w="993" w:type="dxa"/>
            <w:noWrap/>
            <w:hideMark/>
          </w:tcPr>
          <w:p w14:paraId="2660281B" w14:textId="58E3561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1EF61CF" w14:textId="0C517CB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67881F68" w14:textId="2D2A0ED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29D77C" w14:textId="35DB0C4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D2387C" w:rsidRPr="00D2387C" w14:paraId="45F46743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A65B11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A46D43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omog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A47D8D5" w14:textId="723109C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1564C95" w14:textId="562A824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</w:tcPr>
          <w:p w14:paraId="36C4A481" w14:textId="37D3C81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0E7C16E" w14:textId="1424E76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D2387C" w:rsidRPr="00D2387C" w14:paraId="08C33EF5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4C2A480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D1B55A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one</w:t>
            </w:r>
            <w:proofErr w:type="spellEnd"/>
          </w:p>
        </w:tc>
        <w:tc>
          <w:tcPr>
            <w:tcW w:w="993" w:type="dxa"/>
            <w:noWrap/>
            <w:hideMark/>
          </w:tcPr>
          <w:p w14:paraId="6CB26260" w14:textId="3DF0F09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274F43D" w14:textId="797ED14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2BCA8946" w14:textId="112F621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401165A" w14:textId="66CF07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D2387C" w:rsidRPr="00D2387C" w14:paraId="0B3043AF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455302B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C9AF0E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otsub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F19AFE0" w14:textId="734E98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77D2747" w14:textId="20DDF32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37588EDC" w14:textId="7DC690E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B6D4D03" w14:textId="2F648CD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D2387C" w:rsidRPr="00D2387C" w14:paraId="73A4183C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55A1510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8ADC20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umin</w:t>
            </w:r>
            <w:proofErr w:type="spellEnd"/>
          </w:p>
        </w:tc>
        <w:tc>
          <w:tcPr>
            <w:tcW w:w="993" w:type="dxa"/>
            <w:noWrap/>
            <w:hideMark/>
          </w:tcPr>
          <w:p w14:paraId="2CF9232B" w14:textId="3921F9E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6CC6EAEE" w14:textId="31341A2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</w:tcPr>
          <w:p w14:paraId="262FA326" w14:textId="36DD076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C92B7DC" w14:textId="735D9CE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D2387C" w:rsidRPr="00D2387C" w14:paraId="6BB53DBB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</w:tcPr>
          <w:p w14:paraId="7942A12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C2DD3B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un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1F5537" w14:textId="3389AE9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E14FAFE" w14:textId="42A3CF3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</w:tcPr>
          <w:p w14:paraId="75EDBE35" w14:textId="2151F7E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CA6F296" w14:textId="0E5E152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D2387C" w:rsidRPr="00D2387C" w14:paraId="24724437" w14:textId="77777777" w:rsidTr="00494620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0E159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6E5EEFA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uu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B1C1961" w14:textId="7EF2D52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067E13" w14:textId="4B6440A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41F5E97" w14:textId="6011EB0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CAFD5" w14:textId="41B75CE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2387C" w:rsidRPr="00D2387C" w14:paraId="6B315787" w14:textId="77777777" w:rsidTr="00D2387C">
        <w:trPr>
          <w:trHeight w:val="288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1D1AA1F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or macaques</w:t>
            </w:r>
          </w:p>
          <w:p w14:paraId="4EAFB08C" w14:textId="7AA7B78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M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4514B80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uabu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E50E8E" w14:textId="6A38944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6C3CE5" w14:textId="6331110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3F68F8D4" w14:textId="6C677EF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1EBC7A" w14:textId="3273959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D2387C" w:rsidRPr="00D2387C" w14:paraId="7EFEDEFD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5EF7D39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47E651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ind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FF8CD2A" w14:textId="7F2A19F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66E3ABBB" w14:textId="714C798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47401F37" w14:textId="1DDE8C8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1FA6B9C" w14:textId="173F420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D2387C" w:rsidRPr="00D2387C" w14:paraId="0E0C6190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2BD8D4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CE1562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fwan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3BB1DD19" w14:textId="13B8E5F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317BC8E5" w14:textId="5324360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  <w:vAlign w:val="bottom"/>
          </w:tcPr>
          <w:p w14:paraId="74D6D799" w14:textId="2F39574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11A03B0" w14:textId="3D5B7AE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D2387C" w:rsidRPr="00D2387C" w14:paraId="392C5120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C07971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A3B6B8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e</w:t>
            </w:r>
          </w:p>
        </w:tc>
        <w:tc>
          <w:tcPr>
            <w:tcW w:w="993" w:type="dxa"/>
            <w:noWrap/>
            <w:vAlign w:val="bottom"/>
            <w:hideMark/>
          </w:tcPr>
          <w:p w14:paraId="7497DECB" w14:textId="3E42D5A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014B1506" w14:textId="29925C9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387243A6" w14:textId="6EF6260D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9A0130" w14:textId="4524900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</w:tr>
      <w:tr w:rsidR="00D2387C" w:rsidRPr="00D2387C" w14:paraId="03E69EB9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431056C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7AA076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if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70EAEE54" w14:textId="59A5A3C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7FC60CA4" w14:textId="4AEE9C1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6BDFE0CB" w14:textId="3EE7096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6BFB746" w14:textId="662983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D2387C" w:rsidRPr="00D2387C" w14:paraId="4A6866DC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163CBB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C8B014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b</w:t>
            </w:r>
          </w:p>
        </w:tc>
        <w:tc>
          <w:tcPr>
            <w:tcW w:w="993" w:type="dxa"/>
            <w:noWrap/>
            <w:vAlign w:val="bottom"/>
            <w:hideMark/>
          </w:tcPr>
          <w:p w14:paraId="6BBCB371" w14:textId="78FB78F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413CEE29" w14:textId="2C828C8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59897B53" w14:textId="27564F8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A4D1697" w14:textId="61AF49A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</w:tr>
      <w:tr w:rsidR="00D2387C" w:rsidRPr="00D2387C" w14:paraId="442E3E4F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23EF51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44E48A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ty</w:t>
            </w:r>
          </w:p>
        </w:tc>
        <w:tc>
          <w:tcPr>
            <w:tcW w:w="993" w:type="dxa"/>
            <w:noWrap/>
            <w:vAlign w:val="bottom"/>
            <w:hideMark/>
          </w:tcPr>
          <w:p w14:paraId="2A4616D2" w14:textId="5B27F43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5DE63C32" w14:textId="422F70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64A0360F" w14:textId="30F2051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146CCDD" w14:textId="3D6DFA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D2387C" w:rsidRPr="00D2387C" w14:paraId="6390970C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D1938A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B9E9A3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a</w:t>
            </w:r>
          </w:p>
        </w:tc>
        <w:tc>
          <w:tcPr>
            <w:tcW w:w="993" w:type="dxa"/>
            <w:noWrap/>
            <w:vAlign w:val="bottom"/>
            <w:hideMark/>
          </w:tcPr>
          <w:p w14:paraId="5E8DD62A" w14:textId="0EA8CFD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025DE1FA" w14:textId="28B6EF7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66B2E9B1" w14:textId="0D0DBC5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BC1C24" w14:textId="2EE37C3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D2387C" w:rsidRPr="00D2387C" w14:paraId="61585364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CFF9ED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57E9FF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iro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5CC719E" w14:textId="15E2C5F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1F2FA9E5" w14:textId="57BF427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  <w:vAlign w:val="bottom"/>
          </w:tcPr>
          <w:p w14:paraId="02957476" w14:textId="5F65ECE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AA1842C" w14:textId="6820FC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D2387C" w:rsidRPr="00D2387C" w14:paraId="4AEEE90D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484182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A9EFDB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i</w:t>
            </w:r>
          </w:p>
        </w:tc>
        <w:tc>
          <w:tcPr>
            <w:tcW w:w="993" w:type="dxa"/>
            <w:noWrap/>
            <w:vAlign w:val="bottom"/>
            <w:hideMark/>
          </w:tcPr>
          <w:p w14:paraId="3078FB47" w14:textId="1FD2ED0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2C4C8E70" w14:textId="3332F15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00128A5" w14:textId="446138F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810022" w14:textId="5488A49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D2387C" w:rsidRPr="00D2387C" w14:paraId="684EC1CE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A6F634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E3F6BB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i</w:t>
            </w:r>
          </w:p>
        </w:tc>
        <w:tc>
          <w:tcPr>
            <w:tcW w:w="993" w:type="dxa"/>
            <w:noWrap/>
            <w:vAlign w:val="bottom"/>
            <w:hideMark/>
          </w:tcPr>
          <w:p w14:paraId="521305D2" w14:textId="51DDE94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3ED31CAF" w14:textId="76706CB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440045C8" w14:textId="52075FC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981EC30" w14:textId="191F61F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2387C" w:rsidRPr="00D2387C" w14:paraId="52ED1FD8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06DE9E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3B33C9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nny</w:t>
            </w:r>
          </w:p>
        </w:tc>
        <w:tc>
          <w:tcPr>
            <w:tcW w:w="993" w:type="dxa"/>
            <w:noWrap/>
            <w:vAlign w:val="bottom"/>
            <w:hideMark/>
          </w:tcPr>
          <w:p w14:paraId="0E28B930" w14:textId="095779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4B5526BA" w14:textId="581F3CA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CBB8191" w14:textId="4167D9B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6662E7" w14:textId="63FD24A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D2387C" w:rsidRPr="00D2387C" w14:paraId="6C4DA56F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DEB78D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D877BA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ntu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19F0A95" w14:textId="6582C9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5D65E565" w14:textId="6B856A3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291E49C8" w14:textId="7847C53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A013B53" w14:textId="01740D2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D2387C" w:rsidRPr="00D2387C" w14:paraId="2D756976" w14:textId="77777777" w:rsidTr="00D2387C">
        <w:trPr>
          <w:trHeight w:val="82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9D07BB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E265CE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ndra</w:t>
            </w:r>
          </w:p>
        </w:tc>
        <w:tc>
          <w:tcPr>
            <w:tcW w:w="993" w:type="dxa"/>
            <w:noWrap/>
            <w:vAlign w:val="bottom"/>
            <w:hideMark/>
          </w:tcPr>
          <w:p w14:paraId="30C76396" w14:textId="2BC5A0C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6C443E84" w14:textId="5D2C917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11F43AB" w14:textId="11D587A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773B861" w14:textId="5C29A65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</w:tr>
      <w:tr w:rsidR="00D2387C" w:rsidRPr="00D2387C" w14:paraId="74D9D1C1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C5B900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FB17DA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ya</w:t>
            </w:r>
          </w:p>
        </w:tc>
        <w:tc>
          <w:tcPr>
            <w:tcW w:w="993" w:type="dxa"/>
            <w:noWrap/>
            <w:vAlign w:val="bottom"/>
            <w:hideMark/>
          </w:tcPr>
          <w:p w14:paraId="472DC449" w14:textId="1AD5DD6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41CFF7D7" w14:textId="5479582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6263CC58" w14:textId="4E37853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9A3329F" w14:textId="7F0BCF7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D2387C" w:rsidRPr="00D2387C" w14:paraId="4190B309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350CAB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D7D435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pi</w:t>
            </w:r>
          </w:p>
        </w:tc>
        <w:tc>
          <w:tcPr>
            <w:tcW w:w="993" w:type="dxa"/>
            <w:noWrap/>
            <w:vAlign w:val="bottom"/>
            <w:hideMark/>
          </w:tcPr>
          <w:p w14:paraId="398C51CB" w14:textId="387D6A2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572AAAA4" w14:textId="1BEFD62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AE143E0" w14:textId="5AF77DC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EF5AA3D" w14:textId="4CA06AC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D2387C" w:rsidRPr="00D2387C" w14:paraId="2C7811B6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6731480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8A5BDC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n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396EC886" w14:textId="4DE7145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6A0F83DC" w14:textId="67425A3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70427E30" w14:textId="778C35A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EFED86" w14:textId="412D4D3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D2387C" w:rsidRPr="00D2387C" w14:paraId="79EEB3DB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54C396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2842E66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ven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298EE4C7" w14:textId="7211457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69EB5F76" w14:textId="7B48970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05BA226A" w14:textId="2AD66AF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0C6E93D" w14:textId="01F8A15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D2387C" w:rsidRPr="00D2387C" w14:paraId="3FFDCB16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5576CB9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96C995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m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6643C817" w14:textId="0C3890A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5160159D" w14:textId="3AEAFD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6E29FA27" w14:textId="6408204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B6EAD5E" w14:textId="3A53007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D2387C" w:rsidRPr="00D2387C" w14:paraId="23FEA702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0664DFF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6F0B974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cia</w:t>
            </w:r>
          </w:p>
        </w:tc>
        <w:tc>
          <w:tcPr>
            <w:tcW w:w="993" w:type="dxa"/>
            <w:noWrap/>
            <w:vAlign w:val="bottom"/>
            <w:hideMark/>
          </w:tcPr>
          <w:p w14:paraId="3C079638" w14:textId="549976E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0A1ABE96" w14:textId="79B3FC0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3F0E249C" w14:textId="08D83A9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C9F3D48" w14:textId="3C480DD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D2387C" w:rsidRPr="00D2387C" w14:paraId="075F99B4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B59C5E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E090D8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k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7C589DED" w14:textId="6A724D0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6EAF7B8A" w14:textId="58D4FD3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5D235371" w14:textId="7E02CB2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450F1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</w:tr>
      <w:tr w:rsidR="00D2387C" w:rsidRPr="00D2387C" w14:paraId="6C076EB6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9984D6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62DE5F6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mo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07FEDD58" w14:textId="4789123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577E3429" w14:textId="3C0EEFB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FA3F5C5" w14:textId="240F6EE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18371E" w14:textId="63B164F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D2387C" w:rsidRPr="00D2387C" w14:paraId="750865A7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42F1CD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4E729DD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p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1E1E9920" w14:textId="37AB576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16E52DCE" w14:textId="389B97E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711AEEC1" w14:textId="441F7EF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14667C9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D2387C" w:rsidRPr="00D2387C" w14:paraId="4EB5FE7F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5E30BD7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EE24E23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r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1ADC5382" w14:textId="218BCCB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117C5DF3" w14:textId="082348C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6B2CDDD6" w14:textId="4CAC3D6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3473B2D" w14:textId="077F48A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D2387C" w:rsidRPr="00D2387C" w14:paraId="3FFC3944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6F11D1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AF6A63E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ss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43548804" w14:textId="0C2C5DF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1CF2E616" w14:textId="00F42DE6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2D718B4C" w14:textId="3291840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7F9AA03" w14:textId="21611AC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D2387C" w:rsidRPr="00D2387C" w14:paraId="20D17E7C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A2DA91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54BBAFF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kko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3F5A78D0" w14:textId="22872AA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0CD9947D" w14:textId="5978CF7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1222397C" w14:textId="0ABB279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603F4C2" w14:textId="4671165C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D2387C" w:rsidRPr="00D2387C" w14:paraId="0F973F6E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1FEE23E1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0DE3377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hril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60D4C4EC" w14:textId="5412CD2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5D937E01" w14:textId="051F27F8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7E55D842" w14:textId="174CF5B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E564B65" w14:textId="7B73A00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D2387C" w:rsidRPr="00D2387C" w14:paraId="17E63311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38691B5B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34B34F8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ga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673BEFCC" w14:textId="3241D51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016B5FEC" w14:textId="2999EAC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92" w:type="dxa"/>
            <w:noWrap/>
            <w:vAlign w:val="bottom"/>
          </w:tcPr>
          <w:p w14:paraId="0F4B890D" w14:textId="10D0A9A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FD5608F" w14:textId="1DD05B1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D2387C" w:rsidRPr="00D2387C" w14:paraId="4232B766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7541DE8D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7B03BD1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g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979C431" w14:textId="57198E2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2F68657E" w14:textId="484FAC5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530A5682" w14:textId="3392741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EA59ADC" w14:textId="5D430361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D2387C" w:rsidRPr="00D2387C" w14:paraId="2DEBD4F6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2EB296DA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1451F806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a</w:t>
            </w:r>
          </w:p>
        </w:tc>
        <w:tc>
          <w:tcPr>
            <w:tcW w:w="993" w:type="dxa"/>
            <w:noWrap/>
            <w:vAlign w:val="bottom"/>
            <w:hideMark/>
          </w:tcPr>
          <w:p w14:paraId="27A4B4F4" w14:textId="0C1E6CD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74BEC603" w14:textId="0AD99EC2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14:paraId="55BF44F8" w14:textId="59AC206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C5BCE1" w14:textId="6EE5766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D2387C" w:rsidRPr="00D2387C" w14:paraId="2D9F5864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4B55B74F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26638A7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t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1698282D" w14:textId="1326804B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664A0117" w14:textId="7751CE1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4018B8C8" w14:textId="185B964E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F7599F0" w14:textId="3093E60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D2387C" w:rsidRPr="00D2387C" w14:paraId="0DDAC4FB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</w:tcBorders>
            <w:noWrap/>
            <w:hideMark/>
          </w:tcPr>
          <w:p w14:paraId="550EC3C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</w:tcPr>
          <w:p w14:paraId="32788B45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pi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5583ACD5" w14:textId="3D320E44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378A4E42" w14:textId="4D8BA99A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noWrap/>
            <w:vAlign w:val="bottom"/>
          </w:tcPr>
          <w:p w14:paraId="4FE8FC83" w14:textId="01F662F9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82C12D2" w14:textId="53CB15B5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D2387C" w:rsidRPr="00D2387C" w14:paraId="4666B1E0" w14:textId="77777777" w:rsidTr="00D2387C">
        <w:trPr>
          <w:trHeight w:val="288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C377A0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1D0EF92" w14:textId="77777777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p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838198" w14:textId="77BA4A1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0F579F" w14:textId="0684F3E0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06A13978" w14:textId="358C852F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667BD" w14:textId="310C9533" w:rsidR="00D2387C" w:rsidRPr="00D2387C" w:rsidRDefault="00D2387C" w:rsidP="00D238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</w:tr>
    </w:tbl>
    <w:p w14:paraId="6CC2ADB9" w14:textId="77777777" w:rsidR="00DD3D78" w:rsidRPr="00D2387C" w:rsidRDefault="00DD3D78" w:rsidP="00DD3D78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4EC38B" w14:textId="53FD911B" w:rsidR="00E0072B" w:rsidRDefault="00DD3D78" w:rsidP="00E0072B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2F6B">
        <w:rPr>
          <w:rFonts w:ascii="Times New Roman" w:hAnsi="Times New Roman" w:cs="Times New Roman"/>
          <w:sz w:val="24"/>
          <w:szCs w:val="24"/>
          <w:lang w:val="en-GB"/>
        </w:rPr>
        <w:t xml:space="preserve">Sex and age were estimated based on visual and behavioural cues in all groups, except for </w:t>
      </w:r>
      <w:r w:rsidRPr="00E0072B">
        <w:rPr>
          <w:rFonts w:ascii="Times New Roman" w:hAnsi="Times New Roman" w:cs="Times New Roman"/>
          <w:sz w:val="24"/>
          <w:szCs w:val="24"/>
          <w:lang w:val="en-GB"/>
        </w:rPr>
        <w:t>Japanese macaques (for which demographic and life-history data are regularly collected).</w:t>
      </w:r>
      <w:r w:rsidR="00E0072B"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 Infants (i.e. younger than 1 years of age) are not included in the list.</w:t>
      </w:r>
      <w:r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 We then classified as </w:t>
      </w:r>
      <w:r w:rsidR="00E0072B"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juveniles all males between 1 and 3 years of age, and all females between 1 and 2; as </w:t>
      </w:r>
      <w:proofErr w:type="spellStart"/>
      <w:r w:rsidR="00E0072B" w:rsidRPr="00E0072B">
        <w:rPr>
          <w:rFonts w:ascii="Times New Roman" w:hAnsi="Times New Roman" w:cs="Times New Roman"/>
          <w:sz w:val="24"/>
          <w:szCs w:val="24"/>
          <w:lang w:val="en-GB"/>
        </w:rPr>
        <w:t>subadults</w:t>
      </w:r>
      <w:proofErr w:type="spellEnd"/>
      <w:r w:rsidR="00E0072B"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 all males between 3 and 4 years of age, and all females between 2 and 3; and as adults all males of age 5 or older, and all females of age 4 or older</w:t>
      </w:r>
      <w:r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. One corresponds to high rank, </w:t>
      </w:r>
      <w:r w:rsidR="00C24D97"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and 0 to low rank. Similarly, 1 corresponds to </w:t>
      </w:r>
      <w:r w:rsidRPr="00E0072B">
        <w:rPr>
          <w:rFonts w:ascii="Times New Roman" w:hAnsi="Times New Roman" w:cs="Times New Roman"/>
          <w:sz w:val="24"/>
          <w:szCs w:val="24"/>
          <w:lang w:val="en-GB"/>
        </w:rPr>
        <w:t>high</w:t>
      </w:r>
      <w:r w:rsidR="00C24D97"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 and 0 to low</w:t>
      </w:r>
      <w:r w:rsidRPr="00E0072B">
        <w:rPr>
          <w:rFonts w:ascii="Times New Roman" w:hAnsi="Times New Roman" w:cs="Times New Roman"/>
          <w:sz w:val="24"/>
          <w:szCs w:val="24"/>
          <w:lang w:val="en-GB"/>
        </w:rPr>
        <w:t xml:space="preserve"> centrality.</w:t>
      </w:r>
      <w:r w:rsidRPr="00942F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23EE284" w14:textId="7DC00288" w:rsidR="00C24D97" w:rsidRDefault="00C24D97">
      <w:r>
        <w:br w:type="page"/>
      </w:r>
    </w:p>
    <w:p w14:paraId="65B243BF" w14:textId="761E5A3D" w:rsidR="00C24D97" w:rsidRDefault="00C24D97" w:rsidP="00C24D9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2F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942F6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42F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each species, </w:t>
      </w:r>
      <w:r w:rsidR="001260D7">
        <w:rPr>
          <w:rFonts w:ascii="Times New Roman" w:hAnsi="Times New Roman" w:cs="Times New Roman"/>
          <w:sz w:val="24"/>
          <w:szCs w:val="24"/>
          <w:lang w:val="en-GB"/>
        </w:rPr>
        <w:t xml:space="preserve">number of juveniles </w:t>
      </w:r>
      <w:r w:rsidR="008F532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8F5326">
        <w:rPr>
          <w:rFonts w:ascii="Times New Roman" w:hAnsi="Times New Roman" w:cs="Times New Roman"/>
          <w:sz w:val="24"/>
          <w:szCs w:val="24"/>
          <w:lang w:val="en-GB"/>
        </w:rPr>
        <w:t>subadult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adult males an</w:t>
      </w:r>
      <w:r w:rsidR="008F5326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ult females</w:t>
      </w:r>
      <w:r w:rsidR="001260D7">
        <w:rPr>
          <w:rFonts w:ascii="Times New Roman" w:hAnsi="Times New Roman" w:cs="Times New Roman"/>
          <w:sz w:val="24"/>
          <w:szCs w:val="24"/>
          <w:lang w:val="en-GB"/>
        </w:rPr>
        <w:t>, and their proportion relative to the total number of individuals in the group</w:t>
      </w:r>
      <w:r w:rsidRPr="00942F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2E1A42" w14:textId="20549A70" w:rsidR="00DD3D78" w:rsidRDefault="00DD3D78" w:rsidP="00C91CC3"/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552"/>
        <w:gridCol w:w="708"/>
        <w:gridCol w:w="1560"/>
        <w:gridCol w:w="416"/>
        <w:gridCol w:w="1337"/>
        <w:gridCol w:w="416"/>
        <w:gridCol w:w="1294"/>
      </w:tblGrid>
      <w:tr w:rsidR="00DD1EA0" w:rsidRPr="00022CFF" w14:paraId="234FF1AA" w14:textId="77777777" w:rsidTr="00E0072B">
        <w:tc>
          <w:tcPr>
            <w:tcW w:w="2552" w:type="dxa"/>
            <w:vMerge w:val="restart"/>
          </w:tcPr>
          <w:p w14:paraId="3D6E3715" w14:textId="61FABDE7" w:rsidR="00DD1EA0" w:rsidRPr="00022CFF" w:rsidRDefault="00DD1EA0" w:rsidP="00C91CC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22CFF"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  <w:tc>
          <w:tcPr>
            <w:tcW w:w="2268" w:type="dxa"/>
            <w:gridSpan w:val="2"/>
          </w:tcPr>
          <w:p w14:paraId="4843F453" w14:textId="53DFD9E0" w:rsidR="00DD1EA0" w:rsidRPr="00022CFF" w:rsidRDefault="00DD1EA0" w:rsidP="00C91CC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22CFF">
              <w:rPr>
                <w:rFonts w:ascii="Times New Roman" w:hAnsi="Times New Roman" w:cs="Times New Roman"/>
                <w:b/>
                <w:sz w:val="20"/>
              </w:rPr>
              <w:t>Juveniles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022CF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022CFF">
              <w:rPr>
                <w:rFonts w:ascii="Times New Roman" w:hAnsi="Times New Roman" w:cs="Times New Roman"/>
                <w:b/>
                <w:sz w:val="20"/>
              </w:rPr>
              <w:t>subadults</w:t>
            </w:r>
            <w:proofErr w:type="spellEnd"/>
          </w:p>
        </w:tc>
        <w:tc>
          <w:tcPr>
            <w:tcW w:w="1753" w:type="dxa"/>
            <w:gridSpan w:val="2"/>
          </w:tcPr>
          <w:p w14:paraId="7200E9DE" w14:textId="300F4921" w:rsidR="00DD1EA0" w:rsidRPr="00022CFF" w:rsidRDefault="00DD1EA0" w:rsidP="00C91CC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22CFF">
              <w:rPr>
                <w:rFonts w:ascii="Times New Roman" w:hAnsi="Times New Roman" w:cs="Times New Roman"/>
                <w:b/>
                <w:sz w:val="20"/>
              </w:rPr>
              <w:t>Adult females</w:t>
            </w:r>
          </w:p>
        </w:tc>
        <w:tc>
          <w:tcPr>
            <w:tcW w:w="1710" w:type="dxa"/>
            <w:gridSpan w:val="2"/>
          </w:tcPr>
          <w:p w14:paraId="2818E20F" w14:textId="314D9FCE" w:rsidR="00DD1EA0" w:rsidRPr="00022CFF" w:rsidRDefault="00DD1EA0" w:rsidP="008F532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22CFF">
              <w:rPr>
                <w:rFonts w:ascii="Times New Roman" w:hAnsi="Times New Roman" w:cs="Times New Roman"/>
                <w:b/>
                <w:sz w:val="20"/>
              </w:rPr>
              <w:t>Adult males</w:t>
            </w:r>
          </w:p>
        </w:tc>
      </w:tr>
      <w:tr w:rsidR="00DD1EA0" w:rsidRPr="00022CFF" w14:paraId="633274EB" w14:textId="77777777" w:rsidTr="00E0072B">
        <w:tc>
          <w:tcPr>
            <w:tcW w:w="2552" w:type="dxa"/>
            <w:vMerge/>
          </w:tcPr>
          <w:p w14:paraId="5B3C0E7B" w14:textId="77777777" w:rsidR="00DD1EA0" w:rsidRPr="00022CFF" w:rsidRDefault="00DD1EA0" w:rsidP="00C91CC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08" w:type="dxa"/>
          </w:tcPr>
          <w:p w14:paraId="5459F151" w14:textId="7AFD73D7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560" w:type="dxa"/>
          </w:tcPr>
          <w:p w14:paraId="2A047C59" w14:textId="72EFC6FD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Proportion</w:t>
            </w:r>
          </w:p>
        </w:tc>
        <w:tc>
          <w:tcPr>
            <w:tcW w:w="416" w:type="dxa"/>
          </w:tcPr>
          <w:p w14:paraId="31413F7A" w14:textId="68F89287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337" w:type="dxa"/>
          </w:tcPr>
          <w:p w14:paraId="092318E2" w14:textId="0D038EFD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Proportion</w:t>
            </w:r>
          </w:p>
        </w:tc>
        <w:tc>
          <w:tcPr>
            <w:tcW w:w="416" w:type="dxa"/>
          </w:tcPr>
          <w:p w14:paraId="113272A6" w14:textId="5C9127FF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294" w:type="dxa"/>
          </w:tcPr>
          <w:p w14:paraId="227E5292" w14:textId="117AF836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Proportion</w:t>
            </w:r>
          </w:p>
        </w:tc>
      </w:tr>
      <w:tr w:rsidR="00DD1EA0" w:rsidRPr="00022CFF" w14:paraId="32EDA5DE" w14:textId="77777777" w:rsidTr="00E0072B">
        <w:tc>
          <w:tcPr>
            <w:tcW w:w="2552" w:type="dxa"/>
          </w:tcPr>
          <w:p w14:paraId="514A41A2" w14:textId="1B21375B" w:rsidR="00DD1EA0" w:rsidRPr="00022CFF" w:rsidRDefault="00E0072B" w:rsidP="00DD1EA0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apanese macaques (JM</w:t>
            </w:r>
            <w:r w:rsidR="00DD1EA0" w:rsidRPr="00022CF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" w:type="dxa"/>
          </w:tcPr>
          <w:p w14:paraId="28C4C137" w14:textId="672A97CD" w:rsidR="00DD1EA0" w:rsidRPr="00DD1EA0" w:rsidRDefault="00DD1EA0" w:rsidP="001C7541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1C754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60" w:type="dxa"/>
          </w:tcPr>
          <w:p w14:paraId="1F351AE6" w14:textId="465E40BB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</w:t>
            </w:r>
            <w:r w:rsidR="001C7541">
              <w:rPr>
                <w:rFonts w:ascii="Times New Roman" w:hAnsi="Times New Roman" w:cs="Times New Roman"/>
                <w:sz w:val="20"/>
              </w:rPr>
              <w:t>.34</w:t>
            </w:r>
          </w:p>
        </w:tc>
        <w:tc>
          <w:tcPr>
            <w:tcW w:w="416" w:type="dxa"/>
          </w:tcPr>
          <w:p w14:paraId="53559AB5" w14:textId="7FCF8302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337" w:type="dxa"/>
          </w:tcPr>
          <w:p w14:paraId="161CF197" w14:textId="7C409588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416" w:type="dxa"/>
          </w:tcPr>
          <w:p w14:paraId="6F6CED8B" w14:textId="0F502789" w:rsidR="00DD1EA0" w:rsidRPr="00DD1EA0" w:rsidRDefault="00DD1EA0" w:rsidP="001C7541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1C754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94" w:type="dxa"/>
          </w:tcPr>
          <w:p w14:paraId="40E1D679" w14:textId="27FBA7C1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</w:t>
            </w:r>
            <w:r w:rsidR="001C7541">
              <w:rPr>
                <w:rFonts w:ascii="Times New Roman" w:hAnsi="Times New Roman" w:cs="Times New Roman"/>
                <w:sz w:val="20"/>
              </w:rPr>
              <w:t>.21</w:t>
            </w:r>
          </w:p>
        </w:tc>
      </w:tr>
      <w:tr w:rsidR="00DD1EA0" w:rsidRPr="00022CFF" w14:paraId="5441389E" w14:textId="77777777" w:rsidTr="00E0072B">
        <w:tc>
          <w:tcPr>
            <w:tcW w:w="2552" w:type="dxa"/>
          </w:tcPr>
          <w:p w14:paraId="741B7051" w14:textId="64555DAC" w:rsidR="00DD1EA0" w:rsidRPr="00022CFF" w:rsidRDefault="00DD1EA0" w:rsidP="00E0072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22CFF">
              <w:rPr>
                <w:rFonts w:ascii="Times New Roman" w:hAnsi="Times New Roman" w:cs="Times New Roman"/>
                <w:sz w:val="20"/>
              </w:rPr>
              <w:t>Long-tailed macaques (LM)</w:t>
            </w:r>
          </w:p>
        </w:tc>
        <w:tc>
          <w:tcPr>
            <w:tcW w:w="708" w:type="dxa"/>
          </w:tcPr>
          <w:p w14:paraId="5BB0CE9B" w14:textId="69FDC7DB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560" w:type="dxa"/>
          </w:tcPr>
          <w:p w14:paraId="28F301D4" w14:textId="53FE6A06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416" w:type="dxa"/>
          </w:tcPr>
          <w:p w14:paraId="0D99DC9D" w14:textId="6E848765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337" w:type="dxa"/>
          </w:tcPr>
          <w:p w14:paraId="62B12828" w14:textId="67D2CEF3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416" w:type="dxa"/>
          </w:tcPr>
          <w:p w14:paraId="415E7E6B" w14:textId="6D4B171D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94" w:type="dxa"/>
          </w:tcPr>
          <w:p w14:paraId="61249A52" w14:textId="3FB91E7D" w:rsidR="00DD1EA0" w:rsidRPr="00DD1EA0" w:rsidRDefault="001C7541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DD1EA0" w:rsidRPr="00022CFF" w14:paraId="6F3A7FCA" w14:textId="77777777" w:rsidTr="00E0072B">
        <w:tc>
          <w:tcPr>
            <w:tcW w:w="2552" w:type="dxa"/>
          </w:tcPr>
          <w:p w14:paraId="4FAF8020" w14:textId="64C9B8BA" w:rsidR="00DD1EA0" w:rsidRPr="00022CFF" w:rsidRDefault="00E0072B" w:rsidP="00DD1EA0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arbary macaques (BM</w:t>
            </w:r>
            <w:r w:rsidR="00DD1EA0" w:rsidRPr="00022CF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" w:type="dxa"/>
          </w:tcPr>
          <w:p w14:paraId="1AD32026" w14:textId="5837D043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60" w:type="dxa"/>
          </w:tcPr>
          <w:p w14:paraId="30850116" w14:textId="0A7F621E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416" w:type="dxa"/>
          </w:tcPr>
          <w:p w14:paraId="79877411" w14:textId="2A6C2617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337" w:type="dxa"/>
          </w:tcPr>
          <w:p w14:paraId="5C7CB087" w14:textId="5157F851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53</w:t>
            </w:r>
          </w:p>
        </w:tc>
        <w:tc>
          <w:tcPr>
            <w:tcW w:w="416" w:type="dxa"/>
          </w:tcPr>
          <w:p w14:paraId="368D0ABA" w14:textId="11FDFF4C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94" w:type="dxa"/>
          </w:tcPr>
          <w:p w14:paraId="5BE159AF" w14:textId="216EB9DE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37</w:t>
            </w:r>
          </w:p>
        </w:tc>
      </w:tr>
      <w:tr w:rsidR="00DD1EA0" w:rsidRPr="00022CFF" w14:paraId="2490179F" w14:textId="77777777" w:rsidTr="00E0072B">
        <w:tc>
          <w:tcPr>
            <w:tcW w:w="2552" w:type="dxa"/>
          </w:tcPr>
          <w:p w14:paraId="2830DA95" w14:textId="5D324852" w:rsidR="00DD1EA0" w:rsidRPr="00022CFF" w:rsidRDefault="00E0072B" w:rsidP="00DD1EA0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or macaques (MM</w:t>
            </w:r>
            <w:r w:rsidR="00DD1EA0" w:rsidRPr="00022CF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" w:type="dxa"/>
          </w:tcPr>
          <w:p w14:paraId="753E3F85" w14:textId="55B00094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60" w:type="dxa"/>
          </w:tcPr>
          <w:p w14:paraId="7017D6C3" w14:textId="53E3DCDC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24</w:t>
            </w:r>
          </w:p>
        </w:tc>
        <w:tc>
          <w:tcPr>
            <w:tcW w:w="416" w:type="dxa"/>
          </w:tcPr>
          <w:p w14:paraId="5D96E402" w14:textId="3E6A7700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337" w:type="dxa"/>
          </w:tcPr>
          <w:p w14:paraId="00B61399" w14:textId="36DE174A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416" w:type="dxa"/>
          </w:tcPr>
          <w:p w14:paraId="641A7327" w14:textId="3CF31D18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294" w:type="dxa"/>
          </w:tcPr>
          <w:p w14:paraId="65C07D34" w14:textId="2FDD3A50" w:rsidR="00DD1EA0" w:rsidRPr="00DD1EA0" w:rsidRDefault="00DD1EA0" w:rsidP="00C92246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DD1EA0">
              <w:rPr>
                <w:rFonts w:ascii="Times New Roman" w:hAnsi="Times New Roman" w:cs="Times New Roman"/>
                <w:sz w:val="20"/>
              </w:rPr>
              <w:t>0.33</w:t>
            </w:r>
          </w:p>
        </w:tc>
      </w:tr>
    </w:tbl>
    <w:p w14:paraId="414C16C5" w14:textId="1F125EAE" w:rsidR="003E35B3" w:rsidRDefault="003E35B3" w:rsidP="00C91CC3"/>
    <w:p w14:paraId="18994664" w14:textId="77777777" w:rsidR="003E35B3" w:rsidRDefault="003E35B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57AB3AC" w14:textId="009A05FD" w:rsidR="003E35B3" w:rsidRPr="003E35B3" w:rsidRDefault="003E35B3" w:rsidP="003E35B3">
      <w:pPr>
        <w:rPr>
          <w:rFonts w:ascii="Times New Roman" w:hAnsi="Times New Roman" w:cs="Times New Roman"/>
          <w:sz w:val="24"/>
        </w:rPr>
      </w:pPr>
      <w:r w:rsidRPr="003E35B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3E35B3">
        <w:rPr>
          <w:rFonts w:ascii="Times New Roman" w:hAnsi="Times New Roman" w:cs="Times New Roman"/>
          <w:b/>
          <w:sz w:val="24"/>
        </w:rPr>
        <w:t>.</w:t>
      </w:r>
      <w:r w:rsidRPr="003E35B3">
        <w:rPr>
          <w:rFonts w:ascii="Times New Roman" w:hAnsi="Times New Roman" w:cs="Times New Roman"/>
          <w:sz w:val="24"/>
        </w:rPr>
        <w:t xml:space="preserve"> Results of model</w:t>
      </w:r>
      <w:r w:rsidR="00F67C50">
        <w:rPr>
          <w:rFonts w:ascii="Times New Roman" w:hAnsi="Times New Roman" w:cs="Times New Roman"/>
          <w:sz w:val="24"/>
        </w:rPr>
        <w:t xml:space="preserve"> A</w:t>
      </w:r>
      <w:r w:rsidR="00763EEC">
        <w:rPr>
          <w:rFonts w:ascii="Times New Roman" w:hAnsi="Times New Roman" w:cs="Times New Roman"/>
          <w:sz w:val="24"/>
        </w:rPr>
        <w:t xml:space="preserve"> (i.e.</w:t>
      </w:r>
      <w:r w:rsidRPr="003E35B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nly including adults</w:t>
      </w:r>
      <w:r w:rsidR="00763EE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, </w:t>
      </w:r>
      <w:r w:rsidR="00645C7D" w:rsidRPr="00732A8A">
        <w:rPr>
          <w:rFonts w:ascii="Times New Roman" w:hAnsi="Times New Roman" w:cs="Times New Roman"/>
          <w:sz w:val="24"/>
        </w:rPr>
        <w:t>including estimates, standard errors</w:t>
      </w:r>
      <w:r w:rsidR="00645C7D">
        <w:rPr>
          <w:rFonts w:ascii="Times New Roman" w:hAnsi="Times New Roman" w:cs="Times New Roman"/>
          <w:sz w:val="24"/>
        </w:rPr>
        <w:t xml:space="preserve"> (SE)</w:t>
      </w:r>
      <w:r w:rsidR="00645C7D" w:rsidRPr="00732A8A">
        <w:rPr>
          <w:rFonts w:ascii="Times New Roman" w:hAnsi="Times New Roman" w:cs="Times New Roman"/>
          <w:sz w:val="24"/>
        </w:rPr>
        <w:t xml:space="preserve">, </w:t>
      </w:r>
      <w:r w:rsidR="00645C7D">
        <w:rPr>
          <w:rFonts w:ascii="Times New Roman" w:hAnsi="Times New Roman" w:cs="Times New Roman"/>
          <w:sz w:val="24"/>
        </w:rPr>
        <w:t>z-values (</w:t>
      </w:r>
      <w:r w:rsidR="00645C7D" w:rsidRPr="00892F96">
        <w:rPr>
          <w:rFonts w:ascii="Times New Roman" w:hAnsi="Times New Roman" w:cs="Times New Roman"/>
          <w:i/>
          <w:sz w:val="24"/>
        </w:rPr>
        <w:t>z</w:t>
      </w:r>
      <w:r w:rsidR="00645C7D">
        <w:rPr>
          <w:rFonts w:ascii="Times New Roman" w:hAnsi="Times New Roman" w:cs="Times New Roman"/>
          <w:sz w:val="24"/>
        </w:rPr>
        <w:t>), confidence intervals (CIs), likelihood ratio tests (</w:t>
      </w:r>
      <w:r w:rsidR="00645C7D" w:rsidRPr="00732A8A">
        <w:rPr>
          <w:rFonts w:ascii="Times New Roman" w:hAnsi="Times New Roman" w:cs="Times New Roman"/>
          <w:sz w:val="24"/>
        </w:rPr>
        <w:t>LRT</w:t>
      </w:r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>, degrees of freedom</w:t>
      </w:r>
      <w:r w:rsidR="00645C7D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5C7D">
        <w:rPr>
          <w:rFonts w:ascii="Times New Roman" w:hAnsi="Times New Roman" w:cs="Times New Roman"/>
          <w:sz w:val="24"/>
        </w:rPr>
        <w:t>df</w:t>
      </w:r>
      <w:proofErr w:type="spellEnd"/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 xml:space="preserve">, and </w:t>
      </w:r>
      <w:r w:rsidR="00645C7D">
        <w:rPr>
          <w:rFonts w:ascii="Times New Roman" w:hAnsi="Times New Roman" w:cs="Times New Roman"/>
          <w:i/>
          <w:sz w:val="24"/>
        </w:rPr>
        <w:t>P</w:t>
      </w:r>
      <w:r w:rsidR="00645C7D" w:rsidRPr="00732A8A">
        <w:rPr>
          <w:rFonts w:ascii="Times New Roman" w:hAnsi="Times New Roman" w:cs="Times New Roman"/>
          <w:sz w:val="24"/>
        </w:rPr>
        <w:t xml:space="preserve"> </w:t>
      </w:r>
      <w:r w:rsidRPr="003E35B3">
        <w:rPr>
          <w:rFonts w:ascii="Times New Roman" w:hAnsi="Times New Roman" w:cs="Times New Roman"/>
          <w:sz w:val="24"/>
        </w:rPr>
        <w:t xml:space="preserve">values for </w:t>
      </w:r>
      <w:r w:rsidR="005136BF">
        <w:rPr>
          <w:rFonts w:ascii="Times New Roman" w:hAnsi="Times New Roman" w:cs="Times New Roman"/>
          <w:sz w:val="24"/>
        </w:rPr>
        <w:t>the 2-way interaction as</w:t>
      </w:r>
      <w:r w:rsidRPr="003E35B3">
        <w:rPr>
          <w:rFonts w:ascii="Times New Roman" w:hAnsi="Times New Roman" w:cs="Times New Roman"/>
          <w:sz w:val="24"/>
        </w:rPr>
        <w:t xml:space="preserve"> test predictor.</w:t>
      </w:r>
    </w:p>
    <w:p w14:paraId="5F4BA214" w14:textId="77777777" w:rsidR="003E35B3" w:rsidRDefault="003E35B3" w:rsidP="003E35B3"/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397"/>
        <w:gridCol w:w="991"/>
        <w:gridCol w:w="705"/>
        <w:gridCol w:w="980"/>
        <w:gridCol w:w="980"/>
        <w:gridCol w:w="983"/>
        <w:gridCol w:w="666"/>
        <w:gridCol w:w="508"/>
        <w:gridCol w:w="851"/>
      </w:tblGrid>
      <w:tr w:rsidR="00645C7D" w:rsidRPr="005136BF" w14:paraId="68CD42A2" w14:textId="77777777" w:rsidTr="00105691">
        <w:tc>
          <w:tcPr>
            <w:tcW w:w="2397" w:type="dxa"/>
            <w:vAlign w:val="center"/>
          </w:tcPr>
          <w:p w14:paraId="2E346056" w14:textId="2640E8CA" w:rsidR="00645C7D" w:rsidRPr="005136BF" w:rsidRDefault="00645C7D" w:rsidP="00F67C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only adults</w:t>
            </w:r>
          </w:p>
        </w:tc>
        <w:tc>
          <w:tcPr>
            <w:tcW w:w="991" w:type="dxa"/>
            <w:vAlign w:val="center"/>
          </w:tcPr>
          <w:p w14:paraId="2A6085B5" w14:textId="77777777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05" w:type="dxa"/>
            <w:vAlign w:val="center"/>
          </w:tcPr>
          <w:p w14:paraId="53F628A6" w14:textId="77777777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80" w:type="dxa"/>
          </w:tcPr>
          <w:p w14:paraId="44098F33" w14:textId="1586918B" w:rsidR="00645C7D" w:rsidRPr="002279EB" w:rsidRDefault="00645C7D" w:rsidP="00C92246">
            <w:pPr>
              <w:jc w:val="right"/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</w:pPr>
            <w:r w:rsidRPr="002279EB">
              <w:rPr>
                <w:rFonts w:ascii="Times New Roman" w:eastAsia="Times New Roman" w:hAnsi="Times New Roman"/>
                <w:b/>
                <w:i/>
                <w:sz w:val="20"/>
                <w:szCs w:val="18"/>
              </w:rPr>
              <w:t>z</w:t>
            </w:r>
          </w:p>
        </w:tc>
        <w:tc>
          <w:tcPr>
            <w:tcW w:w="980" w:type="dxa"/>
          </w:tcPr>
          <w:p w14:paraId="6ABBC838" w14:textId="340BCECE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2.5% CI</w:t>
            </w:r>
          </w:p>
        </w:tc>
        <w:tc>
          <w:tcPr>
            <w:tcW w:w="983" w:type="dxa"/>
          </w:tcPr>
          <w:p w14:paraId="5DFF4B16" w14:textId="7C74BC16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97.5% CI</w:t>
            </w:r>
          </w:p>
        </w:tc>
        <w:tc>
          <w:tcPr>
            <w:tcW w:w="666" w:type="dxa"/>
            <w:vAlign w:val="center"/>
          </w:tcPr>
          <w:p w14:paraId="2582557A" w14:textId="7FFE6896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508" w:type="dxa"/>
            <w:vAlign w:val="center"/>
          </w:tcPr>
          <w:p w14:paraId="1415F5C0" w14:textId="77777777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14:paraId="298184B8" w14:textId="77777777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45C7D" w:rsidRPr="005136BF" w14:paraId="1E913E99" w14:textId="77777777" w:rsidTr="00105691">
        <w:tc>
          <w:tcPr>
            <w:tcW w:w="2397" w:type="dxa"/>
            <w:vAlign w:val="center"/>
          </w:tcPr>
          <w:p w14:paraId="25823F1C" w14:textId="77777777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1" w:type="dxa"/>
            <w:vAlign w:val="center"/>
          </w:tcPr>
          <w:p w14:paraId="10BBCB20" w14:textId="629853E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6.64</w:t>
            </w:r>
          </w:p>
        </w:tc>
        <w:tc>
          <w:tcPr>
            <w:tcW w:w="705" w:type="dxa"/>
            <w:vAlign w:val="center"/>
          </w:tcPr>
          <w:p w14:paraId="0F6C35B6" w14:textId="08AB55E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80" w:type="dxa"/>
          </w:tcPr>
          <w:p w14:paraId="27AB30F1" w14:textId="7D033F7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89</w:t>
            </w:r>
          </w:p>
        </w:tc>
        <w:tc>
          <w:tcPr>
            <w:tcW w:w="980" w:type="dxa"/>
          </w:tcPr>
          <w:p w14:paraId="43E60A6A" w14:textId="3DC7739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7.83</w:t>
            </w:r>
          </w:p>
        </w:tc>
        <w:tc>
          <w:tcPr>
            <w:tcW w:w="983" w:type="dxa"/>
          </w:tcPr>
          <w:p w14:paraId="131C8842" w14:textId="1A28F13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5.44</w:t>
            </w:r>
          </w:p>
        </w:tc>
        <w:tc>
          <w:tcPr>
            <w:tcW w:w="666" w:type="dxa"/>
            <w:vAlign w:val="center"/>
          </w:tcPr>
          <w:p w14:paraId="45554B9A" w14:textId="4AF4850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74422D88" w14:textId="219FBB4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9D9AB66" w14:textId="07E1527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67FE8793" w14:textId="77777777" w:rsidTr="00105691">
        <w:tc>
          <w:tcPr>
            <w:tcW w:w="2397" w:type="dxa"/>
            <w:vAlign w:val="center"/>
          </w:tcPr>
          <w:p w14:paraId="451B458E" w14:textId="0D175155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Steepness</w:t>
            </w:r>
          </w:p>
        </w:tc>
        <w:tc>
          <w:tcPr>
            <w:tcW w:w="991" w:type="dxa"/>
            <w:vAlign w:val="center"/>
          </w:tcPr>
          <w:p w14:paraId="4248277C" w14:textId="776A403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705" w:type="dxa"/>
            <w:vAlign w:val="center"/>
          </w:tcPr>
          <w:p w14:paraId="651FA426" w14:textId="56A90E8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80" w:type="dxa"/>
          </w:tcPr>
          <w:p w14:paraId="170F4886" w14:textId="5C7E6B0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980" w:type="dxa"/>
          </w:tcPr>
          <w:p w14:paraId="5435C535" w14:textId="6D815E6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983" w:type="dxa"/>
          </w:tcPr>
          <w:p w14:paraId="5A79E98C" w14:textId="725FD1F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</w:p>
        </w:tc>
        <w:tc>
          <w:tcPr>
            <w:tcW w:w="666" w:type="dxa"/>
            <w:vAlign w:val="center"/>
          </w:tcPr>
          <w:p w14:paraId="09E9396C" w14:textId="6A2467E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534CA220" w14:textId="11B210B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DF480D0" w14:textId="7738C8A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0D5EB283" w14:textId="77777777" w:rsidTr="00105691">
        <w:tc>
          <w:tcPr>
            <w:tcW w:w="2397" w:type="dxa"/>
            <w:vAlign w:val="center"/>
          </w:tcPr>
          <w:p w14:paraId="022BF99B" w14:textId="77777777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1" w:type="dxa"/>
            <w:vAlign w:val="center"/>
          </w:tcPr>
          <w:p w14:paraId="6C1356CB" w14:textId="5CF45A3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05" w:type="dxa"/>
            <w:vAlign w:val="center"/>
          </w:tcPr>
          <w:p w14:paraId="3CF59F63" w14:textId="149B6A2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80" w:type="dxa"/>
          </w:tcPr>
          <w:p w14:paraId="6E2687F6" w14:textId="139ECB9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980" w:type="dxa"/>
          </w:tcPr>
          <w:p w14:paraId="25FDD64B" w14:textId="405DEBA9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983" w:type="dxa"/>
          </w:tcPr>
          <w:p w14:paraId="58A77002" w14:textId="214D728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666" w:type="dxa"/>
            <w:vAlign w:val="center"/>
          </w:tcPr>
          <w:p w14:paraId="35F06A43" w14:textId="587665A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63296940" w14:textId="5127112F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6B79F15" w14:textId="62CB1D8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34005893" w14:textId="77777777" w:rsidTr="00105691">
        <w:tc>
          <w:tcPr>
            <w:tcW w:w="2397" w:type="dxa"/>
            <w:vAlign w:val="center"/>
          </w:tcPr>
          <w:p w14:paraId="04F302D1" w14:textId="797EE265" w:rsidR="00645C7D" w:rsidRPr="005136BF" w:rsidRDefault="00645C7D" w:rsidP="006D7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 xml:space="preserve">Sex (Male)*Steepness </w:t>
            </w:r>
          </w:p>
        </w:tc>
        <w:tc>
          <w:tcPr>
            <w:tcW w:w="991" w:type="dxa"/>
            <w:vAlign w:val="center"/>
          </w:tcPr>
          <w:p w14:paraId="79BFBA61" w14:textId="5AABCFDA" w:rsidR="00645C7D" w:rsidRPr="005136BF" w:rsidRDefault="00645C7D" w:rsidP="006D70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17.20</w:t>
            </w:r>
          </w:p>
        </w:tc>
        <w:tc>
          <w:tcPr>
            <w:tcW w:w="705" w:type="dxa"/>
            <w:vAlign w:val="center"/>
          </w:tcPr>
          <w:p w14:paraId="4B5E0CC1" w14:textId="522A6629" w:rsidR="00645C7D" w:rsidRPr="005136BF" w:rsidRDefault="00645C7D" w:rsidP="005136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980" w:type="dxa"/>
          </w:tcPr>
          <w:p w14:paraId="06B7604B" w14:textId="75EBF575" w:rsidR="00645C7D" w:rsidRPr="005136BF" w:rsidRDefault="00645C7D" w:rsidP="005136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9</w:t>
            </w:r>
          </w:p>
        </w:tc>
        <w:tc>
          <w:tcPr>
            <w:tcW w:w="980" w:type="dxa"/>
          </w:tcPr>
          <w:p w14:paraId="67E7E84E" w14:textId="573AD2D7" w:rsidR="00645C7D" w:rsidRPr="005136BF" w:rsidRDefault="00645C7D" w:rsidP="005136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22.73</w:t>
            </w:r>
          </w:p>
        </w:tc>
        <w:tc>
          <w:tcPr>
            <w:tcW w:w="983" w:type="dxa"/>
          </w:tcPr>
          <w:p w14:paraId="2FD05B04" w14:textId="3E41640F" w:rsidR="00645C7D" w:rsidRPr="005136BF" w:rsidRDefault="00645C7D" w:rsidP="005136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-11.67</w:t>
            </w:r>
          </w:p>
        </w:tc>
        <w:tc>
          <w:tcPr>
            <w:tcW w:w="666" w:type="dxa"/>
            <w:vAlign w:val="center"/>
          </w:tcPr>
          <w:p w14:paraId="721C2925" w14:textId="087E8465" w:rsidR="00645C7D" w:rsidRPr="005136BF" w:rsidRDefault="00645C7D" w:rsidP="005136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44.36</w:t>
            </w:r>
          </w:p>
        </w:tc>
        <w:tc>
          <w:tcPr>
            <w:tcW w:w="508" w:type="dxa"/>
            <w:vAlign w:val="center"/>
          </w:tcPr>
          <w:p w14:paraId="3D6352E6" w14:textId="25BD79C9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6700F1B" w14:textId="7C838153" w:rsidR="00645C7D" w:rsidRPr="005136BF" w:rsidRDefault="00645C7D" w:rsidP="00C922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4E60834C" w14:textId="77777777" w:rsidR="006D7056" w:rsidRDefault="006D7056" w:rsidP="003E35B3">
      <w:pPr>
        <w:rPr>
          <w:rFonts w:ascii="Times New Roman" w:hAnsi="Times New Roman" w:cs="Times New Roman"/>
          <w:sz w:val="24"/>
          <w:szCs w:val="24"/>
        </w:rPr>
      </w:pPr>
    </w:p>
    <w:p w14:paraId="1EC70E42" w14:textId="3C87534B" w:rsidR="00763EEC" w:rsidRDefault="003E35B3">
      <w:r w:rsidRPr="008A0512">
        <w:rPr>
          <w:rFonts w:ascii="Times New Roman" w:hAnsi="Times New Roman" w:cs="Times New Roman"/>
          <w:sz w:val="24"/>
          <w:szCs w:val="24"/>
        </w:rPr>
        <w:t>S</w:t>
      </w:r>
      <w:r w:rsidR="005F0F7A" w:rsidRPr="008A0512">
        <w:rPr>
          <w:rFonts w:ascii="Times New Roman" w:hAnsi="Times New Roman" w:cs="Times New Roman"/>
          <w:sz w:val="24"/>
          <w:szCs w:val="24"/>
        </w:rPr>
        <w:t>ession number</w:t>
      </w:r>
      <w:r w:rsidRPr="008A0512">
        <w:rPr>
          <w:rFonts w:ascii="Times New Roman" w:hAnsi="Times New Roman" w:cs="Times New Roman"/>
          <w:sz w:val="24"/>
          <w:szCs w:val="24"/>
        </w:rPr>
        <w:t xml:space="preserve"> was included as </w:t>
      </w:r>
      <w:r w:rsidR="005F0F7A" w:rsidRPr="008A0512">
        <w:rPr>
          <w:rFonts w:ascii="Times New Roman" w:hAnsi="Times New Roman" w:cs="Times New Roman"/>
          <w:sz w:val="24"/>
          <w:szCs w:val="24"/>
        </w:rPr>
        <w:t>r</w:t>
      </w:r>
      <w:r w:rsidRPr="008A0512">
        <w:rPr>
          <w:rFonts w:ascii="Times New Roman" w:hAnsi="Times New Roman" w:cs="Times New Roman"/>
          <w:sz w:val="24"/>
          <w:szCs w:val="24"/>
        </w:rPr>
        <w:t xml:space="preserve">andom factor. </w:t>
      </w:r>
      <w:r w:rsidR="005136BF">
        <w:rPr>
          <w:rFonts w:ascii="Times New Roman" w:hAnsi="Times New Roman" w:cs="Times New Roman"/>
          <w:sz w:val="24"/>
        </w:rPr>
        <w:t>I</w:t>
      </w:r>
      <w:r w:rsidR="005136BF" w:rsidRPr="003E35B3">
        <w:rPr>
          <w:rFonts w:ascii="Times New Roman" w:hAnsi="Times New Roman" w:cs="Times New Roman"/>
          <w:sz w:val="24"/>
        </w:rPr>
        <w:t>n parentheses, the reference category is included</w:t>
      </w:r>
      <w:r w:rsidR="005136BF">
        <w:rPr>
          <w:rFonts w:ascii="Times New Roman" w:hAnsi="Times New Roman" w:cs="Times New Roman"/>
          <w:sz w:val="24"/>
        </w:rPr>
        <w:t>.</w:t>
      </w:r>
      <w:r w:rsidR="00763EEC">
        <w:br w:type="page"/>
      </w:r>
    </w:p>
    <w:p w14:paraId="4E863931" w14:textId="2FE461CD" w:rsidR="00763EEC" w:rsidRPr="003E35B3" w:rsidRDefault="00763EEC" w:rsidP="00645C7D">
      <w:pPr>
        <w:rPr>
          <w:rFonts w:ascii="Times New Roman" w:hAnsi="Times New Roman" w:cs="Times New Roman"/>
          <w:sz w:val="24"/>
        </w:rPr>
      </w:pPr>
      <w:r w:rsidRPr="003E35B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4</w:t>
      </w:r>
      <w:r w:rsidRPr="003E35B3">
        <w:rPr>
          <w:rFonts w:ascii="Times New Roman" w:hAnsi="Times New Roman" w:cs="Times New Roman"/>
          <w:b/>
          <w:sz w:val="24"/>
        </w:rPr>
        <w:t>.</w:t>
      </w:r>
      <w:r w:rsidRPr="003E35B3">
        <w:rPr>
          <w:rFonts w:ascii="Times New Roman" w:hAnsi="Times New Roman" w:cs="Times New Roman"/>
          <w:sz w:val="24"/>
        </w:rPr>
        <w:t xml:space="preserve"> Results of model</w:t>
      </w:r>
      <w:r>
        <w:rPr>
          <w:rFonts w:ascii="Times New Roman" w:hAnsi="Times New Roman" w:cs="Times New Roman"/>
          <w:sz w:val="24"/>
        </w:rPr>
        <w:t xml:space="preserve"> </w:t>
      </w:r>
      <w:r w:rsidR="00F67C50">
        <w:rPr>
          <w:rFonts w:ascii="Times New Roman" w:hAnsi="Times New Roman" w:cs="Times New Roman"/>
          <w:sz w:val="24"/>
        </w:rPr>
        <w:t xml:space="preserve">B </w:t>
      </w:r>
      <w:r>
        <w:rPr>
          <w:rFonts w:ascii="Times New Roman" w:hAnsi="Times New Roman" w:cs="Times New Roman"/>
          <w:sz w:val="24"/>
        </w:rPr>
        <w:t>(i.e.</w:t>
      </w:r>
      <w:r w:rsidRPr="003E35B3">
        <w:rPr>
          <w:rFonts w:ascii="Times New Roman" w:hAnsi="Times New Roman" w:cs="Times New Roman"/>
          <w:sz w:val="24"/>
        </w:rPr>
        <w:t xml:space="preserve"> </w:t>
      </w:r>
      <w:r w:rsidR="00F1642C">
        <w:rPr>
          <w:rFonts w:ascii="Times New Roman" w:hAnsi="Times New Roman" w:cs="Times New Roman"/>
          <w:sz w:val="24"/>
        </w:rPr>
        <w:t>after excluding Japanese</w:t>
      </w:r>
      <w:r>
        <w:rPr>
          <w:rFonts w:ascii="Times New Roman" w:hAnsi="Times New Roman" w:cs="Times New Roman"/>
          <w:sz w:val="24"/>
        </w:rPr>
        <w:t xml:space="preserve"> macaques, </w:t>
      </w:r>
      <w:r w:rsidR="00F1642C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M), </w:t>
      </w:r>
      <w:r w:rsidR="00645C7D" w:rsidRPr="00732A8A">
        <w:rPr>
          <w:rFonts w:ascii="Times New Roman" w:hAnsi="Times New Roman" w:cs="Times New Roman"/>
          <w:sz w:val="24"/>
        </w:rPr>
        <w:t>including estimates, standard errors</w:t>
      </w:r>
      <w:r w:rsidR="00645C7D">
        <w:rPr>
          <w:rFonts w:ascii="Times New Roman" w:hAnsi="Times New Roman" w:cs="Times New Roman"/>
          <w:sz w:val="24"/>
        </w:rPr>
        <w:t xml:space="preserve"> (SE)</w:t>
      </w:r>
      <w:r w:rsidR="00645C7D" w:rsidRPr="00732A8A">
        <w:rPr>
          <w:rFonts w:ascii="Times New Roman" w:hAnsi="Times New Roman" w:cs="Times New Roman"/>
          <w:sz w:val="24"/>
        </w:rPr>
        <w:t xml:space="preserve">, </w:t>
      </w:r>
      <w:r w:rsidR="00645C7D">
        <w:rPr>
          <w:rFonts w:ascii="Times New Roman" w:hAnsi="Times New Roman" w:cs="Times New Roman"/>
          <w:sz w:val="24"/>
        </w:rPr>
        <w:t>z-values (</w:t>
      </w:r>
      <w:r w:rsidR="00645C7D" w:rsidRPr="00892F96">
        <w:rPr>
          <w:rFonts w:ascii="Times New Roman" w:hAnsi="Times New Roman" w:cs="Times New Roman"/>
          <w:i/>
          <w:sz w:val="24"/>
        </w:rPr>
        <w:t>z</w:t>
      </w:r>
      <w:r w:rsidR="00645C7D">
        <w:rPr>
          <w:rFonts w:ascii="Times New Roman" w:hAnsi="Times New Roman" w:cs="Times New Roman"/>
          <w:sz w:val="24"/>
        </w:rPr>
        <w:t>), confidence intervals (CIs), likelihood ratio tests (</w:t>
      </w:r>
      <w:r w:rsidR="00645C7D" w:rsidRPr="00732A8A">
        <w:rPr>
          <w:rFonts w:ascii="Times New Roman" w:hAnsi="Times New Roman" w:cs="Times New Roman"/>
          <w:sz w:val="24"/>
        </w:rPr>
        <w:t>LRT</w:t>
      </w:r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>, degrees of freedom</w:t>
      </w:r>
      <w:r w:rsidR="00645C7D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5C7D">
        <w:rPr>
          <w:rFonts w:ascii="Times New Roman" w:hAnsi="Times New Roman" w:cs="Times New Roman"/>
          <w:sz w:val="24"/>
        </w:rPr>
        <w:t>df</w:t>
      </w:r>
      <w:proofErr w:type="spellEnd"/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 xml:space="preserve">, and </w:t>
      </w:r>
      <w:r w:rsidR="00645C7D">
        <w:rPr>
          <w:rFonts w:ascii="Times New Roman" w:hAnsi="Times New Roman" w:cs="Times New Roman"/>
          <w:i/>
          <w:sz w:val="24"/>
        </w:rPr>
        <w:t>P</w:t>
      </w:r>
      <w:r w:rsidR="00645C7D" w:rsidRPr="00732A8A">
        <w:rPr>
          <w:rFonts w:ascii="Times New Roman" w:hAnsi="Times New Roman" w:cs="Times New Roman"/>
          <w:sz w:val="24"/>
        </w:rPr>
        <w:t xml:space="preserve"> values for </w:t>
      </w:r>
      <w:r>
        <w:rPr>
          <w:rFonts w:ascii="Times New Roman" w:hAnsi="Times New Roman" w:cs="Times New Roman"/>
          <w:sz w:val="24"/>
        </w:rPr>
        <w:t>the</w:t>
      </w:r>
      <w:r w:rsidRPr="003E35B3">
        <w:rPr>
          <w:rFonts w:ascii="Times New Roman" w:hAnsi="Times New Roman" w:cs="Times New Roman"/>
          <w:sz w:val="24"/>
        </w:rPr>
        <w:t xml:space="preserve"> test predictor</w:t>
      </w:r>
      <w:r w:rsidR="000D0F70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control predictor</w:t>
      </w:r>
      <w:r w:rsidR="000D0F70">
        <w:rPr>
          <w:rFonts w:ascii="Times New Roman" w:hAnsi="Times New Roman" w:cs="Times New Roman"/>
          <w:sz w:val="24"/>
        </w:rPr>
        <w:t xml:space="preserve"> (the last one </w:t>
      </w:r>
      <w:r>
        <w:rPr>
          <w:rFonts w:ascii="Times New Roman" w:hAnsi="Times New Roman" w:cs="Times New Roman"/>
          <w:sz w:val="24"/>
        </w:rPr>
        <w:t>in italics)</w:t>
      </w:r>
      <w:r w:rsidRPr="003E35B3">
        <w:rPr>
          <w:rFonts w:ascii="Times New Roman" w:hAnsi="Times New Roman" w:cs="Times New Roman"/>
          <w:sz w:val="24"/>
        </w:rPr>
        <w:t>.</w:t>
      </w:r>
    </w:p>
    <w:p w14:paraId="0E4CFA20" w14:textId="77777777" w:rsidR="00763EEC" w:rsidRDefault="00763EEC" w:rsidP="00763EEC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13"/>
        <w:gridCol w:w="991"/>
        <w:gridCol w:w="705"/>
        <w:gridCol w:w="980"/>
        <w:gridCol w:w="980"/>
        <w:gridCol w:w="983"/>
        <w:gridCol w:w="766"/>
        <w:gridCol w:w="508"/>
        <w:gridCol w:w="851"/>
      </w:tblGrid>
      <w:tr w:rsidR="00645C7D" w:rsidRPr="005136BF" w14:paraId="2FEF1711" w14:textId="77777777" w:rsidTr="005709B5">
        <w:tc>
          <w:tcPr>
            <w:tcW w:w="2113" w:type="dxa"/>
            <w:vAlign w:val="center"/>
          </w:tcPr>
          <w:p w14:paraId="3A2451A0" w14:textId="47BFDAFD" w:rsidR="00645C7D" w:rsidRPr="005136BF" w:rsidRDefault="00645C7D" w:rsidP="00F67C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JM</w:t>
            </w:r>
          </w:p>
        </w:tc>
        <w:tc>
          <w:tcPr>
            <w:tcW w:w="991" w:type="dxa"/>
            <w:vAlign w:val="center"/>
          </w:tcPr>
          <w:p w14:paraId="1E5C4337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05" w:type="dxa"/>
            <w:vAlign w:val="center"/>
          </w:tcPr>
          <w:p w14:paraId="548B5186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80" w:type="dxa"/>
          </w:tcPr>
          <w:p w14:paraId="4DDD2BD6" w14:textId="098469B4" w:rsidR="00645C7D" w:rsidRPr="005136BF" w:rsidRDefault="00645C7D" w:rsidP="00DF347A">
            <w:pPr>
              <w:jc w:val="right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233CBC">
              <w:rPr>
                <w:rFonts w:ascii="Times New Roman" w:eastAsia="Times New Roman" w:hAnsi="Times New Roman"/>
                <w:b/>
                <w:i/>
                <w:sz w:val="20"/>
                <w:szCs w:val="18"/>
              </w:rPr>
              <w:t>z</w:t>
            </w:r>
          </w:p>
        </w:tc>
        <w:tc>
          <w:tcPr>
            <w:tcW w:w="980" w:type="dxa"/>
          </w:tcPr>
          <w:p w14:paraId="7FC35286" w14:textId="1448F49F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2.5% CI</w:t>
            </w:r>
          </w:p>
        </w:tc>
        <w:tc>
          <w:tcPr>
            <w:tcW w:w="983" w:type="dxa"/>
          </w:tcPr>
          <w:p w14:paraId="0341DE83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97.5% CI</w:t>
            </w:r>
          </w:p>
        </w:tc>
        <w:tc>
          <w:tcPr>
            <w:tcW w:w="766" w:type="dxa"/>
            <w:vAlign w:val="center"/>
          </w:tcPr>
          <w:p w14:paraId="1101F693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508" w:type="dxa"/>
            <w:vAlign w:val="center"/>
          </w:tcPr>
          <w:p w14:paraId="135D149D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14:paraId="74EC7FC8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45C7D" w:rsidRPr="005136BF" w14:paraId="510150FD" w14:textId="77777777" w:rsidTr="005709B5">
        <w:tc>
          <w:tcPr>
            <w:tcW w:w="2113" w:type="dxa"/>
            <w:vAlign w:val="center"/>
          </w:tcPr>
          <w:p w14:paraId="0254A0F3" w14:textId="77777777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1" w:type="dxa"/>
            <w:vAlign w:val="center"/>
          </w:tcPr>
          <w:p w14:paraId="03AF3F7B" w14:textId="3D8BB429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7</w:t>
            </w:r>
          </w:p>
        </w:tc>
        <w:tc>
          <w:tcPr>
            <w:tcW w:w="705" w:type="dxa"/>
            <w:vAlign w:val="center"/>
          </w:tcPr>
          <w:p w14:paraId="752303CF" w14:textId="4FA3CB6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80" w:type="dxa"/>
          </w:tcPr>
          <w:p w14:paraId="271DD7E5" w14:textId="4457F3A1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62</w:t>
            </w:r>
          </w:p>
        </w:tc>
        <w:tc>
          <w:tcPr>
            <w:tcW w:w="980" w:type="dxa"/>
          </w:tcPr>
          <w:p w14:paraId="5B5620E3" w14:textId="38E793C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4</w:t>
            </w:r>
          </w:p>
        </w:tc>
        <w:tc>
          <w:tcPr>
            <w:tcW w:w="983" w:type="dxa"/>
          </w:tcPr>
          <w:p w14:paraId="12388965" w14:textId="7467A6C2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766" w:type="dxa"/>
            <w:vAlign w:val="center"/>
          </w:tcPr>
          <w:p w14:paraId="1DFBB4DF" w14:textId="44636F2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5C5685EF" w14:textId="35AB9823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E5D0121" w14:textId="12F84B5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6B0B253E" w14:textId="77777777" w:rsidTr="005709B5">
        <w:tc>
          <w:tcPr>
            <w:tcW w:w="2113" w:type="dxa"/>
            <w:vAlign w:val="center"/>
          </w:tcPr>
          <w:p w14:paraId="3A8CD972" w14:textId="77777777" w:rsidR="00645C7D" w:rsidRPr="005136BF" w:rsidRDefault="00645C7D" w:rsidP="00DF3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Steepness</w:t>
            </w:r>
          </w:p>
        </w:tc>
        <w:tc>
          <w:tcPr>
            <w:tcW w:w="991" w:type="dxa"/>
            <w:vAlign w:val="center"/>
          </w:tcPr>
          <w:p w14:paraId="487EB498" w14:textId="354C184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705" w:type="dxa"/>
            <w:vAlign w:val="center"/>
          </w:tcPr>
          <w:p w14:paraId="3FE2FE51" w14:textId="32FEE62E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80" w:type="dxa"/>
          </w:tcPr>
          <w:p w14:paraId="2170E174" w14:textId="5FA509D5" w:rsidR="00645C7D" w:rsidRDefault="002279EB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</w:tc>
        <w:tc>
          <w:tcPr>
            <w:tcW w:w="980" w:type="dxa"/>
          </w:tcPr>
          <w:p w14:paraId="02432DC4" w14:textId="3EF03D6A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983" w:type="dxa"/>
          </w:tcPr>
          <w:p w14:paraId="663F5E7D" w14:textId="59D5A2A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4</w:t>
            </w:r>
          </w:p>
        </w:tc>
        <w:tc>
          <w:tcPr>
            <w:tcW w:w="766" w:type="dxa"/>
            <w:vAlign w:val="center"/>
          </w:tcPr>
          <w:p w14:paraId="2818DAA6" w14:textId="5207F9B5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.37</w:t>
            </w:r>
          </w:p>
        </w:tc>
        <w:tc>
          <w:tcPr>
            <w:tcW w:w="508" w:type="dxa"/>
            <w:vAlign w:val="center"/>
          </w:tcPr>
          <w:p w14:paraId="5C88D8BC" w14:textId="0C48C269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8EF9A9D" w14:textId="5255CF2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36B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45C7D" w:rsidRPr="005136BF" w14:paraId="3EC4AAD9" w14:textId="77777777" w:rsidTr="005709B5">
        <w:tc>
          <w:tcPr>
            <w:tcW w:w="2113" w:type="dxa"/>
            <w:vAlign w:val="center"/>
          </w:tcPr>
          <w:p w14:paraId="1832DC3B" w14:textId="49D05F27" w:rsidR="00645C7D" w:rsidRPr="002279EB" w:rsidRDefault="00645C7D" w:rsidP="00DF34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79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sion </w:t>
            </w:r>
          </w:p>
        </w:tc>
        <w:tc>
          <w:tcPr>
            <w:tcW w:w="991" w:type="dxa"/>
            <w:vAlign w:val="center"/>
          </w:tcPr>
          <w:p w14:paraId="7237702A" w14:textId="5FF1ADD9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5" w:type="dxa"/>
            <w:vAlign w:val="center"/>
          </w:tcPr>
          <w:p w14:paraId="53D6E5F4" w14:textId="1FC20686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</w:tcPr>
          <w:p w14:paraId="64E4D270" w14:textId="65148153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980" w:type="dxa"/>
          </w:tcPr>
          <w:p w14:paraId="7640B4A7" w14:textId="0285DFB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3" w:type="dxa"/>
          </w:tcPr>
          <w:p w14:paraId="2B5F63E7" w14:textId="5D90FBB4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6" w:type="dxa"/>
            <w:vAlign w:val="center"/>
          </w:tcPr>
          <w:p w14:paraId="05886ADD" w14:textId="4FAF1F18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08" w:type="dxa"/>
            <w:vAlign w:val="center"/>
          </w:tcPr>
          <w:p w14:paraId="5D7860DF" w14:textId="5E56FA7A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E293AE1" w14:textId="75B16A76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</w:tbl>
    <w:p w14:paraId="6471FCAD" w14:textId="153D0042" w:rsidR="00763EEC" w:rsidRDefault="00763EEC">
      <w:r>
        <w:br w:type="page"/>
      </w:r>
    </w:p>
    <w:p w14:paraId="0279D0A1" w14:textId="1AD9167B" w:rsidR="00763EEC" w:rsidRPr="003E35B3" w:rsidRDefault="00763EEC" w:rsidP="00645C7D">
      <w:pPr>
        <w:rPr>
          <w:rFonts w:ascii="Times New Roman" w:hAnsi="Times New Roman" w:cs="Times New Roman"/>
          <w:sz w:val="24"/>
        </w:rPr>
      </w:pPr>
      <w:r w:rsidRPr="003E35B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0D0F70">
        <w:rPr>
          <w:rFonts w:ascii="Times New Roman" w:hAnsi="Times New Roman" w:cs="Times New Roman"/>
          <w:b/>
          <w:sz w:val="24"/>
        </w:rPr>
        <w:t>5</w:t>
      </w:r>
      <w:r w:rsidRPr="003E35B3">
        <w:rPr>
          <w:rFonts w:ascii="Times New Roman" w:hAnsi="Times New Roman" w:cs="Times New Roman"/>
          <w:b/>
          <w:sz w:val="24"/>
        </w:rPr>
        <w:t>.</w:t>
      </w:r>
      <w:r w:rsidRPr="003E35B3">
        <w:rPr>
          <w:rFonts w:ascii="Times New Roman" w:hAnsi="Times New Roman" w:cs="Times New Roman"/>
          <w:sz w:val="24"/>
        </w:rPr>
        <w:t xml:space="preserve"> Results of model</w:t>
      </w:r>
      <w:r w:rsidR="00F67C50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 (i.e.</w:t>
      </w:r>
      <w:r w:rsidRPr="003E35B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nly including </w:t>
      </w:r>
      <w:r w:rsidR="000D0F70">
        <w:rPr>
          <w:rFonts w:ascii="Times New Roman" w:hAnsi="Times New Roman" w:cs="Times New Roman"/>
          <w:sz w:val="24"/>
        </w:rPr>
        <w:t>the first 6 sessions</w:t>
      </w:r>
      <w:r>
        <w:rPr>
          <w:rFonts w:ascii="Times New Roman" w:hAnsi="Times New Roman" w:cs="Times New Roman"/>
          <w:sz w:val="24"/>
        </w:rPr>
        <w:t xml:space="preserve">), </w:t>
      </w:r>
      <w:r w:rsidR="00645C7D" w:rsidRPr="00732A8A">
        <w:rPr>
          <w:rFonts w:ascii="Times New Roman" w:hAnsi="Times New Roman" w:cs="Times New Roman"/>
          <w:sz w:val="24"/>
        </w:rPr>
        <w:t>including estimates, standard errors</w:t>
      </w:r>
      <w:r w:rsidR="00645C7D">
        <w:rPr>
          <w:rFonts w:ascii="Times New Roman" w:hAnsi="Times New Roman" w:cs="Times New Roman"/>
          <w:sz w:val="24"/>
        </w:rPr>
        <w:t xml:space="preserve"> (SE)</w:t>
      </w:r>
      <w:r w:rsidR="00645C7D" w:rsidRPr="00732A8A">
        <w:rPr>
          <w:rFonts w:ascii="Times New Roman" w:hAnsi="Times New Roman" w:cs="Times New Roman"/>
          <w:sz w:val="24"/>
        </w:rPr>
        <w:t xml:space="preserve">, </w:t>
      </w:r>
      <w:r w:rsidR="00645C7D">
        <w:rPr>
          <w:rFonts w:ascii="Times New Roman" w:hAnsi="Times New Roman" w:cs="Times New Roman"/>
          <w:sz w:val="24"/>
        </w:rPr>
        <w:t>z-values (</w:t>
      </w:r>
      <w:r w:rsidR="00645C7D" w:rsidRPr="00892F96">
        <w:rPr>
          <w:rFonts w:ascii="Times New Roman" w:hAnsi="Times New Roman" w:cs="Times New Roman"/>
          <w:i/>
          <w:sz w:val="24"/>
        </w:rPr>
        <w:t>z</w:t>
      </w:r>
      <w:r w:rsidR="00645C7D">
        <w:rPr>
          <w:rFonts w:ascii="Times New Roman" w:hAnsi="Times New Roman" w:cs="Times New Roman"/>
          <w:sz w:val="24"/>
        </w:rPr>
        <w:t>), confidence intervals (CIs), likelihood ratio tests (</w:t>
      </w:r>
      <w:r w:rsidR="00645C7D" w:rsidRPr="00732A8A">
        <w:rPr>
          <w:rFonts w:ascii="Times New Roman" w:hAnsi="Times New Roman" w:cs="Times New Roman"/>
          <w:sz w:val="24"/>
        </w:rPr>
        <w:t>LRT</w:t>
      </w:r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>, degrees of freedom</w:t>
      </w:r>
      <w:r w:rsidR="00645C7D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45C7D">
        <w:rPr>
          <w:rFonts w:ascii="Times New Roman" w:hAnsi="Times New Roman" w:cs="Times New Roman"/>
          <w:sz w:val="24"/>
        </w:rPr>
        <w:t>df</w:t>
      </w:r>
      <w:proofErr w:type="spellEnd"/>
      <w:r w:rsidR="00645C7D">
        <w:rPr>
          <w:rFonts w:ascii="Times New Roman" w:hAnsi="Times New Roman" w:cs="Times New Roman"/>
          <w:sz w:val="24"/>
        </w:rPr>
        <w:t>)</w:t>
      </w:r>
      <w:r w:rsidR="00645C7D" w:rsidRPr="00732A8A">
        <w:rPr>
          <w:rFonts w:ascii="Times New Roman" w:hAnsi="Times New Roman" w:cs="Times New Roman"/>
          <w:sz w:val="24"/>
        </w:rPr>
        <w:t xml:space="preserve">, and </w:t>
      </w:r>
      <w:r w:rsidR="00645C7D">
        <w:rPr>
          <w:rFonts w:ascii="Times New Roman" w:hAnsi="Times New Roman" w:cs="Times New Roman"/>
          <w:i/>
          <w:sz w:val="24"/>
        </w:rPr>
        <w:t>P</w:t>
      </w:r>
      <w:r w:rsidR="00645C7D" w:rsidRPr="00732A8A">
        <w:rPr>
          <w:rFonts w:ascii="Times New Roman" w:hAnsi="Times New Roman" w:cs="Times New Roman"/>
          <w:sz w:val="24"/>
        </w:rPr>
        <w:t xml:space="preserve"> values for each test and control predictor (in parentheses, th</w:t>
      </w:r>
      <w:r w:rsidR="00645C7D">
        <w:rPr>
          <w:rFonts w:ascii="Times New Roman" w:hAnsi="Times New Roman" w:cs="Times New Roman"/>
          <w:sz w:val="24"/>
        </w:rPr>
        <w:t>e reference category), with control predictors being in italics.</w:t>
      </w:r>
    </w:p>
    <w:p w14:paraId="1645507C" w14:textId="77777777" w:rsidR="00763EEC" w:rsidRDefault="00763EEC" w:rsidP="00763EEC"/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539"/>
        <w:gridCol w:w="991"/>
        <w:gridCol w:w="705"/>
        <w:gridCol w:w="980"/>
        <w:gridCol w:w="980"/>
        <w:gridCol w:w="983"/>
        <w:gridCol w:w="766"/>
        <w:gridCol w:w="508"/>
        <w:gridCol w:w="851"/>
      </w:tblGrid>
      <w:tr w:rsidR="00645C7D" w:rsidRPr="005136BF" w14:paraId="662EC2F9" w14:textId="77777777" w:rsidTr="00787BA7">
        <w:tc>
          <w:tcPr>
            <w:tcW w:w="2539" w:type="dxa"/>
            <w:vAlign w:val="center"/>
          </w:tcPr>
          <w:p w14:paraId="7C2D6E07" w14:textId="072CB566" w:rsidR="00645C7D" w:rsidRPr="005136BF" w:rsidRDefault="00645C7D" w:rsidP="00F67C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rst 6 sessions</w:t>
            </w:r>
          </w:p>
        </w:tc>
        <w:tc>
          <w:tcPr>
            <w:tcW w:w="991" w:type="dxa"/>
            <w:vAlign w:val="center"/>
          </w:tcPr>
          <w:p w14:paraId="75E2F03C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05" w:type="dxa"/>
            <w:vAlign w:val="center"/>
          </w:tcPr>
          <w:p w14:paraId="1E272B01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80" w:type="dxa"/>
          </w:tcPr>
          <w:p w14:paraId="3A82B244" w14:textId="37D7CE6C" w:rsidR="00645C7D" w:rsidRPr="005136BF" w:rsidRDefault="00645C7D" w:rsidP="00DF347A">
            <w:pPr>
              <w:jc w:val="right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233CBC">
              <w:rPr>
                <w:rFonts w:ascii="Times New Roman" w:eastAsia="Times New Roman" w:hAnsi="Times New Roman"/>
                <w:b/>
                <w:i/>
                <w:sz w:val="20"/>
                <w:szCs w:val="18"/>
              </w:rPr>
              <w:t>z</w:t>
            </w:r>
          </w:p>
        </w:tc>
        <w:tc>
          <w:tcPr>
            <w:tcW w:w="980" w:type="dxa"/>
          </w:tcPr>
          <w:p w14:paraId="5FA98CEB" w14:textId="11CE82F5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2.5% CI</w:t>
            </w:r>
          </w:p>
        </w:tc>
        <w:tc>
          <w:tcPr>
            <w:tcW w:w="983" w:type="dxa"/>
          </w:tcPr>
          <w:p w14:paraId="068FFF1F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eastAsia="Times New Roman" w:hAnsi="Times New Roman"/>
                <w:b/>
                <w:sz w:val="18"/>
                <w:szCs w:val="18"/>
              </w:rPr>
              <w:t>97.5% CI</w:t>
            </w:r>
          </w:p>
        </w:tc>
        <w:tc>
          <w:tcPr>
            <w:tcW w:w="766" w:type="dxa"/>
            <w:vAlign w:val="center"/>
          </w:tcPr>
          <w:p w14:paraId="5D3B0361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508" w:type="dxa"/>
            <w:vAlign w:val="center"/>
          </w:tcPr>
          <w:p w14:paraId="3BFD8624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36B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14:paraId="080FEE1F" w14:textId="77777777" w:rsidR="00645C7D" w:rsidRPr="005136BF" w:rsidRDefault="00645C7D" w:rsidP="00DF34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6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45C7D" w:rsidRPr="005136BF" w14:paraId="1B78C51F" w14:textId="77777777" w:rsidTr="00787BA7">
        <w:tc>
          <w:tcPr>
            <w:tcW w:w="2539" w:type="dxa"/>
            <w:vAlign w:val="center"/>
          </w:tcPr>
          <w:p w14:paraId="2AFAAEA3" w14:textId="711189F2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1" w:type="dxa"/>
            <w:vAlign w:val="center"/>
          </w:tcPr>
          <w:p w14:paraId="6E0A776F" w14:textId="5D454DB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05" w:type="dxa"/>
            <w:vAlign w:val="center"/>
          </w:tcPr>
          <w:p w14:paraId="2294BD76" w14:textId="38C7BF0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80" w:type="dxa"/>
          </w:tcPr>
          <w:p w14:paraId="1B379C55" w14:textId="0C9590A9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980" w:type="dxa"/>
          </w:tcPr>
          <w:p w14:paraId="3F350D24" w14:textId="42FDBC8F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983" w:type="dxa"/>
          </w:tcPr>
          <w:p w14:paraId="7145FD89" w14:textId="73D6C318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66" w:type="dxa"/>
            <w:vAlign w:val="center"/>
          </w:tcPr>
          <w:p w14:paraId="251C5A58" w14:textId="39F99E1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4BC2B943" w14:textId="3833C9D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84A0A46" w14:textId="35D2973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64FE569F" w14:textId="77777777" w:rsidTr="00787BA7">
        <w:tc>
          <w:tcPr>
            <w:tcW w:w="2539" w:type="dxa"/>
            <w:vAlign w:val="center"/>
          </w:tcPr>
          <w:p w14:paraId="50BF25E8" w14:textId="48E60CB6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epness * Centrality</w:t>
            </w:r>
          </w:p>
        </w:tc>
        <w:tc>
          <w:tcPr>
            <w:tcW w:w="991" w:type="dxa"/>
            <w:vAlign w:val="center"/>
          </w:tcPr>
          <w:p w14:paraId="501E28F8" w14:textId="3A24E822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58</w:t>
            </w:r>
          </w:p>
        </w:tc>
        <w:tc>
          <w:tcPr>
            <w:tcW w:w="705" w:type="dxa"/>
            <w:vAlign w:val="center"/>
          </w:tcPr>
          <w:p w14:paraId="30169D51" w14:textId="3FC0014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980" w:type="dxa"/>
          </w:tcPr>
          <w:p w14:paraId="0DA4E004" w14:textId="7EF4E78A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980" w:type="dxa"/>
          </w:tcPr>
          <w:p w14:paraId="6E9E037D" w14:textId="3F752F5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9.01</w:t>
            </w:r>
          </w:p>
        </w:tc>
        <w:tc>
          <w:tcPr>
            <w:tcW w:w="983" w:type="dxa"/>
          </w:tcPr>
          <w:p w14:paraId="3EF8D529" w14:textId="218A40F8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766" w:type="dxa"/>
            <w:vAlign w:val="center"/>
          </w:tcPr>
          <w:p w14:paraId="6B165E62" w14:textId="5D9D9B1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508" w:type="dxa"/>
            <w:vAlign w:val="center"/>
          </w:tcPr>
          <w:p w14:paraId="542FC34C" w14:textId="5618FB4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7641173" w14:textId="0E701703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645C7D" w:rsidRPr="005136BF" w14:paraId="6EC17390" w14:textId="77777777" w:rsidTr="00787BA7">
        <w:tc>
          <w:tcPr>
            <w:tcW w:w="2539" w:type="dxa"/>
            <w:vAlign w:val="center"/>
          </w:tcPr>
          <w:p w14:paraId="7B46D362" w14:textId="3C828F70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epness</w:t>
            </w:r>
          </w:p>
        </w:tc>
        <w:tc>
          <w:tcPr>
            <w:tcW w:w="991" w:type="dxa"/>
            <w:vAlign w:val="center"/>
          </w:tcPr>
          <w:p w14:paraId="67285A2D" w14:textId="1483D21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5" w:type="dxa"/>
            <w:vAlign w:val="center"/>
          </w:tcPr>
          <w:p w14:paraId="12185FC5" w14:textId="13708B1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980" w:type="dxa"/>
          </w:tcPr>
          <w:p w14:paraId="770A24AD" w14:textId="46082187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0" w:type="dxa"/>
          </w:tcPr>
          <w:p w14:paraId="4C1EBFDD" w14:textId="0932A5A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3</w:t>
            </w:r>
          </w:p>
        </w:tc>
        <w:tc>
          <w:tcPr>
            <w:tcW w:w="983" w:type="dxa"/>
          </w:tcPr>
          <w:p w14:paraId="52B35D12" w14:textId="6D0D034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766" w:type="dxa"/>
            <w:vAlign w:val="center"/>
          </w:tcPr>
          <w:p w14:paraId="460668EF" w14:textId="61EB042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7EF47A27" w14:textId="100A4F91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3FF2880" w14:textId="769B1E8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020B2026" w14:textId="77777777" w:rsidTr="00787BA7">
        <w:tc>
          <w:tcPr>
            <w:tcW w:w="2539" w:type="dxa"/>
            <w:vAlign w:val="center"/>
          </w:tcPr>
          <w:p w14:paraId="756866A3" w14:textId="77C5960C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2A8A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991" w:type="dxa"/>
            <w:vAlign w:val="center"/>
          </w:tcPr>
          <w:p w14:paraId="4136628B" w14:textId="43B05112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705" w:type="dxa"/>
            <w:vAlign w:val="center"/>
          </w:tcPr>
          <w:p w14:paraId="5E6F348D" w14:textId="5A04CF1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80" w:type="dxa"/>
          </w:tcPr>
          <w:p w14:paraId="0B842895" w14:textId="36EA1709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80" w:type="dxa"/>
          </w:tcPr>
          <w:p w14:paraId="6B3FFF0E" w14:textId="5B2DEA58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83" w:type="dxa"/>
          </w:tcPr>
          <w:p w14:paraId="1128A344" w14:textId="61B2A24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766" w:type="dxa"/>
            <w:vAlign w:val="center"/>
          </w:tcPr>
          <w:p w14:paraId="5F0C1FD3" w14:textId="37EF0B5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6F2DBD5D" w14:textId="6893E56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8C67F36" w14:textId="0CD4422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6CBC9042" w14:textId="77777777" w:rsidTr="00787BA7">
        <w:tc>
          <w:tcPr>
            <w:tcW w:w="2539" w:type="dxa"/>
            <w:vAlign w:val="center"/>
          </w:tcPr>
          <w:p w14:paraId="33646E16" w14:textId="13346C69" w:rsidR="00645C7D" w:rsidRPr="00732A8A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epness * Rank</w:t>
            </w:r>
          </w:p>
        </w:tc>
        <w:tc>
          <w:tcPr>
            <w:tcW w:w="991" w:type="dxa"/>
            <w:vAlign w:val="center"/>
          </w:tcPr>
          <w:p w14:paraId="2EE013AA" w14:textId="7DB68A7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7</w:t>
            </w:r>
          </w:p>
        </w:tc>
        <w:tc>
          <w:tcPr>
            <w:tcW w:w="705" w:type="dxa"/>
            <w:vAlign w:val="center"/>
          </w:tcPr>
          <w:p w14:paraId="655F3A25" w14:textId="25F27C5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980" w:type="dxa"/>
          </w:tcPr>
          <w:p w14:paraId="21497B6B" w14:textId="0BA22BE3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80" w:type="dxa"/>
          </w:tcPr>
          <w:p w14:paraId="11469208" w14:textId="6815A43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983" w:type="dxa"/>
          </w:tcPr>
          <w:p w14:paraId="5B5D08A8" w14:textId="16D779F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0</w:t>
            </w:r>
          </w:p>
        </w:tc>
        <w:tc>
          <w:tcPr>
            <w:tcW w:w="766" w:type="dxa"/>
            <w:vAlign w:val="center"/>
          </w:tcPr>
          <w:p w14:paraId="1B220760" w14:textId="7BBE7D10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508" w:type="dxa"/>
            <w:vAlign w:val="center"/>
          </w:tcPr>
          <w:p w14:paraId="0381A866" w14:textId="55D0D768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025FF36" w14:textId="6AB17B8A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645C7D" w:rsidRPr="005136BF" w14:paraId="6960F712" w14:textId="77777777" w:rsidTr="00787BA7">
        <w:tc>
          <w:tcPr>
            <w:tcW w:w="2539" w:type="dxa"/>
            <w:vAlign w:val="center"/>
          </w:tcPr>
          <w:p w14:paraId="47F675A3" w14:textId="7A0BAF5C" w:rsidR="00645C7D" w:rsidRPr="00732A8A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991" w:type="dxa"/>
            <w:vAlign w:val="center"/>
          </w:tcPr>
          <w:p w14:paraId="550BD8D6" w14:textId="710FF01F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705" w:type="dxa"/>
            <w:vAlign w:val="center"/>
          </w:tcPr>
          <w:p w14:paraId="428A75CA" w14:textId="2641100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80" w:type="dxa"/>
          </w:tcPr>
          <w:p w14:paraId="62854963" w14:textId="1FEE6675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80" w:type="dxa"/>
          </w:tcPr>
          <w:p w14:paraId="54D59D60" w14:textId="1B107C82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0</w:t>
            </w:r>
          </w:p>
        </w:tc>
        <w:tc>
          <w:tcPr>
            <w:tcW w:w="983" w:type="dxa"/>
          </w:tcPr>
          <w:p w14:paraId="2203414C" w14:textId="2E577F88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66" w:type="dxa"/>
            <w:vAlign w:val="center"/>
          </w:tcPr>
          <w:p w14:paraId="71ECB6C8" w14:textId="68BD719B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dxa"/>
            <w:vAlign w:val="center"/>
          </w:tcPr>
          <w:p w14:paraId="212CFD03" w14:textId="46BC34EE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5F3145C" w14:textId="3D475E56" w:rsidR="00645C7D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C7D" w:rsidRPr="005136BF" w14:paraId="2E22A420" w14:textId="77777777" w:rsidTr="00787BA7">
        <w:tc>
          <w:tcPr>
            <w:tcW w:w="2539" w:type="dxa"/>
            <w:vAlign w:val="center"/>
          </w:tcPr>
          <w:p w14:paraId="34030357" w14:textId="721A4CCF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Condition</w:t>
            </w:r>
          </w:p>
        </w:tc>
        <w:tc>
          <w:tcPr>
            <w:tcW w:w="991" w:type="dxa"/>
            <w:vAlign w:val="center"/>
          </w:tcPr>
          <w:p w14:paraId="72A3F32C" w14:textId="67DBC1C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05" w:type="dxa"/>
            <w:vAlign w:val="center"/>
          </w:tcPr>
          <w:p w14:paraId="16B4E5A2" w14:textId="2725937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80" w:type="dxa"/>
          </w:tcPr>
          <w:p w14:paraId="4AFB9AC6" w14:textId="413107DD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4</w:t>
            </w:r>
          </w:p>
        </w:tc>
        <w:tc>
          <w:tcPr>
            <w:tcW w:w="980" w:type="dxa"/>
          </w:tcPr>
          <w:p w14:paraId="34DA3B10" w14:textId="2E5D43B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983" w:type="dxa"/>
          </w:tcPr>
          <w:p w14:paraId="3318AC08" w14:textId="26ACA06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66" w:type="dxa"/>
            <w:vAlign w:val="center"/>
          </w:tcPr>
          <w:p w14:paraId="548C72DE" w14:textId="356B220B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7</w:t>
            </w:r>
          </w:p>
        </w:tc>
        <w:tc>
          <w:tcPr>
            <w:tcW w:w="508" w:type="dxa"/>
            <w:vAlign w:val="center"/>
          </w:tcPr>
          <w:p w14:paraId="2B1F7ED3" w14:textId="276AF23F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25125C3" w14:textId="1304189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45C7D" w:rsidRPr="005136BF" w14:paraId="44025A59" w14:textId="77777777" w:rsidTr="00787BA7">
        <w:tc>
          <w:tcPr>
            <w:tcW w:w="2539" w:type="dxa"/>
            <w:vAlign w:val="center"/>
          </w:tcPr>
          <w:p w14:paraId="0A0B3FCF" w14:textId="7601842D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Age (Juvenile)</w:t>
            </w:r>
          </w:p>
        </w:tc>
        <w:tc>
          <w:tcPr>
            <w:tcW w:w="991" w:type="dxa"/>
            <w:vAlign w:val="center"/>
          </w:tcPr>
          <w:p w14:paraId="6C9B911C" w14:textId="2EFE36C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5" w:type="dxa"/>
            <w:vAlign w:val="center"/>
          </w:tcPr>
          <w:p w14:paraId="271ABFC2" w14:textId="1A2605B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0" w:type="dxa"/>
          </w:tcPr>
          <w:p w14:paraId="4D5C8BF9" w14:textId="7810E86C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0" w:type="dxa"/>
          </w:tcPr>
          <w:p w14:paraId="483B2E32" w14:textId="316D68D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83" w:type="dxa"/>
          </w:tcPr>
          <w:p w14:paraId="21682143" w14:textId="642839A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66" w:type="dxa"/>
            <w:vMerge w:val="restart"/>
            <w:vAlign w:val="center"/>
          </w:tcPr>
          <w:p w14:paraId="32D0CCCD" w14:textId="43B52F1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508" w:type="dxa"/>
            <w:vMerge w:val="restart"/>
            <w:vAlign w:val="center"/>
          </w:tcPr>
          <w:p w14:paraId="0F4D9690" w14:textId="23A93D0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2E95CDBB" w14:textId="2060264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645C7D" w:rsidRPr="005136BF" w14:paraId="424FD389" w14:textId="77777777" w:rsidTr="00787BA7">
        <w:tc>
          <w:tcPr>
            <w:tcW w:w="2539" w:type="dxa"/>
            <w:vAlign w:val="center"/>
          </w:tcPr>
          <w:p w14:paraId="25E2BC5E" w14:textId="3338B09A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Age (</w:t>
            </w:r>
            <w:proofErr w:type="spellStart"/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Subadult</w:t>
            </w:r>
            <w:proofErr w:type="spellEnd"/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991" w:type="dxa"/>
            <w:vAlign w:val="center"/>
          </w:tcPr>
          <w:p w14:paraId="06612537" w14:textId="66AA0FCA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vAlign w:val="center"/>
          </w:tcPr>
          <w:p w14:paraId="57DD51E5" w14:textId="31C8DB4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80" w:type="dxa"/>
          </w:tcPr>
          <w:p w14:paraId="35EF2219" w14:textId="681C7DD9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80" w:type="dxa"/>
          </w:tcPr>
          <w:p w14:paraId="609BB0C1" w14:textId="7272B74E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83" w:type="dxa"/>
          </w:tcPr>
          <w:p w14:paraId="4FD8D1E6" w14:textId="045D5598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66" w:type="dxa"/>
            <w:vMerge/>
            <w:vAlign w:val="center"/>
          </w:tcPr>
          <w:p w14:paraId="4BF95313" w14:textId="7777777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vMerge/>
            <w:vAlign w:val="center"/>
          </w:tcPr>
          <w:p w14:paraId="36F4D6AC" w14:textId="7777777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9DC44FF" w14:textId="7777777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7D" w:rsidRPr="005136BF" w14:paraId="4B42A4F6" w14:textId="77777777" w:rsidTr="00787BA7">
        <w:tc>
          <w:tcPr>
            <w:tcW w:w="2539" w:type="dxa"/>
            <w:vAlign w:val="center"/>
          </w:tcPr>
          <w:p w14:paraId="032EF7C1" w14:textId="20DBE056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Sex (Male)</w:t>
            </w:r>
          </w:p>
        </w:tc>
        <w:tc>
          <w:tcPr>
            <w:tcW w:w="991" w:type="dxa"/>
            <w:vAlign w:val="center"/>
          </w:tcPr>
          <w:p w14:paraId="3BE35126" w14:textId="30A0DE1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5" w:type="dxa"/>
            <w:vAlign w:val="center"/>
          </w:tcPr>
          <w:p w14:paraId="1AACF4D4" w14:textId="6C302123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80" w:type="dxa"/>
          </w:tcPr>
          <w:p w14:paraId="29135FE0" w14:textId="3010A4D1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80" w:type="dxa"/>
          </w:tcPr>
          <w:p w14:paraId="78392135" w14:textId="31FBEF2D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83" w:type="dxa"/>
          </w:tcPr>
          <w:p w14:paraId="42BBF74C" w14:textId="06D58D5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66" w:type="dxa"/>
            <w:vAlign w:val="center"/>
          </w:tcPr>
          <w:p w14:paraId="400B00FE" w14:textId="72FDECBF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08" w:type="dxa"/>
            <w:vAlign w:val="center"/>
          </w:tcPr>
          <w:p w14:paraId="0131D6B6" w14:textId="12705E24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006ADB3" w14:textId="3F048F4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645C7D" w:rsidRPr="005136BF" w14:paraId="4B52383C" w14:textId="77777777" w:rsidTr="00787BA7">
        <w:tc>
          <w:tcPr>
            <w:tcW w:w="2539" w:type="dxa"/>
            <w:vAlign w:val="center"/>
          </w:tcPr>
          <w:p w14:paraId="56BF5D30" w14:textId="2E39F54C" w:rsidR="00645C7D" w:rsidRPr="005136BF" w:rsidRDefault="00645C7D" w:rsidP="000D0F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861">
              <w:rPr>
                <w:rFonts w:ascii="Times New Roman" w:hAnsi="Times New Roman" w:cs="Times New Roman"/>
                <w:i/>
                <w:sz w:val="20"/>
                <w:szCs w:val="20"/>
              </w:rPr>
              <w:t>Session</w:t>
            </w:r>
          </w:p>
        </w:tc>
        <w:tc>
          <w:tcPr>
            <w:tcW w:w="991" w:type="dxa"/>
            <w:vAlign w:val="center"/>
          </w:tcPr>
          <w:p w14:paraId="0666E2E4" w14:textId="6E7A554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5" w:type="dxa"/>
            <w:vAlign w:val="center"/>
          </w:tcPr>
          <w:p w14:paraId="341B003F" w14:textId="0857DAC0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</w:tcPr>
          <w:p w14:paraId="497DB012" w14:textId="3B57D440" w:rsidR="00645C7D" w:rsidRDefault="002279EB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80" w:type="dxa"/>
          </w:tcPr>
          <w:p w14:paraId="0AE54C4E" w14:textId="6751D5A3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83" w:type="dxa"/>
          </w:tcPr>
          <w:p w14:paraId="19ACF087" w14:textId="54DD8675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vAlign w:val="center"/>
          </w:tcPr>
          <w:p w14:paraId="1A943A9F" w14:textId="368F48B7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508" w:type="dxa"/>
            <w:vAlign w:val="center"/>
          </w:tcPr>
          <w:p w14:paraId="4399957E" w14:textId="5F9D31DC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608D14C" w14:textId="2FBC2326" w:rsidR="00645C7D" w:rsidRPr="005136BF" w:rsidRDefault="00645C7D" w:rsidP="000D0F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</w:tbl>
    <w:p w14:paraId="037160D3" w14:textId="77777777" w:rsidR="000D0F70" w:rsidRDefault="000D0F70" w:rsidP="00763EEC">
      <w:pPr>
        <w:rPr>
          <w:rFonts w:ascii="Times New Roman" w:hAnsi="Times New Roman" w:cs="Times New Roman"/>
          <w:sz w:val="20"/>
          <w:szCs w:val="20"/>
        </w:rPr>
      </w:pPr>
    </w:p>
    <w:p w14:paraId="15441A5C" w14:textId="3F44739B" w:rsidR="00763EEC" w:rsidRPr="008A0512" w:rsidRDefault="000D0F70" w:rsidP="00763E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 identity</w:t>
      </w:r>
      <w:r w:rsidR="00763EEC" w:rsidRPr="008A0512">
        <w:rPr>
          <w:rFonts w:ascii="Times New Roman" w:hAnsi="Times New Roman" w:cs="Times New Roman"/>
          <w:sz w:val="24"/>
          <w:szCs w:val="24"/>
        </w:rPr>
        <w:t xml:space="preserve"> was included as random factor. </w:t>
      </w:r>
      <w:r w:rsidR="00F1642C" w:rsidRPr="00F1642C">
        <w:rPr>
          <w:rFonts w:ascii="Times New Roman" w:hAnsi="Times New Roman" w:cs="Times New Roman"/>
          <w:sz w:val="24"/>
          <w:szCs w:val="24"/>
        </w:rPr>
        <w:t>In parentheses, the reference category is included.</w:t>
      </w:r>
    </w:p>
    <w:p w14:paraId="603F9667" w14:textId="77777777" w:rsidR="00C24D97" w:rsidRDefault="00C24D97" w:rsidP="008F5326"/>
    <w:sectPr w:rsidR="00C24D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0EF0D" w16cex:dateUtc="2020-09-07T16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71E43A" w16cid:durableId="2300EF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B0BC3"/>
    <w:multiLevelType w:val="hybridMultilevel"/>
    <w:tmpl w:val="BDF29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F5EE4"/>
    <w:multiLevelType w:val="hybridMultilevel"/>
    <w:tmpl w:val="C980ED34"/>
    <w:lvl w:ilvl="0" w:tplc="2D80DA4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AD4"/>
    <w:rsid w:val="00022CFF"/>
    <w:rsid w:val="000266C8"/>
    <w:rsid w:val="000337F6"/>
    <w:rsid w:val="000D0F70"/>
    <w:rsid w:val="000F5971"/>
    <w:rsid w:val="0010729D"/>
    <w:rsid w:val="001149E7"/>
    <w:rsid w:val="00116B07"/>
    <w:rsid w:val="001260D7"/>
    <w:rsid w:val="00180671"/>
    <w:rsid w:val="00181306"/>
    <w:rsid w:val="001B7CEE"/>
    <w:rsid w:val="001C7541"/>
    <w:rsid w:val="001F1538"/>
    <w:rsid w:val="002279EB"/>
    <w:rsid w:val="00231874"/>
    <w:rsid w:val="00235005"/>
    <w:rsid w:val="00237990"/>
    <w:rsid w:val="00294CBD"/>
    <w:rsid w:val="003D3F4B"/>
    <w:rsid w:val="003E1AD4"/>
    <w:rsid w:val="003E35B3"/>
    <w:rsid w:val="00422B62"/>
    <w:rsid w:val="00494620"/>
    <w:rsid w:val="004B3075"/>
    <w:rsid w:val="004B6A97"/>
    <w:rsid w:val="004D3E91"/>
    <w:rsid w:val="00511D7C"/>
    <w:rsid w:val="005136BF"/>
    <w:rsid w:val="005151DE"/>
    <w:rsid w:val="005F0F7A"/>
    <w:rsid w:val="00645C7D"/>
    <w:rsid w:val="0065600A"/>
    <w:rsid w:val="006D7056"/>
    <w:rsid w:val="006E485E"/>
    <w:rsid w:val="00705EA9"/>
    <w:rsid w:val="00716772"/>
    <w:rsid w:val="00721E77"/>
    <w:rsid w:val="00763EEC"/>
    <w:rsid w:val="00884864"/>
    <w:rsid w:val="008A0512"/>
    <w:rsid w:val="008F3612"/>
    <w:rsid w:val="008F5326"/>
    <w:rsid w:val="00911F39"/>
    <w:rsid w:val="00941016"/>
    <w:rsid w:val="009703B8"/>
    <w:rsid w:val="009E7B53"/>
    <w:rsid w:val="00A42462"/>
    <w:rsid w:val="00A70847"/>
    <w:rsid w:val="00A91943"/>
    <w:rsid w:val="00AB7E1B"/>
    <w:rsid w:val="00B11337"/>
    <w:rsid w:val="00B40536"/>
    <w:rsid w:val="00B45003"/>
    <w:rsid w:val="00B92B8D"/>
    <w:rsid w:val="00BA4138"/>
    <w:rsid w:val="00C16FAB"/>
    <w:rsid w:val="00C24D97"/>
    <w:rsid w:val="00C91CC3"/>
    <w:rsid w:val="00C92246"/>
    <w:rsid w:val="00CA5246"/>
    <w:rsid w:val="00D2387C"/>
    <w:rsid w:val="00D5612E"/>
    <w:rsid w:val="00D64941"/>
    <w:rsid w:val="00DA04CD"/>
    <w:rsid w:val="00DA6841"/>
    <w:rsid w:val="00DB4ED6"/>
    <w:rsid w:val="00DD1EA0"/>
    <w:rsid w:val="00DD3D78"/>
    <w:rsid w:val="00DD54A9"/>
    <w:rsid w:val="00DF12AA"/>
    <w:rsid w:val="00E0072B"/>
    <w:rsid w:val="00E439BD"/>
    <w:rsid w:val="00EB3FC4"/>
    <w:rsid w:val="00EC7A45"/>
    <w:rsid w:val="00F1642C"/>
    <w:rsid w:val="00F67C50"/>
    <w:rsid w:val="00F7744D"/>
    <w:rsid w:val="00FA0EAD"/>
    <w:rsid w:val="00FC6F08"/>
    <w:rsid w:val="00FC775A"/>
    <w:rsid w:val="00FD58F0"/>
    <w:rsid w:val="00FF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8E72A"/>
  <w15:chartTrackingRefBased/>
  <w15:docId w15:val="{E6A48CF0-B152-454B-B34B-BDFC4690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Referencias"/>
    <w:uiPriority w:val="1"/>
    <w:qFormat/>
    <w:rsid w:val="00C91C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1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C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9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61</Words>
  <Characters>1403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mici</dc:creator>
  <cp:keywords/>
  <dc:description/>
  <cp:lastModifiedBy>F.Amici</cp:lastModifiedBy>
  <cp:revision>6</cp:revision>
  <dcterms:created xsi:type="dcterms:W3CDTF">2020-09-25T08:58:00Z</dcterms:created>
  <dcterms:modified xsi:type="dcterms:W3CDTF">2020-11-25T08:51:00Z</dcterms:modified>
</cp:coreProperties>
</file>